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31B" w:rsidRPr="00133068" w:rsidRDefault="0072531B" w:rsidP="000727A2">
      <w:pPr>
        <w:spacing w:line="360" w:lineRule="auto"/>
        <w:rPr>
          <w:rFonts w:ascii="Times New Roman" w:hAnsi="Times New Roman"/>
        </w:rPr>
      </w:pPr>
      <w:r w:rsidRPr="00133068">
        <w:rPr>
          <w:rFonts w:ascii="Times New Roman" w:hAnsi="Times New Roman"/>
          <w:b/>
        </w:rPr>
        <w:t>Table S1.</w:t>
      </w:r>
      <w:r w:rsidRPr="00133068">
        <w:rPr>
          <w:rFonts w:ascii="Times New Roman" w:hAnsi="Times New Roman"/>
        </w:rPr>
        <w:t xml:space="preserve"> </w:t>
      </w:r>
      <w:r w:rsidRPr="00133068">
        <w:rPr>
          <w:rFonts w:ascii="Times New Roman" w:hAnsi="Times New Roman"/>
          <w:b/>
        </w:rPr>
        <w:t>Primers sequences used in this work.</w:t>
      </w:r>
    </w:p>
    <w:p w:rsidR="0072531B" w:rsidRPr="00133068" w:rsidRDefault="0072531B" w:rsidP="000727A2">
      <w:pPr>
        <w:spacing w:line="36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3798"/>
      </w:tblGrid>
      <w:tr w:rsidR="0072531B" w:rsidRPr="00133068" w:rsidTr="000727A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Primer sequence 5’ – 3’</w:t>
            </w:r>
          </w:p>
        </w:tc>
      </w:tr>
      <w:tr w:rsidR="0072531B" w:rsidRPr="00133068" w:rsidTr="000727A2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COI_Orth_1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ATACCTATTATAATTGGAGG</w:t>
            </w:r>
          </w:p>
        </w:tc>
      </w:tr>
      <w:tr w:rsidR="0072531B" w:rsidRPr="00133068" w:rsidTr="000727A2">
        <w:tc>
          <w:tcPr>
            <w:tcW w:w="1809" w:type="dxa"/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COI_Orth_1R</w:t>
            </w:r>
          </w:p>
        </w:tc>
        <w:tc>
          <w:tcPr>
            <w:tcW w:w="3798" w:type="dxa"/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TARRTTTRATCAKGTWGCCA</w:t>
            </w:r>
          </w:p>
        </w:tc>
      </w:tr>
      <w:tr w:rsidR="0072531B" w:rsidRPr="00133068" w:rsidTr="000727A2">
        <w:tc>
          <w:tcPr>
            <w:tcW w:w="1809" w:type="dxa"/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8S_Orth_1F</w:t>
            </w:r>
          </w:p>
        </w:tc>
        <w:tc>
          <w:tcPr>
            <w:tcW w:w="3798" w:type="dxa"/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CGCGAATGGCTCATTAAATC</w:t>
            </w:r>
          </w:p>
        </w:tc>
      </w:tr>
      <w:tr w:rsidR="0072531B" w:rsidRPr="00133068" w:rsidTr="000727A2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8S_Orth_1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CCTCACTAAATCATTCAATCGG</w:t>
            </w:r>
          </w:p>
        </w:tc>
      </w:tr>
    </w:tbl>
    <w:p w:rsidR="0072531B" w:rsidRPr="00133068" w:rsidRDefault="0072531B" w:rsidP="00625199">
      <w:pPr>
        <w:spacing w:line="360" w:lineRule="auto"/>
        <w:jc w:val="both"/>
        <w:rPr>
          <w:rFonts w:ascii="Times New Roman" w:hAnsi="Times New Roman"/>
          <w:highlight w:val="yellow"/>
        </w:rPr>
      </w:pPr>
      <w:bookmarkStart w:id="0" w:name="_GoBack"/>
      <w:bookmarkEnd w:id="0"/>
    </w:p>
    <w:sectPr w:rsidR="0072531B" w:rsidRPr="00133068" w:rsidSect="00D64B62">
      <w:footerReference w:type="default" r:id="rId8"/>
      <w:type w:val="continuous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49B" w:rsidRDefault="009C549B" w:rsidP="00C0466C">
      <w:r>
        <w:separator/>
      </w:r>
    </w:p>
  </w:endnote>
  <w:endnote w:type="continuationSeparator" w:id="0">
    <w:p w:rsidR="009C549B" w:rsidRDefault="009C549B" w:rsidP="00C0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hit Hindi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ode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41A" w:rsidRDefault="0090541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25199" w:rsidRPr="00625199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0541A" w:rsidRDefault="009054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49B" w:rsidRDefault="009C549B" w:rsidP="00C0466C">
      <w:r>
        <w:separator/>
      </w:r>
    </w:p>
  </w:footnote>
  <w:footnote w:type="continuationSeparator" w:id="0">
    <w:p w:rsidR="009C549B" w:rsidRDefault="009C549B" w:rsidP="00C04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4C06C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nsid w:val="0404495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>
    <w:nsid w:val="052C0C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">
    <w:nsid w:val="0A9D4D34"/>
    <w:multiLevelType w:val="multilevel"/>
    <w:tmpl w:val="21C62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B2F2B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>
    <w:nsid w:val="0BF44A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>
    <w:nsid w:val="10F417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>
    <w:nsid w:val="114253A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>
    <w:nsid w:val="1BB36431"/>
    <w:multiLevelType w:val="hybridMultilevel"/>
    <w:tmpl w:val="500EB318"/>
    <w:lvl w:ilvl="0" w:tplc="0416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22537CB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>
    <w:nsid w:val="2FD658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3166649C"/>
    <w:multiLevelType w:val="hybridMultilevel"/>
    <w:tmpl w:val="E2E048D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D66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>
    <w:nsid w:val="376670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37BC5D7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>
    <w:nsid w:val="38386C3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7">
    <w:nsid w:val="3C9A13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>
    <w:nsid w:val="4945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9">
    <w:nsid w:val="527D59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0">
    <w:nsid w:val="55ED360A"/>
    <w:multiLevelType w:val="hybridMultilevel"/>
    <w:tmpl w:val="5FC226A0"/>
    <w:lvl w:ilvl="0" w:tplc="D9DEBF7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A7E69D5"/>
    <w:multiLevelType w:val="hybridMultilevel"/>
    <w:tmpl w:val="D8FCCBD0"/>
    <w:lvl w:ilvl="0" w:tplc="499C4C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0E2AE0"/>
    <w:multiLevelType w:val="hybridMultilevel"/>
    <w:tmpl w:val="4F7CAF80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1C4D59"/>
    <w:multiLevelType w:val="hybridMultilevel"/>
    <w:tmpl w:val="4F501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6691168"/>
    <w:multiLevelType w:val="multilevel"/>
    <w:tmpl w:val="11AC3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67BD7C87"/>
    <w:multiLevelType w:val="hybridMultilevel"/>
    <w:tmpl w:val="1E04C43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7F155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7">
    <w:nsid w:val="73B10CFD"/>
    <w:multiLevelType w:val="hybridMultilevel"/>
    <w:tmpl w:val="489CD622"/>
    <w:lvl w:ilvl="0" w:tplc="238CFEE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6364A97"/>
    <w:multiLevelType w:val="multilevel"/>
    <w:tmpl w:val="500EB31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77571FC0"/>
    <w:multiLevelType w:val="hybridMultilevel"/>
    <w:tmpl w:val="3DDA1EA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0E6E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0"/>
  </w:num>
  <w:num w:numId="2">
    <w:abstractNumId w:val="12"/>
  </w:num>
  <w:num w:numId="3">
    <w:abstractNumId w:val="25"/>
  </w:num>
  <w:num w:numId="4">
    <w:abstractNumId w:val="1"/>
  </w:num>
  <w:num w:numId="5">
    <w:abstractNumId w:val="27"/>
  </w:num>
  <w:num w:numId="6">
    <w:abstractNumId w:val="29"/>
  </w:num>
  <w:num w:numId="7">
    <w:abstractNumId w:val="21"/>
  </w:num>
  <w:num w:numId="8">
    <w:abstractNumId w:val="22"/>
  </w:num>
  <w:num w:numId="9">
    <w:abstractNumId w:val="24"/>
  </w:num>
  <w:num w:numId="10">
    <w:abstractNumId w:val="4"/>
  </w:num>
  <w:num w:numId="11">
    <w:abstractNumId w:val="0"/>
  </w:num>
  <w:num w:numId="12">
    <w:abstractNumId w:val="9"/>
  </w:num>
  <w:num w:numId="13">
    <w:abstractNumId w:val="23"/>
  </w:num>
  <w:num w:numId="14">
    <w:abstractNumId w:val="5"/>
  </w:num>
  <w:num w:numId="15">
    <w:abstractNumId w:val="10"/>
  </w:num>
  <w:num w:numId="16">
    <w:abstractNumId w:val="15"/>
  </w:num>
  <w:num w:numId="17">
    <w:abstractNumId w:val="16"/>
  </w:num>
  <w:num w:numId="18">
    <w:abstractNumId w:val="19"/>
  </w:num>
  <w:num w:numId="19">
    <w:abstractNumId w:val="3"/>
  </w:num>
  <w:num w:numId="20">
    <w:abstractNumId w:val="6"/>
  </w:num>
  <w:num w:numId="21">
    <w:abstractNumId w:val="8"/>
  </w:num>
  <w:num w:numId="22">
    <w:abstractNumId w:val="14"/>
  </w:num>
  <w:num w:numId="23">
    <w:abstractNumId w:val="26"/>
  </w:num>
  <w:num w:numId="24">
    <w:abstractNumId w:val="18"/>
  </w:num>
  <w:num w:numId="25">
    <w:abstractNumId w:val="11"/>
  </w:num>
  <w:num w:numId="26">
    <w:abstractNumId w:val="30"/>
  </w:num>
  <w:num w:numId="27">
    <w:abstractNumId w:val="7"/>
  </w:num>
  <w:num w:numId="28">
    <w:abstractNumId w:val="17"/>
  </w:num>
  <w:num w:numId="29">
    <w:abstractNumId w:val="13"/>
  </w:num>
  <w:num w:numId="30">
    <w:abstractNumId w:val="2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77D01"/>
    <w:rsid w:val="0000067B"/>
    <w:rsid w:val="0000082B"/>
    <w:rsid w:val="00000955"/>
    <w:rsid w:val="0000225B"/>
    <w:rsid w:val="00002A21"/>
    <w:rsid w:val="00003412"/>
    <w:rsid w:val="00003ED3"/>
    <w:rsid w:val="0000420C"/>
    <w:rsid w:val="00004746"/>
    <w:rsid w:val="00004830"/>
    <w:rsid w:val="0000497F"/>
    <w:rsid w:val="00004BE1"/>
    <w:rsid w:val="00005651"/>
    <w:rsid w:val="0000568F"/>
    <w:rsid w:val="00005B76"/>
    <w:rsid w:val="00005D00"/>
    <w:rsid w:val="000062DE"/>
    <w:rsid w:val="000068BD"/>
    <w:rsid w:val="00006C05"/>
    <w:rsid w:val="00007031"/>
    <w:rsid w:val="000074CE"/>
    <w:rsid w:val="00007819"/>
    <w:rsid w:val="00007AD3"/>
    <w:rsid w:val="000100CC"/>
    <w:rsid w:val="000116CB"/>
    <w:rsid w:val="0001174B"/>
    <w:rsid w:val="00011D26"/>
    <w:rsid w:val="00011D47"/>
    <w:rsid w:val="00012641"/>
    <w:rsid w:val="0001378C"/>
    <w:rsid w:val="0001388A"/>
    <w:rsid w:val="00014448"/>
    <w:rsid w:val="00014649"/>
    <w:rsid w:val="000147B6"/>
    <w:rsid w:val="00014837"/>
    <w:rsid w:val="000150A3"/>
    <w:rsid w:val="0001533B"/>
    <w:rsid w:val="000165B9"/>
    <w:rsid w:val="0001690F"/>
    <w:rsid w:val="000169BD"/>
    <w:rsid w:val="00016DDF"/>
    <w:rsid w:val="000175B0"/>
    <w:rsid w:val="00017CEE"/>
    <w:rsid w:val="000200EF"/>
    <w:rsid w:val="00020353"/>
    <w:rsid w:val="00020433"/>
    <w:rsid w:val="000204E5"/>
    <w:rsid w:val="000208F4"/>
    <w:rsid w:val="00020C6B"/>
    <w:rsid w:val="0002111C"/>
    <w:rsid w:val="00021303"/>
    <w:rsid w:val="000219A9"/>
    <w:rsid w:val="00021A75"/>
    <w:rsid w:val="00021B61"/>
    <w:rsid w:val="00022F45"/>
    <w:rsid w:val="00022F79"/>
    <w:rsid w:val="00022FCE"/>
    <w:rsid w:val="00023003"/>
    <w:rsid w:val="00023088"/>
    <w:rsid w:val="00023436"/>
    <w:rsid w:val="00023670"/>
    <w:rsid w:val="00023924"/>
    <w:rsid w:val="00023D21"/>
    <w:rsid w:val="00024570"/>
    <w:rsid w:val="00024770"/>
    <w:rsid w:val="00024781"/>
    <w:rsid w:val="00024BA0"/>
    <w:rsid w:val="00024C2D"/>
    <w:rsid w:val="00024CB4"/>
    <w:rsid w:val="00024F62"/>
    <w:rsid w:val="00024F6D"/>
    <w:rsid w:val="00025608"/>
    <w:rsid w:val="000256DF"/>
    <w:rsid w:val="00025984"/>
    <w:rsid w:val="000259BB"/>
    <w:rsid w:val="00025F2D"/>
    <w:rsid w:val="00026066"/>
    <w:rsid w:val="00026500"/>
    <w:rsid w:val="00026853"/>
    <w:rsid w:val="00027C3D"/>
    <w:rsid w:val="00027E0F"/>
    <w:rsid w:val="00030024"/>
    <w:rsid w:val="000301E1"/>
    <w:rsid w:val="0003058A"/>
    <w:rsid w:val="0003078C"/>
    <w:rsid w:val="00030797"/>
    <w:rsid w:val="00030CAE"/>
    <w:rsid w:val="000311A1"/>
    <w:rsid w:val="000317C1"/>
    <w:rsid w:val="0003247E"/>
    <w:rsid w:val="00032A4C"/>
    <w:rsid w:val="00032D67"/>
    <w:rsid w:val="00032D90"/>
    <w:rsid w:val="00033073"/>
    <w:rsid w:val="00033AF9"/>
    <w:rsid w:val="00033E4B"/>
    <w:rsid w:val="000341B0"/>
    <w:rsid w:val="00034328"/>
    <w:rsid w:val="00034969"/>
    <w:rsid w:val="00034A8A"/>
    <w:rsid w:val="00034B28"/>
    <w:rsid w:val="00034CBF"/>
    <w:rsid w:val="000355BB"/>
    <w:rsid w:val="00035A23"/>
    <w:rsid w:val="000360D8"/>
    <w:rsid w:val="00036193"/>
    <w:rsid w:val="00036506"/>
    <w:rsid w:val="00036B26"/>
    <w:rsid w:val="00036D33"/>
    <w:rsid w:val="00036E9F"/>
    <w:rsid w:val="00036EE5"/>
    <w:rsid w:val="000370B7"/>
    <w:rsid w:val="000371B0"/>
    <w:rsid w:val="000371B2"/>
    <w:rsid w:val="0003723D"/>
    <w:rsid w:val="0004000E"/>
    <w:rsid w:val="00040577"/>
    <w:rsid w:val="00040B69"/>
    <w:rsid w:val="00040CB8"/>
    <w:rsid w:val="00041493"/>
    <w:rsid w:val="00041679"/>
    <w:rsid w:val="00041870"/>
    <w:rsid w:val="00042ACF"/>
    <w:rsid w:val="00042DC0"/>
    <w:rsid w:val="0004358A"/>
    <w:rsid w:val="000437C9"/>
    <w:rsid w:val="00044F62"/>
    <w:rsid w:val="000450CC"/>
    <w:rsid w:val="000453C0"/>
    <w:rsid w:val="00045FE2"/>
    <w:rsid w:val="000460B6"/>
    <w:rsid w:val="000462CC"/>
    <w:rsid w:val="00046AB5"/>
    <w:rsid w:val="000474FF"/>
    <w:rsid w:val="000478C9"/>
    <w:rsid w:val="0005006E"/>
    <w:rsid w:val="00050B13"/>
    <w:rsid w:val="00050F3E"/>
    <w:rsid w:val="00051E78"/>
    <w:rsid w:val="000521E8"/>
    <w:rsid w:val="00052BF8"/>
    <w:rsid w:val="000530AB"/>
    <w:rsid w:val="00053214"/>
    <w:rsid w:val="000533D2"/>
    <w:rsid w:val="0005342F"/>
    <w:rsid w:val="0005345D"/>
    <w:rsid w:val="0005365E"/>
    <w:rsid w:val="00053B9A"/>
    <w:rsid w:val="00053D06"/>
    <w:rsid w:val="00053F7C"/>
    <w:rsid w:val="0005433F"/>
    <w:rsid w:val="00054768"/>
    <w:rsid w:val="000547F7"/>
    <w:rsid w:val="00054E97"/>
    <w:rsid w:val="00054EB7"/>
    <w:rsid w:val="00054F43"/>
    <w:rsid w:val="00055A45"/>
    <w:rsid w:val="00055D5D"/>
    <w:rsid w:val="00056046"/>
    <w:rsid w:val="000560A1"/>
    <w:rsid w:val="0005630F"/>
    <w:rsid w:val="000567AA"/>
    <w:rsid w:val="000568D5"/>
    <w:rsid w:val="000568D8"/>
    <w:rsid w:val="000569E2"/>
    <w:rsid w:val="0005722A"/>
    <w:rsid w:val="0005744B"/>
    <w:rsid w:val="00057554"/>
    <w:rsid w:val="000575E7"/>
    <w:rsid w:val="000577B4"/>
    <w:rsid w:val="00057AD1"/>
    <w:rsid w:val="00057BFE"/>
    <w:rsid w:val="00057CBF"/>
    <w:rsid w:val="000601A0"/>
    <w:rsid w:val="00060593"/>
    <w:rsid w:val="00060A69"/>
    <w:rsid w:val="00060B1B"/>
    <w:rsid w:val="00060B6E"/>
    <w:rsid w:val="00060E73"/>
    <w:rsid w:val="00060F4C"/>
    <w:rsid w:val="00060FA1"/>
    <w:rsid w:val="0006108D"/>
    <w:rsid w:val="00061524"/>
    <w:rsid w:val="000626F1"/>
    <w:rsid w:val="00062A4D"/>
    <w:rsid w:val="000633C3"/>
    <w:rsid w:val="00063537"/>
    <w:rsid w:val="00064694"/>
    <w:rsid w:val="00065608"/>
    <w:rsid w:val="0006585C"/>
    <w:rsid w:val="00065D40"/>
    <w:rsid w:val="00065D9B"/>
    <w:rsid w:val="000662FA"/>
    <w:rsid w:val="000663E5"/>
    <w:rsid w:val="0006664C"/>
    <w:rsid w:val="00066EBF"/>
    <w:rsid w:val="000675F7"/>
    <w:rsid w:val="00067BA3"/>
    <w:rsid w:val="00067F01"/>
    <w:rsid w:val="0007039F"/>
    <w:rsid w:val="00070ABB"/>
    <w:rsid w:val="000710D5"/>
    <w:rsid w:val="000711D5"/>
    <w:rsid w:val="0007120C"/>
    <w:rsid w:val="00071916"/>
    <w:rsid w:val="00071D7F"/>
    <w:rsid w:val="000723CD"/>
    <w:rsid w:val="00072624"/>
    <w:rsid w:val="000727A2"/>
    <w:rsid w:val="000728F2"/>
    <w:rsid w:val="000729D2"/>
    <w:rsid w:val="00072A3B"/>
    <w:rsid w:val="00072A68"/>
    <w:rsid w:val="00072B0E"/>
    <w:rsid w:val="00073876"/>
    <w:rsid w:val="00073BD1"/>
    <w:rsid w:val="00074641"/>
    <w:rsid w:val="00074CEB"/>
    <w:rsid w:val="00074F91"/>
    <w:rsid w:val="000751D6"/>
    <w:rsid w:val="000752B1"/>
    <w:rsid w:val="0007531A"/>
    <w:rsid w:val="00075361"/>
    <w:rsid w:val="000753A9"/>
    <w:rsid w:val="0007575B"/>
    <w:rsid w:val="00075F07"/>
    <w:rsid w:val="00076488"/>
    <w:rsid w:val="000771B2"/>
    <w:rsid w:val="000775AF"/>
    <w:rsid w:val="00077724"/>
    <w:rsid w:val="00077E96"/>
    <w:rsid w:val="00077F38"/>
    <w:rsid w:val="0008048D"/>
    <w:rsid w:val="00080546"/>
    <w:rsid w:val="00081622"/>
    <w:rsid w:val="00081C70"/>
    <w:rsid w:val="00081D7C"/>
    <w:rsid w:val="000821A5"/>
    <w:rsid w:val="000826DF"/>
    <w:rsid w:val="00082782"/>
    <w:rsid w:val="00082840"/>
    <w:rsid w:val="000833A8"/>
    <w:rsid w:val="00083E3E"/>
    <w:rsid w:val="00084412"/>
    <w:rsid w:val="00085588"/>
    <w:rsid w:val="00085A31"/>
    <w:rsid w:val="00086053"/>
    <w:rsid w:val="000866A7"/>
    <w:rsid w:val="000869F5"/>
    <w:rsid w:val="0008703E"/>
    <w:rsid w:val="00087269"/>
    <w:rsid w:val="000877FF"/>
    <w:rsid w:val="00087D2C"/>
    <w:rsid w:val="00087EFE"/>
    <w:rsid w:val="00090A07"/>
    <w:rsid w:val="00090B19"/>
    <w:rsid w:val="00090C34"/>
    <w:rsid w:val="00090D97"/>
    <w:rsid w:val="000917CC"/>
    <w:rsid w:val="00091B8D"/>
    <w:rsid w:val="00091C68"/>
    <w:rsid w:val="00091EA2"/>
    <w:rsid w:val="0009366C"/>
    <w:rsid w:val="000937C3"/>
    <w:rsid w:val="00093A43"/>
    <w:rsid w:val="00093E2B"/>
    <w:rsid w:val="00093F2B"/>
    <w:rsid w:val="00093FFE"/>
    <w:rsid w:val="0009440F"/>
    <w:rsid w:val="0009445B"/>
    <w:rsid w:val="00095303"/>
    <w:rsid w:val="000970A1"/>
    <w:rsid w:val="000971EE"/>
    <w:rsid w:val="00097714"/>
    <w:rsid w:val="000979CC"/>
    <w:rsid w:val="000979F8"/>
    <w:rsid w:val="000A0681"/>
    <w:rsid w:val="000A08FB"/>
    <w:rsid w:val="000A0945"/>
    <w:rsid w:val="000A0C0C"/>
    <w:rsid w:val="000A10A2"/>
    <w:rsid w:val="000A15AF"/>
    <w:rsid w:val="000A174F"/>
    <w:rsid w:val="000A17C2"/>
    <w:rsid w:val="000A1B27"/>
    <w:rsid w:val="000A23E5"/>
    <w:rsid w:val="000A2511"/>
    <w:rsid w:val="000A2A95"/>
    <w:rsid w:val="000A2AE7"/>
    <w:rsid w:val="000A2E5E"/>
    <w:rsid w:val="000A30B7"/>
    <w:rsid w:val="000A30CE"/>
    <w:rsid w:val="000A3A29"/>
    <w:rsid w:val="000A4389"/>
    <w:rsid w:val="000A490E"/>
    <w:rsid w:val="000A4D57"/>
    <w:rsid w:val="000A4FD8"/>
    <w:rsid w:val="000A58DB"/>
    <w:rsid w:val="000A5F36"/>
    <w:rsid w:val="000A6192"/>
    <w:rsid w:val="000A6BFA"/>
    <w:rsid w:val="000A7226"/>
    <w:rsid w:val="000A7C20"/>
    <w:rsid w:val="000B00DA"/>
    <w:rsid w:val="000B015C"/>
    <w:rsid w:val="000B087B"/>
    <w:rsid w:val="000B0C89"/>
    <w:rsid w:val="000B0D6F"/>
    <w:rsid w:val="000B0E73"/>
    <w:rsid w:val="000B105B"/>
    <w:rsid w:val="000B1517"/>
    <w:rsid w:val="000B1800"/>
    <w:rsid w:val="000B1B91"/>
    <w:rsid w:val="000B1BF3"/>
    <w:rsid w:val="000B1FAB"/>
    <w:rsid w:val="000B2A63"/>
    <w:rsid w:val="000B2A97"/>
    <w:rsid w:val="000B3341"/>
    <w:rsid w:val="000B39D7"/>
    <w:rsid w:val="000B44D5"/>
    <w:rsid w:val="000B4EA8"/>
    <w:rsid w:val="000B4FE3"/>
    <w:rsid w:val="000B50DD"/>
    <w:rsid w:val="000B5418"/>
    <w:rsid w:val="000B54B4"/>
    <w:rsid w:val="000B6172"/>
    <w:rsid w:val="000B63BE"/>
    <w:rsid w:val="000B6BEA"/>
    <w:rsid w:val="000B6CF1"/>
    <w:rsid w:val="000B707D"/>
    <w:rsid w:val="000B779B"/>
    <w:rsid w:val="000B7CCE"/>
    <w:rsid w:val="000B7D6E"/>
    <w:rsid w:val="000B7FA4"/>
    <w:rsid w:val="000C052A"/>
    <w:rsid w:val="000C0DFB"/>
    <w:rsid w:val="000C0FE3"/>
    <w:rsid w:val="000C127B"/>
    <w:rsid w:val="000C140F"/>
    <w:rsid w:val="000C18FE"/>
    <w:rsid w:val="000C20E3"/>
    <w:rsid w:val="000C29E5"/>
    <w:rsid w:val="000C2B47"/>
    <w:rsid w:val="000C30B0"/>
    <w:rsid w:val="000C3F6D"/>
    <w:rsid w:val="000C424B"/>
    <w:rsid w:val="000C4277"/>
    <w:rsid w:val="000C44BC"/>
    <w:rsid w:val="000C48FC"/>
    <w:rsid w:val="000C4B20"/>
    <w:rsid w:val="000C4D54"/>
    <w:rsid w:val="000C5254"/>
    <w:rsid w:val="000C5609"/>
    <w:rsid w:val="000C572F"/>
    <w:rsid w:val="000C593C"/>
    <w:rsid w:val="000C638E"/>
    <w:rsid w:val="000C68D4"/>
    <w:rsid w:val="000C71C0"/>
    <w:rsid w:val="000C7832"/>
    <w:rsid w:val="000C7BB1"/>
    <w:rsid w:val="000C7F86"/>
    <w:rsid w:val="000D080B"/>
    <w:rsid w:val="000D0931"/>
    <w:rsid w:val="000D09A1"/>
    <w:rsid w:val="000D0EBC"/>
    <w:rsid w:val="000D0F48"/>
    <w:rsid w:val="000D1406"/>
    <w:rsid w:val="000D18B4"/>
    <w:rsid w:val="000D197F"/>
    <w:rsid w:val="000D1F98"/>
    <w:rsid w:val="000D207E"/>
    <w:rsid w:val="000D291E"/>
    <w:rsid w:val="000D2BA9"/>
    <w:rsid w:val="000D2ED2"/>
    <w:rsid w:val="000D3020"/>
    <w:rsid w:val="000D34D3"/>
    <w:rsid w:val="000D34E4"/>
    <w:rsid w:val="000D3886"/>
    <w:rsid w:val="000D3905"/>
    <w:rsid w:val="000D3D29"/>
    <w:rsid w:val="000D4189"/>
    <w:rsid w:val="000D419F"/>
    <w:rsid w:val="000D42BA"/>
    <w:rsid w:val="000D465D"/>
    <w:rsid w:val="000D47C3"/>
    <w:rsid w:val="000D4B15"/>
    <w:rsid w:val="000D4F86"/>
    <w:rsid w:val="000D5127"/>
    <w:rsid w:val="000D52A2"/>
    <w:rsid w:val="000D5B7C"/>
    <w:rsid w:val="000D6484"/>
    <w:rsid w:val="000D64C9"/>
    <w:rsid w:val="000D656B"/>
    <w:rsid w:val="000D6676"/>
    <w:rsid w:val="000D6894"/>
    <w:rsid w:val="000D68B8"/>
    <w:rsid w:val="000D6DE8"/>
    <w:rsid w:val="000D77A8"/>
    <w:rsid w:val="000D7B8F"/>
    <w:rsid w:val="000D7D56"/>
    <w:rsid w:val="000E0077"/>
    <w:rsid w:val="000E0147"/>
    <w:rsid w:val="000E0281"/>
    <w:rsid w:val="000E0286"/>
    <w:rsid w:val="000E0E2B"/>
    <w:rsid w:val="000E1387"/>
    <w:rsid w:val="000E16AB"/>
    <w:rsid w:val="000E1719"/>
    <w:rsid w:val="000E18EE"/>
    <w:rsid w:val="000E2F10"/>
    <w:rsid w:val="000E30F3"/>
    <w:rsid w:val="000E317D"/>
    <w:rsid w:val="000E364E"/>
    <w:rsid w:val="000E3D31"/>
    <w:rsid w:val="000E56D8"/>
    <w:rsid w:val="000E57D7"/>
    <w:rsid w:val="000E59C4"/>
    <w:rsid w:val="000E5BA7"/>
    <w:rsid w:val="000E5E5B"/>
    <w:rsid w:val="000E612C"/>
    <w:rsid w:val="000E6734"/>
    <w:rsid w:val="000E6847"/>
    <w:rsid w:val="000E6A11"/>
    <w:rsid w:val="000E6A3F"/>
    <w:rsid w:val="000E6CB4"/>
    <w:rsid w:val="000E6DD1"/>
    <w:rsid w:val="000E700F"/>
    <w:rsid w:val="000E7495"/>
    <w:rsid w:val="000E7958"/>
    <w:rsid w:val="000E7F07"/>
    <w:rsid w:val="000F0225"/>
    <w:rsid w:val="000F0898"/>
    <w:rsid w:val="000F15C3"/>
    <w:rsid w:val="000F19DE"/>
    <w:rsid w:val="000F1DB1"/>
    <w:rsid w:val="000F2123"/>
    <w:rsid w:val="000F2785"/>
    <w:rsid w:val="000F28AA"/>
    <w:rsid w:val="000F337B"/>
    <w:rsid w:val="000F340B"/>
    <w:rsid w:val="000F354A"/>
    <w:rsid w:val="000F4520"/>
    <w:rsid w:val="000F473E"/>
    <w:rsid w:val="000F481D"/>
    <w:rsid w:val="000F48EC"/>
    <w:rsid w:val="000F4B78"/>
    <w:rsid w:val="000F6173"/>
    <w:rsid w:val="000F61D5"/>
    <w:rsid w:val="000F6514"/>
    <w:rsid w:val="000F6680"/>
    <w:rsid w:val="000F685F"/>
    <w:rsid w:val="000F6A47"/>
    <w:rsid w:val="000F6B62"/>
    <w:rsid w:val="000F7C1B"/>
    <w:rsid w:val="001005F3"/>
    <w:rsid w:val="00100AF6"/>
    <w:rsid w:val="00100CC5"/>
    <w:rsid w:val="00100CF4"/>
    <w:rsid w:val="00101053"/>
    <w:rsid w:val="0010129A"/>
    <w:rsid w:val="001014F7"/>
    <w:rsid w:val="00101704"/>
    <w:rsid w:val="001018B7"/>
    <w:rsid w:val="00101A7E"/>
    <w:rsid w:val="0010217A"/>
    <w:rsid w:val="00102438"/>
    <w:rsid w:val="0010295C"/>
    <w:rsid w:val="00102B49"/>
    <w:rsid w:val="00102C71"/>
    <w:rsid w:val="00102E14"/>
    <w:rsid w:val="001035B3"/>
    <w:rsid w:val="001036FF"/>
    <w:rsid w:val="00104177"/>
    <w:rsid w:val="00104589"/>
    <w:rsid w:val="00104A0C"/>
    <w:rsid w:val="00104B33"/>
    <w:rsid w:val="001051A2"/>
    <w:rsid w:val="0010547A"/>
    <w:rsid w:val="001056E0"/>
    <w:rsid w:val="00105790"/>
    <w:rsid w:val="00105A23"/>
    <w:rsid w:val="00105CF2"/>
    <w:rsid w:val="00106018"/>
    <w:rsid w:val="00106DF6"/>
    <w:rsid w:val="0010704A"/>
    <w:rsid w:val="00107829"/>
    <w:rsid w:val="00107D05"/>
    <w:rsid w:val="001100E8"/>
    <w:rsid w:val="0011099D"/>
    <w:rsid w:val="0011141B"/>
    <w:rsid w:val="00111CB2"/>
    <w:rsid w:val="0011206F"/>
    <w:rsid w:val="00112E83"/>
    <w:rsid w:val="00113062"/>
    <w:rsid w:val="00113251"/>
    <w:rsid w:val="00113A2A"/>
    <w:rsid w:val="00113DA2"/>
    <w:rsid w:val="0011471C"/>
    <w:rsid w:val="001148F1"/>
    <w:rsid w:val="00114B51"/>
    <w:rsid w:val="00114C83"/>
    <w:rsid w:val="00114EF3"/>
    <w:rsid w:val="00114F03"/>
    <w:rsid w:val="00115535"/>
    <w:rsid w:val="0011595E"/>
    <w:rsid w:val="0011599A"/>
    <w:rsid w:val="00116A0E"/>
    <w:rsid w:val="00117809"/>
    <w:rsid w:val="00120829"/>
    <w:rsid w:val="00120F61"/>
    <w:rsid w:val="00121433"/>
    <w:rsid w:val="001214E2"/>
    <w:rsid w:val="001216FD"/>
    <w:rsid w:val="00121B85"/>
    <w:rsid w:val="00121C39"/>
    <w:rsid w:val="00121CDD"/>
    <w:rsid w:val="00122015"/>
    <w:rsid w:val="001220CA"/>
    <w:rsid w:val="001220F7"/>
    <w:rsid w:val="00123B85"/>
    <w:rsid w:val="00123DCE"/>
    <w:rsid w:val="00123F85"/>
    <w:rsid w:val="001240F3"/>
    <w:rsid w:val="001246E9"/>
    <w:rsid w:val="00124E44"/>
    <w:rsid w:val="00125292"/>
    <w:rsid w:val="001260F6"/>
    <w:rsid w:val="001265A0"/>
    <w:rsid w:val="00126961"/>
    <w:rsid w:val="00126AD5"/>
    <w:rsid w:val="0012705E"/>
    <w:rsid w:val="00127FF1"/>
    <w:rsid w:val="001308E3"/>
    <w:rsid w:val="00130C0F"/>
    <w:rsid w:val="001310F5"/>
    <w:rsid w:val="001315D0"/>
    <w:rsid w:val="001316B2"/>
    <w:rsid w:val="00131A31"/>
    <w:rsid w:val="001325A2"/>
    <w:rsid w:val="0013274F"/>
    <w:rsid w:val="001327D4"/>
    <w:rsid w:val="0013295E"/>
    <w:rsid w:val="0013297A"/>
    <w:rsid w:val="00133068"/>
    <w:rsid w:val="0013361D"/>
    <w:rsid w:val="00133655"/>
    <w:rsid w:val="00133931"/>
    <w:rsid w:val="00134293"/>
    <w:rsid w:val="00134473"/>
    <w:rsid w:val="001344CC"/>
    <w:rsid w:val="00134800"/>
    <w:rsid w:val="00134AD5"/>
    <w:rsid w:val="00134D7B"/>
    <w:rsid w:val="00134ECD"/>
    <w:rsid w:val="00135261"/>
    <w:rsid w:val="00135437"/>
    <w:rsid w:val="0013594C"/>
    <w:rsid w:val="00135ED2"/>
    <w:rsid w:val="00136F96"/>
    <w:rsid w:val="00137050"/>
    <w:rsid w:val="001374E5"/>
    <w:rsid w:val="001401AE"/>
    <w:rsid w:val="001403F5"/>
    <w:rsid w:val="00140557"/>
    <w:rsid w:val="00140A95"/>
    <w:rsid w:val="001415C0"/>
    <w:rsid w:val="001416C4"/>
    <w:rsid w:val="00141A10"/>
    <w:rsid w:val="00141CE6"/>
    <w:rsid w:val="00141E40"/>
    <w:rsid w:val="00141F11"/>
    <w:rsid w:val="001420B1"/>
    <w:rsid w:val="00142530"/>
    <w:rsid w:val="00142687"/>
    <w:rsid w:val="00142818"/>
    <w:rsid w:val="001428A1"/>
    <w:rsid w:val="00142EFB"/>
    <w:rsid w:val="00142F47"/>
    <w:rsid w:val="001430DA"/>
    <w:rsid w:val="00143310"/>
    <w:rsid w:val="001434D0"/>
    <w:rsid w:val="0014359C"/>
    <w:rsid w:val="001438A5"/>
    <w:rsid w:val="00144059"/>
    <w:rsid w:val="001441DF"/>
    <w:rsid w:val="001447F2"/>
    <w:rsid w:val="00145412"/>
    <w:rsid w:val="0014587F"/>
    <w:rsid w:val="00145D1B"/>
    <w:rsid w:val="001464E5"/>
    <w:rsid w:val="001471B1"/>
    <w:rsid w:val="00150022"/>
    <w:rsid w:val="0015044D"/>
    <w:rsid w:val="001505C5"/>
    <w:rsid w:val="00151198"/>
    <w:rsid w:val="00151A3F"/>
    <w:rsid w:val="00151A62"/>
    <w:rsid w:val="001530A6"/>
    <w:rsid w:val="001538B4"/>
    <w:rsid w:val="00153993"/>
    <w:rsid w:val="00153B44"/>
    <w:rsid w:val="00153C18"/>
    <w:rsid w:val="00153E09"/>
    <w:rsid w:val="0015547F"/>
    <w:rsid w:val="00155549"/>
    <w:rsid w:val="00155828"/>
    <w:rsid w:val="00155C8D"/>
    <w:rsid w:val="00155DB4"/>
    <w:rsid w:val="001562E4"/>
    <w:rsid w:val="001562F7"/>
    <w:rsid w:val="001569ED"/>
    <w:rsid w:val="00156CB2"/>
    <w:rsid w:val="0015729C"/>
    <w:rsid w:val="00160D44"/>
    <w:rsid w:val="001617A6"/>
    <w:rsid w:val="00161971"/>
    <w:rsid w:val="00161D05"/>
    <w:rsid w:val="00161FEA"/>
    <w:rsid w:val="00162154"/>
    <w:rsid w:val="00162163"/>
    <w:rsid w:val="0016273C"/>
    <w:rsid w:val="00162867"/>
    <w:rsid w:val="00162A9B"/>
    <w:rsid w:val="00162C8E"/>
    <w:rsid w:val="001630F9"/>
    <w:rsid w:val="001631FE"/>
    <w:rsid w:val="00163931"/>
    <w:rsid w:val="00163A9B"/>
    <w:rsid w:val="001644E4"/>
    <w:rsid w:val="0016465A"/>
    <w:rsid w:val="00164ACF"/>
    <w:rsid w:val="00165205"/>
    <w:rsid w:val="00165957"/>
    <w:rsid w:val="00165D46"/>
    <w:rsid w:val="00165D68"/>
    <w:rsid w:val="00165DA4"/>
    <w:rsid w:val="0016638A"/>
    <w:rsid w:val="001665D2"/>
    <w:rsid w:val="00166F95"/>
    <w:rsid w:val="0016792F"/>
    <w:rsid w:val="00170061"/>
    <w:rsid w:val="001702B4"/>
    <w:rsid w:val="001704B0"/>
    <w:rsid w:val="00170836"/>
    <w:rsid w:val="00171938"/>
    <w:rsid w:val="00171A8D"/>
    <w:rsid w:val="00171C6F"/>
    <w:rsid w:val="0017296B"/>
    <w:rsid w:val="00172B7D"/>
    <w:rsid w:val="00172BE5"/>
    <w:rsid w:val="0017305C"/>
    <w:rsid w:val="00173E10"/>
    <w:rsid w:val="001747D1"/>
    <w:rsid w:val="00174C5B"/>
    <w:rsid w:val="00174F06"/>
    <w:rsid w:val="001751E1"/>
    <w:rsid w:val="00175771"/>
    <w:rsid w:val="0017635F"/>
    <w:rsid w:val="00176568"/>
    <w:rsid w:val="001768B3"/>
    <w:rsid w:val="00177061"/>
    <w:rsid w:val="00177E2C"/>
    <w:rsid w:val="00177F7F"/>
    <w:rsid w:val="001805FF"/>
    <w:rsid w:val="00180CDC"/>
    <w:rsid w:val="0018120E"/>
    <w:rsid w:val="00181659"/>
    <w:rsid w:val="00181935"/>
    <w:rsid w:val="00181956"/>
    <w:rsid w:val="00181BF5"/>
    <w:rsid w:val="00181C25"/>
    <w:rsid w:val="00181F7E"/>
    <w:rsid w:val="0018259D"/>
    <w:rsid w:val="00182A0C"/>
    <w:rsid w:val="00182BA2"/>
    <w:rsid w:val="00182BC0"/>
    <w:rsid w:val="00182EC3"/>
    <w:rsid w:val="001836F8"/>
    <w:rsid w:val="0018380E"/>
    <w:rsid w:val="0018422B"/>
    <w:rsid w:val="00184303"/>
    <w:rsid w:val="001853D9"/>
    <w:rsid w:val="00185676"/>
    <w:rsid w:val="00185853"/>
    <w:rsid w:val="00185B09"/>
    <w:rsid w:val="00185B54"/>
    <w:rsid w:val="00185B68"/>
    <w:rsid w:val="00185C69"/>
    <w:rsid w:val="00185D81"/>
    <w:rsid w:val="00186049"/>
    <w:rsid w:val="001861D2"/>
    <w:rsid w:val="00186423"/>
    <w:rsid w:val="00186679"/>
    <w:rsid w:val="001869E9"/>
    <w:rsid w:val="00186BAE"/>
    <w:rsid w:val="0018716F"/>
    <w:rsid w:val="001874FF"/>
    <w:rsid w:val="001875FD"/>
    <w:rsid w:val="00187F07"/>
    <w:rsid w:val="0019047D"/>
    <w:rsid w:val="0019056C"/>
    <w:rsid w:val="001906BF"/>
    <w:rsid w:val="001907A5"/>
    <w:rsid w:val="0019126C"/>
    <w:rsid w:val="00191A97"/>
    <w:rsid w:val="00192C93"/>
    <w:rsid w:val="00192D26"/>
    <w:rsid w:val="00192E39"/>
    <w:rsid w:val="00193202"/>
    <w:rsid w:val="001948FE"/>
    <w:rsid w:val="00194AE0"/>
    <w:rsid w:val="00194D04"/>
    <w:rsid w:val="00195966"/>
    <w:rsid w:val="00195BFC"/>
    <w:rsid w:val="0019619D"/>
    <w:rsid w:val="001965D4"/>
    <w:rsid w:val="0019673D"/>
    <w:rsid w:val="00196949"/>
    <w:rsid w:val="00196CE5"/>
    <w:rsid w:val="00196EE8"/>
    <w:rsid w:val="0019732D"/>
    <w:rsid w:val="00197650"/>
    <w:rsid w:val="0019792D"/>
    <w:rsid w:val="00197A7A"/>
    <w:rsid w:val="00197C04"/>
    <w:rsid w:val="00197D0B"/>
    <w:rsid w:val="001A02BC"/>
    <w:rsid w:val="001A06A8"/>
    <w:rsid w:val="001A0D3C"/>
    <w:rsid w:val="001A1EA3"/>
    <w:rsid w:val="001A2473"/>
    <w:rsid w:val="001A2513"/>
    <w:rsid w:val="001A25E6"/>
    <w:rsid w:val="001A2D06"/>
    <w:rsid w:val="001A327E"/>
    <w:rsid w:val="001A3BE6"/>
    <w:rsid w:val="001A522E"/>
    <w:rsid w:val="001A52CA"/>
    <w:rsid w:val="001A541B"/>
    <w:rsid w:val="001A57CC"/>
    <w:rsid w:val="001A5A6D"/>
    <w:rsid w:val="001A5CED"/>
    <w:rsid w:val="001A5E14"/>
    <w:rsid w:val="001A5E5B"/>
    <w:rsid w:val="001A6C7D"/>
    <w:rsid w:val="001A6CE3"/>
    <w:rsid w:val="001A75E5"/>
    <w:rsid w:val="001A76F2"/>
    <w:rsid w:val="001A7EC5"/>
    <w:rsid w:val="001B008E"/>
    <w:rsid w:val="001B0AE3"/>
    <w:rsid w:val="001B0C25"/>
    <w:rsid w:val="001B1201"/>
    <w:rsid w:val="001B2093"/>
    <w:rsid w:val="001B221B"/>
    <w:rsid w:val="001B267E"/>
    <w:rsid w:val="001B2918"/>
    <w:rsid w:val="001B2BDE"/>
    <w:rsid w:val="001B2D50"/>
    <w:rsid w:val="001B2D6F"/>
    <w:rsid w:val="001B2DB3"/>
    <w:rsid w:val="001B2E86"/>
    <w:rsid w:val="001B38F5"/>
    <w:rsid w:val="001B3AC0"/>
    <w:rsid w:val="001B4854"/>
    <w:rsid w:val="001B4F02"/>
    <w:rsid w:val="001B5912"/>
    <w:rsid w:val="001B59C4"/>
    <w:rsid w:val="001B5D75"/>
    <w:rsid w:val="001B7314"/>
    <w:rsid w:val="001B777F"/>
    <w:rsid w:val="001B7CA1"/>
    <w:rsid w:val="001B7D09"/>
    <w:rsid w:val="001B7E5B"/>
    <w:rsid w:val="001C0454"/>
    <w:rsid w:val="001C0E5C"/>
    <w:rsid w:val="001C0F88"/>
    <w:rsid w:val="001C15A7"/>
    <w:rsid w:val="001C24AB"/>
    <w:rsid w:val="001C2B62"/>
    <w:rsid w:val="001C2ECE"/>
    <w:rsid w:val="001C396E"/>
    <w:rsid w:val="001C3C41"/>
    <w:rsid w:val="001C3E69"/>
    <w:rsid w:val="001C443E"/>
    <w:rsid w:val="001C450F"/>
    <w:rsid w:val="001C457E"/>
    <w:rsid w:val="001C48C7"/>
    <w:rsid w:val="001C4EA9"/>
    <w:rsid w:val="001C59E5"/>
    <w:rsid w:val="001C5EBE"/>
    <w:rsid w:val="001C6BEE"/>
    <w:rsid w:val="001C6C41"/>
    <w:rsid w:val="001C6C51"/>
    <w:rsid w:val="001C791C"/>
    <w:rsid w:val="001C7984"/>
    <w:rsid w:val="001C7D83"/>
    <w:rsid w:val="001D0048"/>
    <w:rsid w:val="001D01F4"/>
    <w:rsid w:val="001D0DE1"/>
    <w:rsid w:val="001D1470"/>
    <w:rsid w:val="001D27E9"/>
    <w:rsid w:val="001D2895"/>
    <w:rsid w:val="001D313C"/>
    <w:rsid w:val="001D366C"/>
    <w:rsid w:val="001D37F1"/>
    <w:rsid w:val="001D3814"/>
    <w:rsid w:val="001D40F9"/>
    <w:rsid w:val="001D43EE"/>
    <w:rsid w:val="001D4EE9"/>
    <w:rsid w:val="001D5062"/>
    <w:rsid w:val="001D53F1"/>
    <w:rsid w:val="001D54BB"/>
    <w:rsid w:val="001D5A6A"/>
    <w:rsid w:val="001D60B2"/>
    <w:rsid w:val="001D6449"/>
    <w:rsid w:val="001D65EC"/>
    <w:rsid w:val="001D6D6B"/>
    <w:rsid w:val="001D75A3"/>
    <w:rsid w:val="001D7A21"/>
    <w:rsid w:val="001D7B00"/>
    <w:rsid w:val="001D7F19"/>
    <w:rsid w:val="001D7F8C"/>
    <w:rsid w:val="001E1058"/>
    <w:rsid w:val="001E1E2C"/>
    <w:rsid w:val="001E1EE9"/>
    <w:rsid w:val="001E24C4"/>
    <w:rsid w:val="001E2804"/>
    <w:rsid w:val="001E2BEE"/>
    <w:rsid w:val="001E37AB"/>
    <w:rsid w:val="001E3DEF"/>
    <w:rsid w:val="001E4427"/>
    <w:rsid w:val="001E448B"/>
    <w:rsid w:val="001E4791"/>
    <w:rsid w:val="001E485D"/>
    <w:rsid w:val="001E48D1"/>
    <w:rsid w:val="001E53F3"/>
    <w:rsid w:val="001E6060"/>
    <w:rsid w:val="001E615C"/>
    <w:rsid w:val="001E617B"/>
    <w:rsid w:val="001E67F5"/>
    <w:rsid w:val="001E6B18"/>
    <w:rsid w:val="001E6CEF"/>
    <w:rsid w:val="001E7127"/>
    <w:rsid w:val="001E7334"/>
    <w:rsid w:val="001E7515"/>
    <w:rsid w:val="001E7528"/>
    <w:rsid w:val="001F01E1"/>
    <w:rsid w:val="001F0408"/>
    <w:rsid w:val="001F048D"/>
    <w:rsid w:val="001F0CB7"/>
    <w:rsid w:val="001F0CBA"/>
    <w:rsid w:val="001F0EDF"/>
    <w:rsid w:val="001F1631"/>
    <w:rsid w:val="001F1E26"/>
    <w:rsid w:val="001F1EE3"/>
    <w:rsid w:val="001F1F75"/>
    <w:rsid w:val="001F27E0"/>
    <w:rsid w:val="001F2BEA"/>
    <w:rsid w:val="001F3547"/>
    <w:rsid w:val="001F383D"/>
    <w:rsid w:val="001F3861"/>
    <w:rsid w:val="001F3A0A"/>
    <w:rsid w:val="001F43F7"/>
    <w:rsid w:val="001F456B"/>
    <w:rsid w:val="001F4861"/>
    <w:rsid w:val="001F4A7B"/>
    <w:rsid w:val="001F4B60"/>
    <w:rsid w:val="001F4D6F"/>
    <w:rsid w:val="001F5006"/>
    <w:rsid w:val="001F52E2"/>
    <w:rsid w:val="001F56C4"/>
    <w:rsid w:val="001F586F"/>
    <w:rsid w:val="001F59E3"/>
    <w:rsid w:val="001F5F58"/>
    <w:rsid w:val="001F6779"/>
    <w:rsid w:val="001F6FC8"/>
    <w:rsid w:val="001F7478"/>
    <w:rsid w:val="001F7DE2"/>
    <w:rsid w:val="002007F4"/>
    <w:rsid w:val="0020095E"/>
    <w:rsid w:val="00200CB8"/>
    <w:rsid w:val="00201184"/>
    <w:rsid w:val="00201201"/>
    <w:rsid w:val="00201303"/>
    <w:rsid w:val="0020183F"/>
    <w:rsid w:val="0020198F"/>
    <w:rsid w:val="002022AA"/>
    <w:rsid w:val="00202579"/>
    <w:rsid w:val="00202A9E"/>
    <w:rsid w:val="0020317A"/>
    <w:rsid w:val="002034E1"/>
    <w:rsid w:val="00203AFF"/>
    <w:rsid w:val="002045EE"/>
    <w:rsid w:val="002046C5"/>
    <w:rsid w:val="00204A87"/>
    <w:rsid w:val="00204AA4"/>
    <w:rsid w:val="00204BA0"/>
    <w:rsid w:val="00204D92"/>
    <w:rsid w:val="00205270"/>
    <w:rsid w:val="002055AF"/>
    <w:rsid w:val="002059AE"/>
    <w:rsid w:val="002059D6"/>
    <w:rsid w:val="00205E85"/>
    <w:rsid w:val="002060A8"/>
    <w:rsid w:val="00206AF4"/>
    <w:rsid w:val="00207737"/>
    <w:rsid w:val="00210185"/>
    <w:rsid w:val="00210A89"/>
    <w:rsid w:val="00210C42"/>
    <w:rsid w:val="00210D29"/>
    <w:rsid w:val="0021119B"/>
    <w:rsid w:val="002112A9"/>
    <w:rsid w:val="002115AF"/>
    <w:rsid w:val="00211932"/>
    <w:rsid w:val="002120BC"/>
    <w:rsid w:val="0021250B"/>
    <w:rsid w:val="0021257D"/>
    <w:rsid w:val="002125AC"/>
    <w:rsid w:val="0021278E"/>
    <w:rsid w:val="0021290F"/>
    <w:rsid w:val="00213130"/>
    <w:rsid w:val="0021331B"/>
    <w:rsid w:val="00213400"/>
    <w:rsid w:val="00213FB4"/>
    <w:rsid w:val="002143B8"/>
    <w:rsid w:val="00214490"/>
    <w:rsid w:val="0021501A"/>
    <w:rsid w:val="002150B8"/>
    <w:rsid w:val="0021595C"/>
    <w:rsid w:val="00215DD0"/>
    <w:rsid w:val="00215F71"/>
    <w:rsid w:val="00215F7D"/>
    <w:rsid w:val="00215F90"/>
    <w:rsid w:val="0021617F"/>
    <w:rsid w:val="00216932"/>
    <w:rsid w:val="002169F1"/>
    <w:rsid w:val="00216F31"/>
    <w:rsid w:val="00217328"/>
    <w:rsid w:val="00217A5D"/>
    <w:rsid w:val="00220030"/>
    <w:rsid w:val="00221155"/>
    <w:rsid w:val="00221312"/>
    <w:rsid w:val="00221A87"/>
    <w:rsid w:val="00221EFA"/>
    <w:rsid w:val="00221F64"/>
    <w:rsid w:val="002229AE"/>
    <w:rsid w:val="00223576"/>
    <w:rsid w:val="00223BA4"/>
    <w:rsid w:val="00223C8C"/>
    <w:rsid w:val="00223F2C"/>
    <w:rsid w:val="00223F43"/>
    <w:rsid w:val="0022413F"/>
    <w:rsid w:val="0022429E"/>
    <w:rsid w:val="0022438F"/>
    <w:rsid w:val="00224B74"/>
    <w:rsid w:val="00224CC9"/>
    <w:rsid w:val="00225084"/>
    <w:rsid w:val="002251B8"/>
    <w:rsid w:val="00225454"/>
    <w:rsid w:val="002256A3"/>
    <w:rsid w:val="00225A15"/>
    <w:rsid w:val="00225B89"/>
    <w:rsid w:val="00225FE9"/>
    <w:rsid w:val="00225FFC"/>
    <w:rsid w:val="0022625B"/>
    <w:rsid w:val="00226673"/>
    <w:rsid w:val="00227A80"/>
    <w:rsid w:val="002309B2"/>
    <w:rsid w:val="00230BBC"/>
    <w:rsid w:val="00230E99"/>
    <w:rsid w:val="0023185E"/>
    <w:rsid w:val="0023209A"/>
    <w:rsid w:val="0023238B"/>
    <w:rsid w:val="0023279F"/>
    <w:rsid w:val="00232B1D"/>
    <w:rsid w:val="00233035"/>
    <w:rsid w:val="00233351"/>
    <w:rsid w:val="00233926"/>
    <w:rsid w:val="002339F2"/>
    <w:rsid w:val="00233C83"/>
    <w:rsid w:val="00233D01"/>
    <w:rsid w:val="002345E4"/>
    <w:rsid w:val="00234641"/>
    <w:rsid w:val="00234AA7"/>
    <w:rsid w:val="00234E19"/>
    <w:rsid w:val="002350BE"/>
    <w:rsid w:val="0023528C"/>
    <w:rsid w:val="002355F3"/>
    <w:rsid w:val="0023592A"/>
    <w:rsid w:val="00236276"/>
    <w:rsid w:val="00236744"/>
    <w:rsid w:val="002368AA"/>
    <w:rsid w:val="002372C1"/>
    <w:rsid w:val="0023770E"/>
    <w:rsid w:val="0023778B"/>
    <w:rsid w:val="00237B68"/>
    <w:rsid w:val="00237B6C"/>
    <w:rsid w:val="002405C2"/>
    <w:rsid w:val="00240860"/>
    <w:rsid w:val="00240E2B"/>
    <w:rsid w:val="0024124E"/>
    <w:rsid w:val="0024152E"/>
    <w:rsid w:val="0024185C"/>
    <w:rsid w:val="00241DF5"/>
    <w:rsid w:val="00241E5B"/>
    <w:rsid w:val="00242484"/>
    <w:rsid w:val="002425A0"/>
    <w:rsid w:val="00242637"/>
    <w:rsid w:val="00242A7B"/>
    <w:rsid w:val="00243340"/>
    <w:rsid w:val="002435AB"/>
    <w:rsid w:val="0024394E"/>
    <w:rsid w:val="00243B62"/>
    <w:rsid w:val="00243EA2"/>
    <w:rsid w:val="002440BE"/>
    <w:rsid w:val="002449D9"/>
    <w:rsid w:val="00244B69"/>
    <w:rsid w:val="00245509"/>
    <w:rsid w:val="00245B81"/>
    <w:rsid w:val="00246DE0"/>
    <w:rsid w:val="00246EAD"/>
    <w:rsid w:val="00247179"/>
    <w:rsid w:val="00247189"/>
    <w:rsid w:val="002475AB"/>
    <w:rsid w:val="00247C71"/>
    <w:rsid w:val="0025066C"/>
    <w:rsid w:val="00250691"/>
    <w:rsid w:val="002506D8"/>
    <w:rsid w:val="00250E49"/>
    <w:rsid w:val="002519B4"/>
    <w:rsid w:val="00251C2F"/>
    <w:rsid w:val="002522A9"/>
    <w:rsid w:val="002527D0"/>
    <w:rsid w:val="00252BE8"/>
    <w:rsid w:val="00252BF5"/>
    <w:rsid w:val="00252C72"/>
    <w:rsid w:val="00252D95"/>
    <w:rsid w:val="002533E5"/>
    <w:rsid w:val="0025349F"/>
    <w:rsid w:val="00253739"/>
    <w:rsid w:val="002537C8"/>
    <w:rsid w:val="00253910"/>
    <w:rsid w:val="00254024"/>
    <w:rsid w:val="00254D5E"/>
    <w:rsid w:val="00255BAE"/>
    <w:rsid w:val="00255CC5"/>
    <w:rsid w:val="00255EF3"/>
    <w:rsid w:val="0025635B"/>
    <w:rsid w:val="00256456"/>
    <w:rsid w:val="0025658E"/>
    <w:rsid w:val="0025674C"/>
    <w:rsid w:val="00256AB6"/>
    <w:rsid w:val="00256ED8"/>
    <w:rsid w:val="00256F40"/>
    <w:rsid w:val="002571FD"/>
    <w:rsid w:val="00257214"/>
    <w:rsid w:val="00257298"/>
    <w:rsid w:val="002574F7"/>
    <w:rsid w:val="002576BF"/>
    <w:rsid w:val="00260A8F"/>
    <w:rsid w:val="00260C15"/>
    <w:rsid w:val="00260CA6"/>
    <w:rsid w:val="00261173"/>
    <w:rsid w:val="002611EC"/>
    <w:rsid w:val="00261310"/>
    <w:rsid w:val="00261E94"/>
    <w:rsid w:val="00262700"/>
    <w:rsid w:val="0026307A"/>
    <w:rsid w:val="00263155"/>
    <w:rsid w:val="00263710"/>
    <w:rsid w:val="00263989"/>
    <w:rsid w:val="00263D0C"/>
    <w:rsid w:val="00263FCA"/>
    <w:rsid w:val="00264391"/>
    <w:rsid w:val="00264453"/>
    <w:rsid w:val="002647D1"/>
    <w:rsid w:val="00264AA3"/>
    <w:rsid w:val="0026506D"/>
    <w:rsid w:val="002654B2"/>
    <w:rsid w:val="0026579B"/>
    <w:rsid w:val="002658C5"/>
    <w:rsid w:val="00265BAB"/>
    <w:rsid w:val="00266185"/>
    <w:rsid w:val="002665D1"/>
    <w:rsid w:val="00266669"/>
    <w:rsid w:val="00266703"/>
    <w:rsid w:val="00266AB1"/>
    <w:rsid w:val="00266B98"/>
    <w:rsid w:val="00267230"/>
    <w:rsid w:val="00267361"/>
    <w:rsid w:val="002675B3"/>
    <w:rsid w:val="00267854"/>
    <w:rsid w:val="00267A2B"/>
    <w:rsid w:val="0027043E"/>
    <w:rsid w:val="00270564"/>
    <w:rsid w:val="00270652"/>
    <w:rsid w:val="0027071F"/>
    <w:rsid w:val="00270DEC"/>
    <w:rsid w:val="00270E10"/>
    <w:rsid w:val="00270FBE"/>
    <w:rsid w:val="00271245"/>
    <w:rsid w:val="00271976"/>
    <w:rsid w:val="002719D2"/>
    <w:rsid w:val="00271A05"/>
    <w:rsid w:val="00271A2E"/>
    <w:rsid w:val="002724F4"/>
    <w:rsid w:val="00272542"/>
    <w:rsid w:val="002732A2"/>
    <w:rsid w:val="002737BF"/>
    <w:rsid w:val="00273A7A"/>
    <w:rsid w:val="00273D8D"/>
    <w:rsid w:val="00273EBE"/>
    <w:rsid w:val="00274273"/>
    <w:rsid w:val="00274AC3"/>
    <w:rsid w:val="00274D14"/>
    <w:rsid w:val="00274DE8"/>
    <w:rsid w:val="00274FF2"/>
    <w:rsid w:val="002752DF"/>
    <w:rsid w:val="0027531A"/>
    <w:rsid w:val="00275582"/>
    <w:rsid w:val="002756AC"/>
    <w:rsid w:val="002756B6"/>
    <w:rsid w:val="0027593C"/>
    <w:rsid w:val="00275B32"/>
    <w:rsid w:val="00275FB5"/>
    <w:rsid w:val="00276530"/>
    <w:rsid w:val="00277684"/>
    <w:rsid w:val="00277C0D"/>
    <w:rsid w:val="00280E2C"/>
    <w:rsid w:val="00281049"/>
    <w:rsid w:val="0028112C"/>
    <w:rsid w:val="0028154F"/>
    <w:rsid w:val="0028178B"/>
    <w:rsid w:val="0028196C"/>
    <w:rsid w:val="00281DE4"/>
    <w:rsid w:val="00282515"/>
    <w:rsid w:val="00282649"/>
    <w:rsid w:val="002828BA"/>
    <w:rsid w:val="002831B9"/>
    <w:rsid w:val="002838ED"/>
    <w:rsid w:val="00283A2B"/>
    <w:rsid w:val="00284280"/>
    <w:rsid w:val="002842DF"/>
    <w:rsid w:val="00284468"/>
    <w:rsid w:val="002844CB"/>
    <w:rsid w:val="00284A42"/>
    <w:rsid w:val="002860FE"/>
    <w:rsid w:val="0028634C"/>
    <w:rsid w:val="00286DDB"/>
    <w:rsid w:val="00287B72"/>
    <w:rsid w:val="0029029D"/>
    <w:rsid w:val="0029066E"/>
    <w:rsid w:val="00290927"/>
    <w:rsid w:val="00290DF4"/>
    <w:rsid w:val="00290E21"/>
    <w:rsid w:val="00290E88"/>
    <w:rsid w:val="00290F24"/>
    <w:rsid w:val="00291677"/>
    <w:rsid w:val="00291ADD"/>
    <w:rsid w:val="00291F2F"/>
    <w:rsid w:val="00292889"/>
    <w:rsid w:val="00292C00"/>
    <w:rsid w:val="00292F35"/>
    <w:rsid w:val="002934C2"/>
    <w:rsid w:val="00294565"/>
    <w:rsid w:val="00294DF1"/>
    <w:rsid w:val="00294E18"/>
    <w:rsid w:val="002953AD"/>
    <w:rsid w:val="00295DE3"/>
    <w:rsid w:val="00295EE7"/>
    <w:rsid w:val="00295F4C"/>
    <w:rsid w:val="00296373"/>
    <w:rsid w:val="00296425"/>
    <w:rsid w:val="002964C8"/>
    <w:rsid w:val="002969BF"/>
    <w:rsid w:val="00296D7F"/>
    <w:rsid w:val="002973BC"/>
    <w:rsid w:val="00297D4E"/>
    <w:rsid w:val="002A033C"/>
    <w:rsid w:val="002A068B"/>
    <w:rsid w:val="002A0CE3"/>
    <w:rsid w:val="002A10E3"/>
    <w:rsid w:val="002A1584"/>
    <w:rsid w:val="002A1D02"/>
    <w:rsid w:val="002A2371"/>
    <w:rsid w:val="002A2FA7"/>
    <w:rsid w:val="002A3239"/>
    <w:rsid w:val="002A34C1"/>
    <w:rsid w:val="002A38AB"/>
    <w:rsid w:val="002A4121"/>
    <w:rsid w:val="002A466C"/>
    <w:rsid w:val="002A51E8"/>
    <w:rsid w:val="002A5C2A"/>
    <w:rsid w:val="002A5F35"/>
    <w:rsid w:val="002A61E0"/>
    <w:rsid w:val="002A654A"/>
    <w:rsid w:val="002A6BAA"/>
    <w:rsid w:val="002A6C2B"/>
    <w:rsid w:val="002A72BF"/>
    <w:rsid w:val="002A7311"/>
    <w:rsid w:val="002B0012"/>
    <w:rsid w:val="002B0243"/>
    <w:rsid w:val="002B0277"/>
    <w:rsid w:val="002B0B42"/>
    <w:rsid w:val="002B0B66"/>
    <w:rsid w:val="002B0F8A"/>
    <w:rsid w:val="002B0FCE"/>
    <w:rsid w:val="002B1087"/>
    <w:rsid w:val="002B1180"/>
    <w:rsid w:val="002B13C4"/>
    <w:rsid w:val="002B178D"/>
    <w:rsid w:val="002B19D7"/>
    <w:rsid w:val="002B1DDD"/>
    <w:rsid w:val="002B2765"/>
    <w:rsid w:val="002B3E47"/>
    <w:rsid w:val="002B49F3"/>
    <w:rsid w:val="002B51EA"/>
    <w:rsid w:val="002B52B3"/>
    <w:rsid w:val="002B5A16"/>
    <w:rsid w:val="002B5C2D"/>
    <w:rsid w:val="002B6079"/>
    <w:rsid w:val="002B6408"/>
    <w:rsid w:val="002B659C"/>
    <w:rsid w:val="002B6F68"/>
    <w:rsid w:val="002B75C2"/>
    <w:rsid w:val="002B7752"/>
    <w:rsid w:val="002C0C7E"/>
    <w:rsid w:val="002C10A9"/>
    <w:rsid w:val="002C1279"/>
    <w:rsid w:val="002C16F3"/>
    <w:rsid w:val="002C1C4F"/>
    <w:rsid w:val="002C1E17"/>
    <w:rsid w:val="002C202C"/>
    <w:rsid w:val="002C25C4"/>
    <w:rsid w:val="002C262A"/>
    <w:rsid w:val="002C2F08"/>
    <w:rsid w:val="002C3B76"/>
    <w:rsid w:val="002C4067"/>
    <w:rsid w:val="002C42E2"/>
    <w:rsid w:val="002C4616"/>
    <w:rsid w:val="002C475D"/>
    <w:rsid w:val="002C49DB"/>
    <w:rsid w:val="002C4D29"/>
    <w:rsid w:val="002C4DCD"/>
    <w:rsid w:val="002C543D"/>
    <w:rsid w:val="002C5649"/>
    <w:rsid w:val="002C6088"/>
    <w:rsid w:val="002C65F5"/>
    <w:rsid w:val="002C69ED"/>
    <w:rsid w:val="002C6BB8"/>
    <w:rsid w:val="002C6BFE"/>
    <w:rsid w:val="002C6F81"/>
    <w:rsid w:val="002C6F8A"/>
    <w:rsid w:val="002C70B1"/>
    <w:rsid w:val="002C70ED"/>
    <w:rsid w:val="002C713C"/>
    <w:rsid w:val="002C7668"/>
    <w:rsid w:val="002C7966"/>
    <w:rsid w:val="002C7BB5"/>
    <w:rsid w:val="002D03C4"/>
    <w:rsid w:val="002D04CF"/>
    <w:rsid w:val="002D0574"/>
    <w:rsid w:val="002D0D35"/>
    <w:rsid w:val="002D0F99"/>
    <w:rsid w:val="002D128D"/>
    <w:rsid w:val="002D2F7F"/>
    <w:rsid w:val="002D3833"/>
    <w:rsid w:val="002D3883"/>
    <w:rsid w:val="002D3F76"/>
    <w:rsid w:val="002D4131"/>
    <w:rsid w:val="002D41DD"/>
    <w:rsid w:val="002D469E"/>
    <w:rsid w:val="002D4A4C"/>
    <w:rsid w:val="002D4B0F"/>
    <w:rsid w:val="002D4B24"/>
    <w:rsid w:val="002D55A1"/>
    <w:rsid w:val="002D56BB"/>
    <w:rsid w:val="002D5874"/>
    <w:rsid w:val="002D6775"/>
    <w:rsid w:val="002D694C"/>
    <w:rsid w:val="002D69D1"/>
    <w:rsid w:val="002D709B"/>
    <w:rsid w:val="002E0033"/>
    <w:rsid w:val="002E0196"/>
    <w:rsid w:val="002E0203"/>
    <w:rsid w:val="002E06FF"/>
    <w:rsid w:val="002E0831"/>
    <w:rsid w:val="002E0BC2"/>
    <w:rsid w:val="002E1011"/>
    <w:rsid w:val="002E1526"/>
    <w:rsid w:val="002E1BAC"/>
    <w:rsid w:val="002E23D9"/>
    <w:rsid w:val="002E2B79"/>
    <w:rsid w:val="002E2B81"/>
    <w:rsid w:val="002E31E4"/>
    <w:rsid w:val="002E3982"/>
    <w:rsid w:val="002E3E62"/>
    <w:rsid w:val="002E479D"/>
    <w:rsid w:val="002E5111"/>
    <w:rsid w:val="002E5202"/>
    <w:rsid w:val="002E59D9"/>
    <w:rsid w:val="002E5A68"/>
    <w:rsid w:val="002E5BC6"/>
    <w:rsid w:val="002E5C68"/>
    <w:rsid w:val="002E6BBB"/>
    <w:rsid w:val="002E6ECD"/>
    <w:rsid w:val="002E6FAF"/>
    <w:rsid w:val="002E7A0C"/>
    <w:rsid w:val="002F02A3"/>
    <w:rsid w:val="002F04F9"/>
    <w:rsid w:val="002F1CE7"/>
    <w:rsid w:val="002F1D0D"/>
    <w:rsid w:val="002F200D"/>
    <w:rsid w:val="002F2642"/>
    <w:rsid w:val="002F287F"/>
    <w:rsid w:val="002F30FC"/>
    <w:rsid w:val="002F3163"/>
    <w:rsid w:val="002F3557"/>
    <w:rsid w:val="002F364A"/>
    <w:rsid w:val="002F38A9"/>
    <w:rsid w:val="002F3E88"/>
    <w:rsid w:val="002F3FC4"/>
    <w:rsid w:val="002F443F"/>
    <w:rsid w:val="002F471D"/>
    <w:rsid w:val="002F4771"/>
    <w:rsid w:val="002F4A20"/>
    <w:rsid w:val="002F4A35"/>
    <w:rsid w:val="002F4D03"/>
    <w:rsid w:val="002F4D5D"/>
    <w:rsid w:val="002F4E3C"/>
    <w:rsid w:val="002F523C"/>
    <w:rsid w:val="002F53A7"/>
    <w:rsid w:val="002F5606"/>
    <w:rsid w:val="002F56A8"/>
    <w:rsid w:val="002F62F9"/>
    <w:rsid w:val="002F69D2"/>
    <w:rsid w:val="002F746C"/>
    <w:rsid w:val="002F762C"/>
    <w:rsid w:val="00300099"/>
    <w:rsid w:val="003003D2"/>
    <w:rsid w:val="00300458"/>
    <w:rsid w:val="00300DE2"/>
    <w:rsid w:val="00300F9C"/>
    <w:rsid w:val="0030161A"/>
    <w:rsid w:val="003016CC"/>
    <w:rsid w:val="00301812"/>
    <w:rsid w:val="00301CD0"/>
    <w:rsid w:val="00302243"/>
    <w:rsid w:val="00302424"/>
    <w:rsid w:val="003026FB"/>
    <w:rsid w:val="003029F5"/>
    <w:rsid w:val="00302E54"/>
    <w:rsid w:val="00303038"/>
    <w:rsid w:val="0030391B"/>
    <w:rsid w:val="00303BE4"/>
    <w:rsid w:val="00303D1B"/>
    <w:rsid w:val="00304133"/>
    <w:rsid w:val="00304BCE"/>
    <w:rsid w:val="00304D30"/>
    <w:rsid w:val="0030512A"/>
    <w:rsid w:val="00305997"/>
    <w:rsid w:val="00305E55"/>
    <w:rsid w:val="00306742"/>
    <w:rsid w:val="00306B9C"/>
    <w:rsid w:val="00306FDB"/>
    <w:rsid w:val="00307056"/>
    <w:rsid w:val="0030784E"/>
    <w:rsid w:val="003079CE"/>
    <w:rsid w:val="00307B64"/>
    <w:rsid w:val="0031075C"/>
    <w:rsid w:val="0031084D"/>
    <w:rsid w:val="00310B69"/>
    <w:rsid w:val="00311161"/>
    <w:rsid w:val="00311376"/>
    <w:rsid w:val="003113BD"/>
    <w:rsid w:val="003116CB"/>
    <w:rsid w:val="003117F0"/>
    <w:rsid w:val="00311831"/>
    <w:rsid w:val="00311842"/>
    <w:rsid w:val="00311A55"/>
    <w:rsid w:val="00311CAA"/>
    <w:rsid w:val="00311DC7"/>
    <w:rsid w:val="0031272F"/>
    <w:rsid w:val="00312B72"/>
    <w:rsid w:val="00312C01"/>
    <w:rsid w:val="003133AA"/>
    <w:rsid w:val="0031369C"/>
    <w:rsid w:val="003136A6"/>
    <w:rsid w:val="003139C0"/>
    <w:rsid w:val="00313F91"/>
    <w:rsid w:val="003141FE"/>
    <w:rsid w:val="003142B8"/>
    <w:rsid w:val="00314393"/>
    <w:rsid w:val="00314687"/>
    <w:rsid w:val="00314869"/>
    <w:rsid w:val="003150B8"/>
    <w:rsid w:val="003157F8"/>
    <w:rsid w:val="00315A11"/>
    <w:rsid w:val="00315D81"/>
    <w:rsid w:val="00316330"/>
    <w:rsid w:val="0031696E"/>
    <w:rsid w:val="00316D18"/>
    <w:rsid w:val="00316E96"/>
    <w:rsid w:val="00317C0C"/>
    <w:rsid w:val="00317C74"/>
    <w:rsid w:val="0032024D"/>
    <w:rsid w:val="003206FC"/>
    <w:rsid w:val="00321993"/>
    <w:rsid w:val="00322114"/>
    <w:rsid w:val="003221B9"/>
    <w:rsid w:val="00322541"/>
    <w:rsid w:val="0032355E"/>
    <w:rsid w:val="00323750"/>
    <w:rsid w:val="003238DC"/>
    <w:rsid w:val="00323C96"/>
    <w:rsid w:val="00323E89"/>
    <w:rsid w:val="00324055"/>
    <w:rsid w:val="00324269"/>
    <w:rsid w:val="0032437B"/>
    <w:rsid w:val="0032446F"/>
    <w:rsid w:val="003248E2"/>
    <w:rsid w:val="00324954"/>
    <w:rsid w:val="00324BA8"/>
    <w:rsid w:val="00324F99"/>
    <w:rsid w:val="003256FD"/>
    <w:rsid w:val="00325E5C"/>
    <w:rsid w:val="003260BA"/>
    <w:rsid w:val="00326A8F"/>
    <w:rsid w:val="003270D4"/>
    <w:rsid w:val="00327312"/>
    <w:rsid w:val="00327642"/>
    <w:rsid w:val="00327900"/>
    <w:rsid w:val="00330051"/>
    <w:rsid w:val="00330140"/>
    <w:rsid w:val="003305CD"/>
    <w:rsid w:val="00330C0F"/>
    <w:rsid w:val="00330C17"/>
    <w:rsid w:val="00330DDA"/>
    <w:rsid w:val="00330E09"/>
    <w:rsid w:val="003315DB"/>
    <w:rsid w:val="003318A0"/>
    <w:rsid w:val="00332502"/>
    <w:rsid w:val="0033258E"/>
    <w:rsid w:val="0033294F"/>
    <w:rsid w:val="00332BB1"/>
    <w:rsid w:val="00333272"/>
    <w:rsid w:val="00333469"/>
    <w:rsid w:val="003336A4"/>
    <w:rsid w:val="0033373D"/>
    <w:rsid w:val="00333763"/>
    <w:rsid w:val="00333A27"/>
    <w:rsid w:val="003345A3"/>
    <w:rsid w:val="00335AA5"/>
    <w:rsid w:val="0033646B"/>
    <w:rsid w:val="00337423"/>
    <w:rsid w:val="003375BC"/>
    <w:rsid w:val="003378BE"/>
    <w:rsid w:val="00337E32"/>
    <w:rsid w:val="003400C2"/>
    <w:rsid w:val="003401D5"/>
    <w:rsid w:val="00341329"/>
    <w:rsid w:val="00341403"/>
    <w:rsid w:val="003414A0"/>
    <w:rsid w:val="0034169F"/>
    <w:rsid w:val="00341B13"/>
    <w:rsid w:val="00341D9A"/>
    <w:rsid w:val="0034280E"/>
    <w:rsid w:val="00342AA3"/>
    <w:rsid w:val="00342B29"/>
    <w:rsid w:val="00342F47"/>
    <w:rsid w:val="003431FB"/>
    <w:rsid w:val="00343734"/>
    <w:rsid w:val="00343AF2"/>
    <w:rsid w:val="00343C48"/>
    <w:rsid w:val="00343CF3"/>
    <w:rsid w:val="00344165"/>
    <w:rsid w:val="0034493C"/>
    <w:rsid w:val="00344DA6"/>
    <w:rsid w:val="00345077"/>
    <w:rsid w:val="003459FC"/>
    <w:rsid w:val="00346747"/>
    <w:rsid w:val="00346C83"/>
    <w:rsid w:val="003471AF"/>
    <w:rsid w:val="00347273"/>
    <w:rsid w:val="00347622"/>
    <w:rsid w:val="00347D71"/>
    <w:rsid w:val="00350017"/>
    <w:rsid w:val="003500F8"/>
    <w:rsid w:val="003503C2"/>
    <w:rsid w:val="003504F3"/>
    <w:rsid w:val="003505D5"/>
    <w:rsid w:val="0035094D"/>
    <w:rsid w:val="00350B12"/>
    <w:rsid w:val="00350BE2"/>
    <w:rsid w:val="00350D25"/>
    <w:rsid w:val="00351B8F"/>
    <w:rsid w:val="00351BDE"/>
    <w:rsid w:val="00351DA5"/>
    <w:rsid w:val="00352311"/>
    <w:rsid w:val="00352380"/>
    <w:rsid w:val="00352A28"/>
    <w:rsid w:val="00352AAE"/>
    <w:rsid w:val="00352B88"/>
    <w:rsid w:val="00352C08"/>
    <w:rsid w:val="00353157"/>
    <w:rsid w:val="00353E25"/>
    <w:rsid w:val="003542B0"/>
    <w:rsid w:val="00354452"/>
    <w:rsid w:val="003544F3"/>
    <w:rsid w:val="003546F5"/>
    <w:rsid w:val="00354B43"/>
    <w:rsid w:val="00355469"/>
    <w:rsid w:val="00355864"/>
    <w:rsid w:val="003559DE"/>
    <w:rsid w:val="00355B5C"/>
    <w:rsid w:val="00355CA3"/>
    <w:rsid w:val="00356512"/>
    <w:rsid w:val="00357269"/>
    <w:rsid w:val="00357A1D"/>
    <w:rsid w:val="0036058B"/>
    <w:rsid w:val="00360BBA"/>
    <w:rsid w:val="00360C2E"/>
    <w:rsid w:val="00360C69"/>
    <w:rsid w:val="00360CFD"/>
    <w:rsid w:val="00361E78"/>
    <w:rsid w:val="003620E3"/>
    <w:rsid w:val="00362B6E"/>
    <w:rsid w:val="00362F5D"/>
    <w:rsid w:val="00363297"/>
    <w:rsid w:val="003636F2"/>
    <w:rsid w:val="00363D4B"/>
    <w:rsid w:val="00364604"/>
    <w:rsid w:val="00364BA1"/>
    <w:rsid w:val="003653BC"/>
    <w:rsid w:val="003654FD"/>
    <w:rsid w:val="003658C5"/>
    <w:rsid w:val="0036616E"/>
    <w:rsid w:val="003665D0"/>
    <w:rsid w:val="00366FE6"/>
    <w:rsid w:val="0036716C"/>
    <w:rsid w:val="00367BF7"/>
    <w:rsid w:val="00367F8E"/>
    <w:rsid w:val="003703A7"/>
    <w:rsid w:val="003703D8"/>
    <w:rsid w:val="00370736"/>
    <w:rsid w:val="00370EC2"/>
    <w:rsid w:val="00370EF4"/>
    <w:rsid w:val="003711ED"/>
    <w:rsid w:val="003713A7"/>
    <w:rsid w:val="00371512"/>
    <w:rsid w:val="00371818"/>
    <w:rsid w:val="003718D4"/>
    <w:rsid w:val="00371C01"/>
    <w:rsid w:val="00371C93"/>
    <w:rsid w:val="00371D52"/>
    <w:rsid w:val="00372748"/>
    <w:rsid w:val="00373272"/>
    <w:rsid w:val="0037336A"/>
    <w:rsid w:val="0037364B"/>
    <w:rsid w:val="003740DF"/>
    <w:rsid w:val="00374740"/>
    <w:rsid w:val="0037552F"/>
    <w:rsid w:val="003758D1"/>
    <w:rsid w:val="00375B71"/>
    <w:rsid w:val="00375C8B"/>
    <w:rsid w:val="00375CF1"/>
    <w:rsid w:val="00376016"/>
    <w:rsid w:val="003761BA"/>
    <w:rsid w:val="00376477"/>
    <w:rsid w:val="0037732C"/>
    <w:rsid w:val="003775B8"/>
    <w:rsid w:val="003777D4"/>
    <w:rsid w:val="00377B34"/>
    <w:rsid w:val="00377D57"/>
    <w:rsid w:val="003802D7"/>
    <w:rsid w:val="003803F5"/>
    <w:rsid w:val="003809D8"/>
    <w:rsid w:val="00380C16"/>
    <w:rsid w:val="003810DB"/>
    <w:rsid w:val="0038113C"/>
    <w:rsid w:val="00381A93"/>
    <w:rsid w:val="003821AB"/>
    <w:rsid w:val="003824DD"/>
    <w:rsid w:val="003825FB"/>
    <w:rsid w:val="00382BDD"/>
    <w:rsid w:val="00382CF9"/>
    <w:rsid w:val="003832B0"/>
    <w:rsid w:val="003833BB"/>
    <w:rsid w:val="003835FE"/>
    <w:rsid w:val="00384882"/>
    <w:rsid w:val="0038488D"/>
    <w:rsid w:val="00384A7D"/>
    <w:rsid w:val="00384B4F"/>
    <w:rsid w:val="00385229"/>
    <w:rsid w:val="0038550D"/>
    <w:rsid w:val="00385A68"/>
    <w:rsid w:val="00385DE7"/>
    <w:rsid w:val="0038652F"/>
    <w:rsid w:val="00386AEF"/>
    <w:rsid w:val="00386BE5"/>
    <w:rsid w:val="00386E2E"/>
    <w:rsid w:val="00386F22"/>
    <w:rsid w:val="00386FA9"/>
    <w:rsid w:val="00387049"/>
    <w:rsid w:val="0038737B"/>
    <w:rsid w:val="00387A9A"/>
    <w:rsid w:val="00387B5D"/>
    <w:rsid w:val="00387D0C"/>
    <w:rsid w:val="00390050"/>
    <w:rsid w:val="003906D9"/>
    <w:rsid w:val="00390825"/>
    <w:rsid w:val="00390C46"/>
    <w:rsid w:val="0039110C"/>
    <w:rsid w:val="00391530"/>
    <w:rsid w:val="00391F1F"/>
    <w:rsid w:val="0039406A"/>
    <w:rsid w:val="003948CA"/>
    <w:rsid w:val="00394959"/>
    <w:rsid w:val="003949EF"/>
    <w:rsid w:val="003949F8"/>
    <w:rsid w:val="00394A68"/>
    <w:rsid w:val="00394AF8"/>
    <w:rsid w:val="00394BC9"/>
    <w:rsid w:val="00394F2C"/>
    <w:rsid w:val="0039588A"/>
    <w:rsid w:val="00395A10"/>
    <w:rsid w:val="00395C43"/>
    <w:rsid w:val="00397302"/>
    <w:rsid w:val="00397661"/>
    <w:rsid w:val="00397AF4"/>
    <w:rsid w:val="003A0066"/>
    <w:rsid w:val="003A0282"/>
    <w:rsid w:val="003A04E3"/>
    <w:rsid w:val="003A04FC"/>
    <w:rsid w:val="003A071C"/>
    <w:rsid w:val="003A0C88"/>
    <w:rsid w:val="003A0D58"/>
    <w:rsid w:val="003A0DE7"/>
    <w:rsid w:val="003A1048"/>
    <w:rsid w:val="003A18E8"/>
    <w:rsid w:val="003A253F"/>
    <w:rsid w:val="003A265B"/>
    <w:rsid w:val="003A2C07"/>
    <w:rsid w:val="003A3333"/>
    <w:rsid w:val="003A33C5"/>
    <w:rsid w:val="003A3767"/>
    <w:rsid w:val="003A3954"/>
    <w:rsid w:val="003A4720"/>
    <w:rsid w:val="003A532A"/>
    <w:rsid w:val="003A5441"/>
    <w:rsid w:val="003A5C16"/>
    <w:rsid w:val="003A5EE3"/>
    <w:rsid w:val="003A624E"/>
    <w:rsid w:val="003A6758"/>
    <w:rsid w:val="003A68F8"/>
    <w:rsid w:val="003A6BE1"/>
    <w:rsid w:val="003A6CE6"/>
    <w:rsid w:val="003A7050"/>
    <w:rsid w:val="003A77D9"/>
    <w:rsid w:val="003A7B85"/>
    <w:rsid w:val="003A7B9C"/>
    <w:rsid w:val="003B0084"/>
    <w:rsid w:val="003B017D"/>
    <w:rsid w:val="003B03C7"/>
    <w:rsid w:val="003B063C"/>
    <w:rsid w:val="003B0C3B"/>
    <w:rsid w:val="003B0DD4"/>
    <w:rsid w:val="003B0EB2"/>
    <w:rsid w:val="003B0F8C"/>
    <w:rsid w:val="003B1C49"/>
    <w:rsid w:val="003B2252"/>
    <w:rsid w:val="003B2D5D"/>
    <w:rsid w:val="003B3B5E"/>
    <w:rsid w:val="003B3FE3"/>
    <w:rsid w:val="003B4459"/>
    <w:rsid w:val="003B4480"/>
    <w:rsid w:val="003B469D"/>
    <w:rsid w:val="003B4FB0"/>
    <w:rsid w:val="003B526E"/>
    <w:rsid w:val="003B5443"/>
    <w:rsid w:val="003B5EC0"/>
    <w:rsid w:val="003B69AF"/>
    <w:rsid w:val="003B7432"/>
    <w:rsid w:val="003B7B7F"/>
    <w:rsid w:val="003B7B83"/>
    <w:rsid w:val="003B7F88"/>
    <w:rsid w:val="003C017C"/>
    <w:rsid w:val="003C0974"/>
    <w:rsid w:val="003C0BC5"/>
    <w:rsid w:val="003C0D4A"/>
    <w:rsid w:val="003C111C"/>
    <w:rsid w:val="003C1563"/>
    <w:rsid w:val="003C1D6E"/>
    <w:rsid w:val="003C1F16"/>
    <w:rsid w:val="003C2805"/>
    <w:rsid w:val="003C2FA3"/>
    <w:rsid w:val="003C3360"/>
    <w:rsid w:val="003C36EF"/>
    <w:rsid w:val="003C3E42"/>
    <w:rsid w:val="003C4599"/>
    <w:rsid w:val="003C479A"/>
    <w:rsid w:val="003C4AEA"/>
    <w:rsid w:val="003C4F1A"/>
    <w:rsid w:val="003C512D"/>
    <w:rsid w:val="003C535E"/>
    <w:rsid w:val="003C535F"/>
    <w:rsid w:val="003C5435"/>
    <w:rsid w:val="003C548F"/>
    <w:rsid w:val="003C5615"/>
    <w:rsid w:val="003C57AA"/>
    <w:rsid w:val="003C6DB9"/>
    <w:rsid w:val="003C705A"/>
    <w:rsid w:val="003C78D3"/>
    <w:rsid w:val="003C7A34"/>
    <w:rsid w:val="003C7C49"/>
    <w:rsid w:val="003C7E73"/>
    <w:rsid w:val="003D0121"/>
    <w:rsid w:val="003D0223"/>
    <w:rsid w:val="003D083B"/>
    <w:rsid w:val="003D08B9"/>
    <w:rsid w:val="003D0BA5"/>
    <w:rsid w:val="003D0F7B"/>
    <w:rsid w:val="003D0F90"/>
    <w:rsid w:val="003D1073"/>
    <w:rsid w:val="003D1259"/>
    <w:rsid w:val="003D14EF"/>
    <w:rsid w:val="003D23FD"/>
    <w:rsid w:val="003D24E8"/>
    <w:rsid w:val="003D27E6"/>
    <w:rsid w:val="003D3392"/>
    <w:rsid w:val="003D3632"/>
    <w:rsid w:val="003D36EB"/>
    <w:rsid w:val="003D3974"/>
    <w:rsid w:val="003D3DC3"/>
    <w:rsid w:val="003D4971"/>
    <w:rsid w:val="003D4975"/>
    <w:rsid w:val="003D4DC3"/>
    <w:rsid w:val="003D4F31"/>
    <w:rsid w:val="003D51AE"/>
    <w:rsid w:val="003D5F2A"/>
    <w:rsid w:val="003D60A6"/>
    <w:rsid w:val="003D64E9"/>
    <w:rsid w:val="003D692E"/>
    <w:rsid w:val="003D6F14"/>
    <w:rsid w:val="003D7846"/>
    <w:rsid w:val="003D7871"/>
    <w:rsid w:val="003D7C5C"/>
    <w:rsid w:val="003D7D3C"/>
    <w:rsid w:val="003E019B"/>
    <w:rsid w:val="003E06AE"/>
    <w:rsid w:val="003E0854"/>
    <w:rsid w:val="003E09F4"/>
    <w:rsid w:val="003E153A"/>
    <w:rsid w:val="003E16AC"/>
    <w:rsid w:val="003E183F"/>
    <w:rsid w:val="003E2452"/>
    <w:rsid w:val="003E25BA"/>
    <w:rsid w:val="003E2EB0"/>
    <w:rsid w:val="003E3760"/>
    <w:rsid w:val="003E4585"/>
    <w:rsid w:val="003E4742"/>
    <w:rsid w:val="003E484D"/>
    <w:rsid w:val="003E4EBE"/>
    <w:rsid w:val="003E5004"/>
    <w:rsid w:val="003E5069"/>
    <w:rsid w:val="003E51B9"/>
    <w:rsid w:val="003E5921"/>
    <w:rsid w:val="003E5A9D"/>
    <w:rsid w:val="003E60F8"/>
    <w:rsid w:val="003E61F3"/>
    <w:rsid w:val="003E66DF"/>
    <w:rsid w:val="003E6799"/>
    <w:rsid w:val="003E697F"/>
    <w:rsid w:val="003E6FDF"/>
    <w:rsid w:val="003E7001"/>
    <w:rsid w:val="003E74F0"/>
    <w:rsid w:val="003E75D2"/>
    <w:rsid w:val="003E793A"/>
    <w:rsid w:val="003E7A95"/>
    <w:rsid w:val="003E7B47"/>
    <w:rsid w:val="003E7C50"/>
    <w:rsid w:val="003E7F37"/>
    <w:rsid w:val="003E7F9A"/>
    <w:rsid w:val="003F026A"/>
    <w:rsid w:val="003F03EC"/>
    <w:rsid w:val="003F04B9"/>
    <w:rsid w:val="003F08C2"/>
    <w:rsid w:val="003F0C11"/>
    <w:rsid w:val="003F0DE2"/>
    <w:rsid w:val="003F1073"/>
    <w:rsid w:val="003F127C"/>
    <w:rsid w:val="003F139A"/>
    <w:rsid w:val="003F16D0"/>
    <w:rsid w:val="003F1775"/>
    <w:rsid w:val="003F1ADC"/>
    <w:rsid w:val="003F1F4B"/>
    <w:rsid w:val="003F21B8"/>
    <w:rsid w:val="003F23EC"/>
    <w:rsid w:val="003F253F"/>
    <w:rsid w:val="003F2898"/>
    <w:rsid w:val="003F2A08"/>
    <w:rsid w:val="003F2D35"/>
    <w:rsid w:val="003F2D57"/>
    <w:rsid w:val="003F42B4"/>
    <w:rsid w:val="003F433C"/>
    <w:rsid w:val="003F4519"/>
    <w:rsid w:val="003F489D"/>
    <w:rsid w:val="003F54C6"/>
    <w:rsid w:val="003F599B"/>
    <w:rsid w:val="003F5C46"/>
    <w:rsid w:val="003F5F30"/>
    <w:rsid w:val="003F64EF"/>
    <w:rsid w:val="003F72C1"/>
    <w:rsid w:val="003F7690"/>
    <w:rsid w:val="003F76A6"/>
    <w:rsid w:val="003F79A0"/>
    <w:rsid w:val="003F7A03"/>
    <w:rsid w:val="003F7B73"/>
    <w:rsid w:val="003F7C11"/>
    <w:rsid w:val="003F7F74"/>
    <w:rsid w:val="00400255"/>
    <w:rsid w:val="00400313"/>
    <w:rsid w:val="00400BC2"/>
    <w:rsid w:val="00400BDF"/>
    <w:rsid w:val="00400CC8"/>
    <w:rsid w:val="00400CE4"/>
    <w:rsid w:val="00401384"/>
    <w:rsid w:val="004016E2"/>
    <w:rsid w:val="00401774"/>
    <w:rsid w:val="0040279E"/>
    <w:rsid w:val="00402A5E"/>
    <w:rsid w:val="00402F63"/>
    <w:rsid w:val="00404773"/>
    <w:rsid w:val="00404DDF"/>
    <w:rsid w:val="00404EA2"/>
    <w:rsid w:val="00405543"/>
    <w:rsid w:val="0040573E"/>
    <w:rsid w:val="004058A4"/>
    <w:rsid w:val="004059A6"/>
    <w:rsid w:val="00405B12"/>
    <w:rsid w:val="00405DB4"/>
    <w:rsid w:val="00405DF5"/>
    <w:rsid w:val="004060AB"/>
    <w:rsid w:val="004061BE"/>
    <w:rsid w:val="00406650"/>
    <w:rsid w:val="00406F62"/>
    <w:rsid w:val="004071CD"/>
    <w:rsid w:val="004074FA"/>
    <w:rsid w:val="00407683"/>
    <w:rsid w:val="004077EE"/>
    <w:rsid w:val="00410038"/>
    <w:rsid w:val="0041029C"/>
    <w:rsid w:val="0041030B"/>
    <w:rsid w:val="004104AC"/>
    <w:rsid w:val="00410BB1"/>
    <w:rsid w:val="00410DBC"/>
    <w:rsid w:val="00411644"/>
    <w:rsid w:val="00411AEB"/>
    <w:rsid w:val="004125F8"/>
    <w:rsid w:val="00412615"/>
    <w:rsid w:val="00412DE2"/>
    <w:rsid w:val="004135F3"/>
    <w:rsid w:val="004137E3"/>
    <w:rsid w:val="004139C3"/>
    <w:rsid w:val="00413B31"/>
    <w:rsid w:val="0041451F"/>
    <w:rsid w:val="0041485C"/>
    <w:rsid w:val="00414B54"/>
    <w:rsid w:val="004153D7"/>
    <w:rsid w:val="00415B56"/>
    <w:rsid w:val="00415E3D"/>
    <w:rsid w:val="004162DF"/>
    <w:rsid w:val="00416712"/>
    <w:rsid w:val="00416A2D"/>
    <w:rsid w:val="00416F5B"/>
    <w:rsid w:val="00417155"/>
    <w:rsid w:val="00417159"/>
    <w:rsid w:val="00417528"/>
    <w:rsid w:val="00417559"/>
    <w:rsid w:val="00420507"/>
    <w:rsid w:val="00420628"/>
    <w:rsid w:val="0042069D"/>
    <w:rsid w:val="004206D8"/>
    <w:rsid w:val="00421029"/>
    <w:rsid w:val="00421285"/>
    <w:rsid w:val="00421492"/>
    <w:rsid w:val="004217E4"/>
    <w:rsid w:val="00422593"/>
    <w:rsid w:val="00422C0F"/>
    <w:rsid w:val="00422D73"/>
    <w:rsid w:val="00423005"/>
    <w:rsid w:val="0042307C"/>
    <w:rsid w:val="00423466"/>
    <w:rsid w:val="00423CE8"/>
    <w:rsid w:val="00423E34"/>
    <w:rsid w:val="00424890"/>
    <w:rsid w:val="004252DE"/>
    <w:rsid w:val="00425388"/>
    <w:rsid w:val="004257C7"/>
    <w:rsid w:val="00425C6F"/>
    <w:rsid w:val="00425DC9"/>
    <w:rsid w:val="004261B5"/>
    <w:rsid w:val="004261C7"/>
    <w:rsid w:val="00426487"/>
    <w:rsid w:val="004264AD"/>
    <w:rsid w:val="00426E38"/>
    <w:rsid w:val="00427289"/>
    <w:rsid w:val="00427BAA"/>
    <w:rsid w:val="004304B6"/>
    <w:rsid w:val="004305A4"/>
    <w:rsid w:val="00430A3C"/>
    <w:rsid w:val="00430B5B"/>
    <w:rsid w:val="00430E84"/>
    <w:rsid w:val="0043111B"/>
    <w:rsid w:val="00431255"/>
    <w:rsid w:val="00431265"/>
    <w:rsid w:val="00431D7E"/>
    <w:rsid w:val="00432288"/>
    <w:rsid w:val="004323CD"/>
    <w:rsid w:val="00432D2C"/>
    <w:rsid w:val="00433523"/>
    <w:rsid w:val="00433902"/>
    <w:rsid w:val="00433AF3"/>
    <w:rsid w:val="004344A4"/>
    <w:rsid w:val="0043493D"/>
    <w:rsid w:val="00434ABF"/>
    <w:rsid w:val="00434B94"/>
    <w:rsid w:val="00434F24"/>
    <w:rsid w:val="004355AC"/>
    <w:rsid w:val="00435F61"/>
    <w:rsid w:val="00436068"/>
    <w:rsid w:val="0043642C"/>
    <w:rsid w:val="0043660E"/>
    <w:rsid w:val="00436DDE"/>
    <w:rsid w:val="00436F26"/>
    <w:rsid w:val="004378E2"/>
    <w:rsid w:val="00437998"/>
    <w:rsid w:val="00437F98"/>
    <w:rsid w:val="00440B22"/>
    <w:rsid w:val="00441835"/>
    <w:rsid w:val="00441DB8"/>
    <w:rsid w:val="0044205E"/>
    <w:rsid w:val="00442396"/>
    <w:rsid w:val="00442FB5"/>
    <w:rsid w:val="00443665"/>
    <w:rsid w:val="00444263"/>
    <w:rsid w:val="004443BA"/>
    <w:rsid w:val="00444458"/>
    <w:rsid w:val="004450CF"/>
    <w:rsid w:val="004456C2"/>
    <w:rsid w:val="00445B90"/>
    <w:rsid w:val="00445BB4"/>
    <w:rsid w:val="00445BF1"/>
    <w:rsid w:val="00445C11"/>
    <w:rsid w:val="00446110"/>
    <w:rsid w:val="00446428"/>
    <w:rsid w:val="0044685F"/>
    <w:rsid w:val="0044688C"/>
    <w:rsid w:val="00446C93"/>
    <w:rsid w:val="0044717C"/>
    <w:rsid w:val="00447316"/>
    <w:rsid w:val="0044739D"/>
    <w:rsid w:val="00447B71"/>
    <w:rsid w:val="00447DA5"/>
    <w:rsid w:val="00450524"/>
    <w:rsid w:val="00450AB2"/>
    <w:rsid w:val="00451000"/>
    <w:rsid w:val="0045116F"/>
    <w:rsid w:val="004513C4"/>
    <w:rsid w:val="00451664"/>
    <w:rsid w:val="00452144"/>
    <w:rsid w:val="0045218E"/>
    <w:rsid w:val="004525B6"/>
    <w:rsid w:val="00452A0B"/>
    <w:rsid w:val="004535A9"/>
    <w:rsid w:val="00453EF3"/>
    <w:rsid w:val="004541EA"/>
    <w:rsid w:val="00454DC1"/>
    <w:rsid w:val="00454FB4"/>
    <w:rsid w:val="00455AE8"/>
    <w:rsid w:val="00455D59"/>
    <w:rsid w:val="00455EAA"/>
    <w:rsid w:val="00456514"/>
    <w:rsid w:val="004565B8"/>
    <w:rsid w:val="00456C40"/>
    <w:rsid w:val="00456C45"/>
    <w:rsid w:val="00456D21"/>
    <w:rsid w:val="00457076"/>
    <w:rsid w:val="004577F6"/>
    <w:rsid w:val="00457866"/>
    <w:rsid w:val="00460526"/>
    <w:rsid w:val="0046090C"/>
    <w:rsid w:val="0046139B"/>
    <w:rsid w:val="00461D18"/>
    <w:rsid w:val="00461FE5"/>
    <w:rsid w:val="00462627"/>
    <w:rsid w:val="00462C6E"/>
    <w:rsid w:val="00462DB7"/>
    <w:rsid w:val="00464035"/>
    <w:rsid w:val="0046421F"/>
    <w:rsid w:val="00464363"/>
    <w:rsid w:val="0046437B"/>
    <w:rsid w:val="00464462"/>
    <w:rsid w:val="004648A5"/>
    <w:rsid w:val="0046493C"/>
    <w:rsid w:val="0046498C"/>
    <w:rsid w:val="00464E53"/>
    <w:rsid w:val="004651BD"/>
    <w:rsid w:val="00465742"/>
    <w:rsid w:val="00465AA5"/>
    <w:rsid w:val="0046609B"/>
    <w:rsid w:val="004664C6"/>
    <w:rsid w:val="00466811"/>
    <w:rsid w:val="00467209"/>
    <w:rsid w:val="00467238"/>
    <w:rsid w:val="004672A3"/>
    <w:rsid w:val="00467546"/>
    <w:rsid w:val="004702C4"/>
    <w:rsid w:val="004705D6"/>
    <w:rsid w:val="00471655"/>
    <w:rsid w:val="00471BCB"/>
    <w:rsid w:val="00471CFF"/>
    <w:rsid w:val="004729CD"/>
    <w:rsid w:val="00472ACF"/>
    <w:rsid w:val="00472B26"/>
    <w:rsid w:val="00472B37"/>
    <w:rsid w:val="004732F8"/>
    <w:rsid w:val="00473955"/>
    <w:rsid w:val="00473AA5"/>
    <w:rsid w:val="004740C1"/>
    <w:rsid w:val="004750BC"/>
    <w:rsid w:val="00475955"/>
    <w:rsid w:val="00475F6C"/>
    <w:rsid w:val="0047692A"/>
    <w:rsid w:val="00476E22"/>
    <w:rsid w:val="00477920"/>
    <w:rsid w:val="0048007F"/>
    <w:rsid w:val="004801AD"/>
    <w:rsid w:val="004805F4"/>
    <w:rsid w:val="004807BB"/>
    <w:rsid w:val="00480871"/>
    <w:rsid w:val="0048141B"/>
    <w:rsid w:val="00481622"/>
    <w:rsid w:val="00482198"/>
    <w:rsid w:val="004829E3"/>
    <w:rsid w:val="00482E66"/>
    <w:rsid w:val="00483022"/>
    <w:rsid w:val="004832D8"/>
    <w:rsid w:val="00484735"/>
    <w:rsid w:val="00485362"/>
    <w:rsid w:val="0048559B"/>
    <w:rsid w:val="004858A5"/>
    <w:rsid w:val="00486041"/>
    <w:rsid w:val="00486646"/>
    <w:rsid w:val="00486D86"/>
    <w:rsid w:val="00486EDE"/>
    <w:rsid w:val="0048721C"/>
    <w:rsid w:val="0048724F"/>
    <w:rsid w:val="004877FE"/>
    <w:rsid w:val="00487A20"/>
    <w:rsid w:val="00487AD2"/>
    <w:rsid w:val="004906DA"/>
    <w:rsid w:val="00490748"/>
    <w:rsid w:val="004909DC"/>
    <w:rsid w:val="00490B16"/>
    <w:rsid w:val="00490E55"/>
    <w:rsid w:val="00491378"/>
    <w:rsid w:val="004915AD"/>
    <w:rsid w:val="00491EDE"/>
    <w:rsid w:val="00492211"/>
    <w:rsid w:val="0049230E"/>
    <w:rsid w:val="00492566"/>
    <w:rsid w:val="00492AA8"/>
    <w:rsid w:val="00493ACD"/>
    <w:rsid w:val="00493EC7"/>
    <w:rsid w:val="00494399"/>
    <w:rsid w:val="0049445B"/>
    <w:rsid w:val="00494D32"/>
    <w:rsid w:val="00494F94"/>
    <w:rsid w:val="00495B8B"/>
    <w:rsid w:val="00496419"/>
    <w:rsid w:val="00496EC0"/>
    <w:rsid w:val="00496F32"/>
    <w:rsid w:val="00496F95"/>
    <w:rsid w:val="0049703E"/>
    <w:rsid w:val="00497DDD"/>
    <w:rsid w:val="004A03FD"/>
    <w:rsid w:val="004A0416"/>
    <w:rsid w:val="004A0B3C"/>
    <w:rsid w:val="004A11C7"/>
    <w:rsid w:val="004A1475"/>
    <w:rsid w:val="004A17B5"/>
    <w:rsid w:val="004A19A3"/>
    <w:rsid w:val="004A1D5F"/>
    <w:rsid w:val="004A1ED1"/>
    <w:rsid w:val="004A23BF"/>
    <w:rsid w:val="004A240E"/>
    <w:rsid w:val="004A26B1"/>
    <w:rsid w:val="004A2F89"/>
    <w:rsid w:val="004A32FD"/>
    <w:rsid w:val="004A362A"/>
    <w:rsid w:val="004A372B"/>
    <w:rsid w:val="004A3C71"/>
    <w:rsid w:val="004A403B"/>
    <w:rsid w:val="004A4919"/>
    <w:rsid w:val="004A4D08"/>
    <w:rsid w:val="004A4E44"/>
    <w:rsid w:val="004A4F57"/>
    <w:rsid w:val="004A6A9B"/>
    <w:rsid w:val="004A6F1D"/>
    <w:rsid w:val="004B045A"/>
    <w:rsid w:val="004B0770"/>
    <w:rsid w:val="004B0F5E"/>
    <w:rsid w:val="004B1D77"/>
    <w:rsid w:val="004B1E23"/>
    <w:rsid w:val="004B22EF"/>
    <w:rsid w:val="004B2A42"/>
    <w:rsid w:val="004B2CB8"/>
    <w:rsid w:val="004B2E1D"/>
    <w:rsid w:val="004B2F02"/>
    <w:rsid w:val="004B3276"/>
    <w:rsid w:val="004B3E1E"/>
    <w:rsid w:val="004B4A2F"/>
    <w:rsid w:val="004B4E8F"/>
    <w:rsid w:val="004B5406"/>
    <w:rsid w:val="004B60F4"/>
    <w:rsid w:val="004B65A8"/>
    <w:rsid w:val="004B711F"/>
    <w:rsid w:val="004B7188"/>
    <w:rsid w:val="004B727B"/>
    <w:rsid w:val="004B76DE"/>
    <w:rsid w:val="004B7A15"/>
    <w:rsid w:val="004B7EBE"/>
    <w:rsid w:val="004B7EC8"/>
    <w:rsid w:val="004C0654"/>
    <w:rsid w:val="004C0658"/>
    <w:rsid w:val="004C0C11"/>
    <w:rsid w:val="004C0EB2"/>
    <w:rsid w:val="004C12D4"/>
    <w:rsid w:val="004C138C"/>
    <w:rsid w:val="004C1406"/>
    <w:rsid w:val="004C1D37"/>
    <w:rsid w:val="004C2A6A"/>
    <w:rsid w:val="004C2E4C"/>
    <w:rsid w:val="004C31D4"/>
    <w:rsid w:val="004C37F3"/>
    <w:rsid w:val="004C3C92"/>
    <w:rsid w:val="004C48AE"/>
    <w:rsid w:val="004C4C80"/>
    <w:rsid w:val="004C4ECB"/>
    <w:rsid w:val="004C55ED"/>
    <w:rsid w:val="004C55F6"/>
    <w:rsid w:val="004C570F"/>
    <w:rsid w:val="004C5CF0"/>
    <w:rsid w:val="004C5E00"/>
    <w:rsid w:val="004C60B3"/>
    <w:rsid w:val="004C60C1"/>
    <w:rsid w:val="004C6212"/>
    <w:rsid w:val="004C6435"/>
    <w:rsid w:val="004C684B"/>
    <w:rsid w:val="004C71C0"/>
    <w:rsid w:val="004C75D8"/>
    <w:rsid w:val="004C78DE"/>
    <w:rsid w:val="004C7F95"/>
    <w:rsid w:val="004D0108"/>
    <w:rsid w:val="004D1AAC"/>
    <w:rsid w:val="004D2079"/>
    <w:rsid w:val="004D2275"/>
    <w:rsid w:val="004D28E0"/>
    <w:rsid w:val="004D2A57"/>
    <w:rsid w:val="004D2D89"/>
    <w:rsid w:val="004D2E0E"/>
    <w:rsid w:val="004D301E"/>
    <w:rsid w:val="004D3504"/>
    <w:rsid w:val="004D35C8"/>
    <w:rsid w:val="004D35ED"/>
    <w:rsid w:val="004D3A29"/>
    <w:rsid w:val="004D3ABC"/>
    <w:rsid w:val="004D4484"/>
    <w:rsid w:val="004D4788"/>
    <w:rsid w:val="004D47FB"/>
    <w:rsid w:val="004D4A00"/>
    <w:rsid w:val="004D4D0E"/>
    <w:rsid w:val="004D4E32"/>
    <w:rsid w:val="004D4F0D"/>
    <w:rsid w:val="004D5265"/>
    <w:rsid w:val="004D5990"/>
    <w:rsid w:val="004D5C23"/>
    <w:rsid w:val="004D5E71"/>
    <w:rsid w:val="004D68D2"/>
    <w:rsid w:val="004D708E"/>
    <w:rsid w:val="004D7413"/>
    <w:rsid w:val="004D74CF"/>
    <w:rsid w:val="004D7F95"/>
    <w:rsid w:val="004E03B4"/>
    <w:rsid w:val="004E08D0"/>
    <w:rsid w:val="004E08EC"/>
    <w:rsid w:val="004E1234"/>
    <w:rsid w:val="004E1868"/>
    <w:rsid w:val="004E2245"/>
    <w:rsid w:val="004E2554"/>
    <w:rsid w:val="004E29B4"/>
    <w:rsid w:val="004E37A6"/>
    <w:rsid w:val="004E3838"/>
    <w:rsid w:val="004E38A8"/>
    <w:rsid w:val="004E3E86"/>
    <w:rsid w:val="004E4A78"/>
    <w:rsid w:val="004E4D39"/>
    <w:rsid w:val="004E5293"/>
    <w:rsid w:val="004E587E"/>
    <w:rsid w:val="004E5B1E"/>
    <w:rsid w:val="004E5CAA"/>
    <w:rsid w:val="004E5FB6"/>
    <w:rsid w:val="004E62D9"/>
    <w:rsid w:val="004E7525"/>
    <w:rsid w:val="004E7768"/>
    <w:rsid w:val="004E7BBE"/>
    <w:rsid w:val="004E7D7C"/>
    <w:rsid w:val="004F0487"/>
    <w:rsid w:val="004F04E5"/>
    <w:rsid w:val="004F0CC6"/>
    <w:rsid w:val="004F0D51"/>
    <w:rsid w:val="004F11AD"/>
    <w:rsid w:val="004F165B"/>
    <w:rsid w:val="004F168A"/>
    <w:rsid w:val="004F173F"/>
    <w:rsid w:val="004F1B11"/>
    <w:rsid w:val="004F2227"/>
    <w:rsid w:val="004F2242"/>
    <w:rsid w:val="004F2AB2"/>
    <w:rsid w:val="004F306D"/>
    <w:rsid w:val="004F33C9"/>
    <w:rsid w:val="004F3475"/>
    <w:rsid w:val="004F36B5"/>
    <w:rsid w:val="004F4288"/>
    <w:rsid w:val="004F42E9"/>
    <w:rsid w:val="004F479A"/>
    <w:rsid w:val="004F4C15"/>
    <w:rsid w:val="004F4F60"/>
    <w:rsid w:val="004F536F"/>
    <w:rsid w:val="004F551F"/>
    <w:rsid w:val="004F58A7"/>
    <w:rsid w:val="004F5DA1"/>
    <w:rsid w:val="004F6029"/>
    <w:rsid w:val="004F699D"/>
    <w:rsid w:val="004F73C8"/>
    <w:rsid w:val="004F7C76"/>
    <w:rsid w:val="004F7CB8"/>
    <w:rsid w:val="0050057E"/>
    <w:rsid w:val="005013A9"/>
    <w:rsid w:val="0050184E"/>
    <w:rsid w:val="00501C87"/>
    <w:rsid w:val="005021D9"/>
    <w:rsid w:val="00502377"/>
    <w:rsid w:val="00502932"/>
    <w:rsid w:val="005030FA"/>
    <w:rsid w:val="00503490"/>
    <w:rsid w:val="00503660"/>
    <w:rsid w:val="005037DB"/>
    <w:rsid w:val="005038B1"/>
    <w:rsid w:val="00503DF3"/>
    <w:rsid w:val="0050402C"/>
    <w:rsid w:val="00504321"/>
    <w:rsid w:val="00504D90"/>
    <w:rsid w:val="00505759"/>
    <w:rsid w:val="005061FC"/>
    <w:rsid w:val="00506305"/>
    <w:rsid w:val="00506495"/>
    <w:rsid w:val="005065C1"/>
    <w:rsid w:val="005066F2"/>
    <w:rsid w:val="00506F52"/>
    <w:rsid w:val="005071C3"/>
    <w:rsid w:val="00507CAC"/>
    <w:rsid w:val="00510282"/>
    <w:rsid w:val="0051057C"/>
    <w:rsid w:val="00510909"/>
    <w:rsid w:val="00510DBF"/>
    <w:rsid w:val="00510F59"/>
    <w:rsid w:val="00511262"/>
    <w:rsid w:val="005113FA"/>
    <w:rsid w:val="00511B15"/>
    <w:rsid w:val="00511E41"/>
    <w:rsid w:val="00512039"/>
    <w:rsid w:val="00512200"/>
    <w:rsid w:val="00512CBC"/>
    <w:rsid w:val="00512D66"/>
    <w:rsid w:val="0051316C"/>
    <w:rsid w:val="0051335D"/>
    <w:rsid w:val="0051356D"/>
    <w:rsid w:val="00513907"/>
    <w:rsid w:val="0051392B"/>
    <w:rsid w:val="00513E2D"/>
    <w:rsid w:val="00514688"/>
    <w:rsid w:val="005147AC"/>
    <w:rsid w:val="00514D2A"/>
    <w:rsid w:val="00514F6B"/>
    <w:rsid w:val="00515058"/>
    <w:rsid w:val="00515E5A"/>
    <w:rsid w:val="005164F0"/>
    <w:rsid w:val="0051674E"/>
    <w:rsid w:val="0051683F"/>
    <w:rsid w:val="00516F1D"/>
    <w:rsid w:val="00517906"/>
    <w:rsid w:val="005200E3"/>
    <w:rsid w:val="00520254"/>
    <w:rsid w:val="00520E39"/>
    <w:rsid w:val="005214AF"/>
    <w:rsid w:val="00521C15"/>
    <w:rsid w:val="00521DD3"/>
    <w:rsid w:val="00522D0D"/>
    <w:rsid w:val="00523F89"/>
    <w:rsid w:val="00523FBE"/>
    <w:rsid w:val="00524735"/>
    <w:rsid w:val="0052481B"/>
    <w:rsid w:val="00524C51"/>
    <w:rsid w:val="0052510F"/>
    <w:rsid w:val="0052592A"/>
    <w:rsid w:val="0052617A"/>
    <w:rsid w:val="00526368"/>
    <w:rsid w:val="005263B9"/>
    <w:rsid w:val="005264E9"/>
    <w:rsid w:val="005265B2"/>
    <w:rsid w:val="005265D1"/>
    <w:rsid w:val="005266D5"/>
    <w:rsid w:val="00526872"/>
    <w:rsid w:val="00526926"/>
    <w:rsid w:val="00526B3E"/>
    <w:rsid w:val="00526EA6"/>
    <w:rsid w:val="00527E7F"/>
    <w:rsid w:val="00530050"/>
    <w:rsid w:val="005309C6"/>
    <w:rsid w:val="00530F5A"/>
    <w:rsid w:val="005310DA"/>
    <w:rsid w:val="00532BC9"/>
    <w:rsid w:val="00532D5F"/>
    <w:rsid w:val="00532F16"/>
    <w:rsid w:val="00533BFF"/>
    <w:rsid w:val="00533C3B"/>
    <w:rsid w:val="00533DCC"/>
    <w:rsid w:val="00534090"/>
    <w:rsid w:val="00534B49"/>
    <w:rsid w:val="00534CF1"/>
    <w:rsid w:val="00534F40"/>
    <w:rsid w:val="005351AB"/>
    <w:rsid w:val="00535380"/>
    <w:rsid w:val="00535623"/>
    <w:rsid w:val="005360E9"/>
    <w:rsid w:val="00536A83"/>
    <w:rsid w:val="0053738D"/>
    <w:rsid w:val="00537F0B"/>
    <w:rsid w:val="005405FD"/>
    <w:rsid w:val="00540B34"/>
    <w:rsid w:val="00540C3A"/>
    <w:rsid w:val="005416C1"/>
    <w:rsid w:val="00542447"/>
    <w:rsid w:val="0054339E"/>
    <w:rsid w:val="00543692"/>
    <w:rsid w:val="005439A2"/>
    <w:rsid w:val="00543AFF"/>
    <w:rsid w:val="00543B83"/>
    <w:rsid w:val="00543CC4"/>
    <w:rsid w:val="00543D9E"/>
    <w:rsid w:val="00543F42"/>
    <w:rsid w:val="0054415F"/>
    <w:rsid w:val="0054419D"/>
    <w:rsid w:val="005443EB"/>
    <w:rsid w:val="00544854"/>
    <w:rsid w:val="00544AB8"/>
    <w:rsid w:val="005457EE"/>
    <w:rsid w:val="00546506"/>
    <w:rsid w:val="0054673F"/>
    <w:rsid w:val="00547310"/>
    <w:rsid w:val="005503D7"/>
    <w:rsid w:val="00550ADD"/>
    <w:rsid w:val="005514EB"/>
    <w:rsid w:val="005519B4"/>
    <w:rsid w:val="00551FC1"/>
    <w:rsid w:val="00551FF8"/>
    <w:rsid w:val="00552096"/>
    <w:rsid w:val="005525FF"/>
    <w:rsid w:val="00552CAB"/>
    <w:rsid w:val="00552FA6"/>
    <w:rsid w:val="00553328"/>
    <w:rsid w:val="00553392"/>
    <w:rsid w:val="00553507"/>
    <w:rsid w:val="00553FB0"/>
    <w:rsid w:val="005540A1"/>
    <w:rsid w:val="005540C7"/>
    <w:rsid w:val="005544A6"/>
    <w:rsid w:val="00554E5B"/>
    <w:rsid w:val="005556B1"/>
    <w:rsid w:val="005556CE"/>
    <w:rsid w:val="00555FD5"/>
    <w:rsid w:val="0055639A"/>
    <w:rsid w:val="00556B05"/>
    <w:rsid w:val="00556C4F"/>
    <w:rsid w:val="0055747D"/>
    <w:rsid w:val="00557792"/>
    <w:rsid w:val="00557AB2"/>
    <w:rsid w:val="00557EB2"/>
    <w:rsid w:val="00560071"/>
    <w:rsid w:val="00560678"/>
    <w:rsid w:val="00560D8A"/>
    <w:rsid w:val="005611AF"/>
    <w:rsid w:val="00561CDC"/>
    <w:rsid w:val="00562615"/>
    <w:rsid w:val="005626CC"/>
    <w:rsid w:val="00562A42"/>
    <w:rsid w:val="00562AE7"/>
    <w:rsid w:val="00562C13"/>
    <w:rsid w:val="00562C22"/>
    <w:rsid w:val="005634EF"/>
    <w:rsid w:val="005636A5"/>
    <w:rsid w:val="00563B9B"/>
    <w:rsid w:val="005643CE"/>
    <w:rsid w:val="00564FC8"/>
    <w:rsid w:val="0056505C"/>
    <w:rsid w:val="00565066"/>
    <w:rsid w:val="005653F2"/>
    <w:rsid w:val="00565B7B"/>
    <w:rsid w:val="00565EB6"/>
    <w:rsid w:val="00565EF0"/>
    <w:rsid w:val="005665C1"/>
    <w:rsid w:val="00566A9B"/>
    <w:rsid w:val="00567319"/>
    <w:rsid w:val="0057031C"/>
    <w:rsid w:val="005708D1"/>
    <w:rsid w:val="00571FBB"/>
    <w:rsid w:val="005720AD"/>
    <w:rsid w:val="0057232C"/>
    <w:rsid w:val="00572A75"/>
    <w:rsid w:val="00572ED3"/>
    <w:rsid w:val="00573327"/>
    <w:rsid w:val="0057342F"/>
    <w:rsid w:val="00573650"/>
    <w:rsid w:val="00573A4E"/>
    <w:rsid w:val="00573CA0"/>
    <w:rsid w:val="005740D5"/>
    <w:rsid w:val="005756FD"/>
    <w:rsid w:val="00575ED8"/>
    <w:rsid w:val="00575F79"/>
    <w:rsid w:val="0057654C"/>
    <w:rsid w:val="005766B7"/>
    <w:rsid w:val="00576C13"/>
    <w:rsid w:val="005771D1"/>
    <w:rsid w:val="00577739"/>
    <w:rsid w:val="00577D29"/>
    <w:rsid w:val="0058034C"/>
    <w:rsid w:val="00580977"/>
    <w:rsid w:val="00580BDE"/>
    <w:rsid w:val="00580CFA"/>
    <w:rsid w:val="00580DF6"/>
    <w:rsid w:val="00581866"/>
    <w:rsid w:val="00581B42"/>
    <w:rsid w:val="00581BAF"/>
    <w:rsid w:val="00582502"/>
    <w:rsid w:val="005826D4"/>
    <w:rsid w:val="00582775"/>
    <w:rsid w:val="00582A8A"/>
    <w:rsid w:val="00582D1F"/>
    <w:rsid w:val="005835C6"/>
    <w:rsid w:val="005836E7"/>
    <w:rsid w:val="005838BB"/>
    <w:rsid w:val="00583B44"/>
    <w:rsid w:val="00583B85"/>
    <w:rsid w:val="00583CAB"/>
    <w:rsid w:val="00583FC5"/>
    <w:rsid w:val="005841DC"/>
    <w:rsid w:val="0058430B"/>
    <w:rsid w:val="0058447F"/>
    <w:rsid w:val="00584605"/>
    <w:rsid w:val="00584BA8"/>
    <w:rsid w:val="00585218"/>
    <w:rsid w:val="0058557D"/>
    <w:rsid w:val="00585EDD"/>
    <w:rsid w:val="00586137"/>
    <w:rsid w:val="0058616F"/>
    <w:rsid w:val="00586567"/>
    <w:rsid w:val="00586C90"/>
    <w:rsid w:val="00586D48"/>
    <w:rsid w:val="00586F5D"/>
    <w:rsid w:val="00586F8D"/>
    <w:rsid w:val="00587169"/>
    <w:rsid w:val="0058751E"/>
    <w:rsid w:val="0058761D"/>
    <w:rsid w:val="00587A47"/>
    <w:rsid w:val="00590049"/>
    <w:rsid w:val="0059006B"/>
    <w:rsid w:val="005900FA"/>
    <w:rsid w:val="00590A88"/>
    <w:rsid w:val="00590C43"/>
    <w:rsid w:val="00591658"/>
    <w:rsid w:val="00591847"/>
    <w:rsid w:val="00591AA6"/>
    <w:rsid w:val="00591C7A"/>
    <w:rsid w:val="00591DE2"/>
    <w:rsid w:val="00592188"/>
    <w:rsid w:val="005928A5"/>
    <w:rsid w:val="00593DB1"/>
    <w:rsid w:val="00594131"/>
    <w:rsid w:val="00594300"/>
    <w:rsid w:val="00594D82"/>
    <w:rsid w:val="00594EE7"/>
    <w:rsid w:val="005954EC"/>
    <w:rsid w:val="005961A6"/>
    <w:rsid w:val="00596324"/>
    <w:rsid w:val="005969F0"/>
    <w:rsid w:val="0059701E"/>
    <w:rsid w:val="0059732C"/>
    <w:rsid w:val="00597470"/>
    <w:rsid w:val="0059753B"/>
    <w:rsid w:val="00597917"/>
    <w:rsid w:val="005A0F8D"/>
    <w:rsid w:val="005A13CC"/>
    <w:rsid w:val="005A1702"/>
    <w:rsid w:val="005A2142"/>
    <w:rsid w:val="005A21CA"/>
    <w:rsid w:val="005A223F"/>
    <w:rsid w:val="005A2C4B"/>
    <w:rsid w:val="005A2D87"/>
    <w:rsid w:val="005A2E74"/>
    <w:rsid w:val="005A3F46"/>
    <w:rsid w:val="005A3F74"/>
    <w:rsid w:val="005A459C"/>
    <w:rsid w:val="005A4776"/>
    <w:rsid w:val="005A4829"/>
    <w:rsid w:val="005A4DC9"/>
    <w:rsid w:val="005A4DFE"/>
    <w:rsid w:val="005A54F3"/>
    <w:rsid w:val="005A599F"/>
    <w:rsid w:val="005A5B96"/>
    <w:rsid w:val="005A6082"/>
    <w:rsid w:val="005A616E"/>
    <w:rsid w:val="005A61E5"/>
    <w:rsid w:val="005A7089"/>
    <w:rsid w:val="005A71C7"/>
    <w:rsid w:val="005A7466"/>
    <w:rsid w:val="005A763C"/>
    <w:rsid w:val="005A7D41"/>
    <w:rsid w:val="005B0042"/>
    <w:rsid w:val="005B027B"/>
    <w:rsid w:val="005B1268"/>
    <w:rsid w:val="005B1AD6"/>
    <w:rsid w:val="005B1FB2"/>
    <w:rsid w:val="005B24D5"/>
    <w:rsid w:val="005B28DF"/>
    <w:rsid w:val="005B2936"/>
    <w:rsid w:val="005B3621"/>
    <w:rsid w:val="005B390B"/>
    <w:rsid w:val="005B41F5"/>
    <w:rsid w:val="005B4E93"/>
    <w:rsid w:val="005B5181"/>
    <w:rsid w:val="005B558D"/>
    <w:rsid w:val="005B5666"/>
    <w:rsid w:val="005B5D40"/>
    <w:rsid w:val="005B6251"/>
    <w:rsid w:val="005B6348"/>
    <w:rsid w:val="005C0A41"/>
    <w:rsid w:val="005C0F7A"/>
    <w:rsid w:val="005C10F4"/>
    <w:rsid w:val="005C16EB"/>
    <w:rsid w:val="005C18DD"/>
    <w:rsid w:val="005C1AEA"/>
    <w:rsid w:val="005C1DB2"/>
    <w:rsid w:val="005C232D"/>
    <w:rsid w:val="005C269C"/>
    <w:rsid w:val="005C27F0"/>
    <w:rsid w:val="005C28A7"/>
    <w:rsid w:val="005C2A40"/>
    <w:rsid w:val="005C2E62"/>
    <w:rsid w:val="005C2FA0"/>
    <w:rsid w:val="005C30B9"/>
    <w:rsid w:val="005C43C7"/>
    <w:rsid w:val="005C4A15"/>
    <w:rsid w:val="005C51AE"/>
    <w:rsid w:val="005C533F"/>
    <w:rsid w:val="005C5B43"/>
    <w:rsid w:val="005C5DAC"/>
    <w:rsid w:val="005C5EF9"/>
    <w:rsid w:val="005C6C54"/>
    <w:rsid w:val="005C6CF1"/>
    <w:rsid w:val="005C70CA"/>
    <w:rsid w:val="005C72A8"/>
    <w:rsid w:val="005C76EE"/>
    <w:rsid w:val="005C7BB4"/>
    <w:rsid w:val="005C7CA3"/>
    <w:rsid w:val="005C7F63"/>
    <w:rsid w:val="005D0910"/>
    <w:rsid w:val="005D0EF3"/>
    <w:rsid w:val="005D1118"/>
    <w:rsid w:val="005D11D1"/>
    <w:rsid w:val="005D1387"/>
    <w:rsid w:val="005D15A7"/>
    <w:rsid w:val="005D15B1"/>
    <w:rsid w:val="005D1C4E"/>
    <w:rsid w:val="005D1D47"/>
    <w:rsid w:val="005D234E"/>
    <w:rsid w:val="005D23C5"/>
    <w:rsid w:val="005D23E8"/>
    <w:rsid w:val="005D2447"/>
    <w:rsid w:val="005D2833"/>
    <w:rsid w:val="005D2DC3"/>
    <w:rsid w:val="005D2DEC"/>
    <w:rsid w:val="005D3627"/>
    <w:rsid w:val="005D3DD4"/>
    <w:rsid w:val="005D443E"/>
    <w:rsid w:val="005D4536"/>
    <w:rsid w:val="005D4B9B"/>
    <w:rsid w:val="005D4CE0"/>
    <w:rsid w:val="005D510E"/>
    <w:rsid w:val="005D5712"/>
    <w:rsid w:val="005D5D60"/>
    <w:rsid w:val="005D6126"/>
    <w:rsid w:val="005D666A"/>
    <w:rsid w:val="005D6942"/>
    <w:rsid w:val="005D6B27"/>
    <w:rsid w:val="005D6DD5"/>
    <w:rsid w:val="005D77C1"/>
    <w:rsid w:val="005D7B79"/>
    <w:rsid w:val="005D7C57"/>
    <w:rsid w:val="005D7C92"/>
    <w:rsid w:val="005E037B"/>
    <w:rsid w:val="005E04D1"/>
    <w:rsid w:val="005E06AF"/>
    <w:rsid w:val="005E06D4"/>
    <w:rsid w:val="005E17BA"/>
    <w:rsid w:val="005E2083"/>
    <w:rsid w:val="005E232B"/>
    <w:rsid w:val="005E2480"/>
    <w:rsid w:val="005E26C4"/>
    <w:rsid w:val="005E33B4"/>
    <w:rsid w:val="005E3BB8"/>
    <w:rsid w:val="005E49EF"/>
    <w:rsid w:val="005E4BCB"/>
    <w:rsid w:val="005E4C06"/>
    <w:rsid w:val="005E5124"/>
    <w:rsid w:val="005E5293"/>
    <w:rsid w:val="005E53C2"/>
    <w:rsid w:val="005E5616"/>
    <w:rsid w:val="005E58D1"/>
    <w:rsid w:val="005E59F0"/>
    <w:rsid w:val="005E5EDE"/>
    <w:rsid w:val="005E6D18"/>
    <w:rsid w:val="005E79FF"/>
    <w:rsid w:val="005E7DCB"/>
    <w:rsid w:val="005F004B"/>
    <w:rsid w:val="005F108E"/>
    <w:rsid w:val="005F11C0"/>
    <w:rsid w:val="005F1637"/>
    <w:rsid w:val="005F1865"/>
    <w:rsid w:val="005F1A7D"/>
    <w:rsid w:val="005F1B61"/>
    <w:rsid w:val="005F201F"/>
    <w:rsid w:val="005F233C"/>
    <w:rsid w:val="005F27BD"/>
    <w:rsid w:val="005F282F"/>
    <w:rsid w:val="005F2CEF"/>
    <w:rsid w:val="005F2D7C"/>
    <w:rsid w:val="005F2E65"/>
    <w:rsid w:val="005F4AE2"/>
    <w:rsid w:val="005F4FA2"/>
    <w:rsid w:val="005F5495"/>
    <w:rsid w:val="005F5552"/>
    <w:rsid w:val="005F5922"/>
    <w:rsid w:val="005F654C"/>
    <w:rsid w:val="005F7AB3"/>
    <w:rsid w:val="005F7B1B"/>
    <w:rsid w:val="00600124"/>
    <w:rsid w:val="0060031F"/>
    <w:rsid w:val="00600358"/>
    <w:rsid w:val="006008D4"/>
    <w:rsid w:val="0060116F"/>
    <w:rsid w:val="0060163F"/>
    <w:rsid w:val="006017A6"/>
    <w:rsid w:val="00601831"/>
    <w:rsid w:val="0060220A"/>
    <w:rsid w:val="0060302D"/>
    <w:rsid w:val="00603091"/>
    <w:rsid w:val="00603D43"/>
    <w:rsid w:val="00603F33"/>
    <w:rsid w:val="00603F9E"/>
    <w:rsid w:val="0060401C"/>
    <w:rsid w:val="006044EF"/>
    <w:rsid w:val="00604675"/>
    <w:rsid w:val="00604858"/>
    <w:rsid w:val="00605402"/>
    <w:rsid w:val="0060571C"/>
    <w:rsid w:val="0060574E"/>
    <w:rsid w:val="006059A0"/>
    <w:rsid w:val="006066AA"/>
    <w:rsid w:val="00606998"/>
    <w:rsid w:val="00606AE0"/>
    <w:rsid w:val="00606E20"/>
    <w:rsid w:val="00607368"/>
    <w:rsid w:val="006078AC"/>
    <w:rsid w:val="00607D09"/>
    <w:rsid w:val="00607F8F"/>
    <w:rsid w:val="00607FBD"/>
    <w:rsid w:val="00607FC5"/>
    <w:rsid w:val="0061047B"/>
    <w:rsid w:val="0061096E"/>
    <w:rsid w:val="00611993"/>
    <w:rsid w:val="00611BA0"/>
    <w:rsid w:val="00611DDC"/>
    <w:rsid w:val="00611E5C"/>
    <w:rsid w:val="00612413"/>
    <w:rsid w:val="00612434"/>
    <w:rsid w:val="0061244C"/>
    <w:rsid w:val="006130B3"/>
    <w:rsid w:val="0061335D"/>
    <w:rsid w:val="0061375C"/>
    <w:rsid w:val="0061391C"/>
    <w:rsid w:val="0061397B"/>
    <w:rsid w:val="00613E1A"/>
    <w:rsid w:val="00613E4D"/>
    <w:rsid w:val="00614069"/>
    <w:rsid w:val="006140C8"/>
    <w:rsid w:val="0061511D"/>
    <w:rsid w:val="00615785"/>
    <w:rsid w:val="00615F7B"/>
    <w:rsid w:val="006161E0"/>
    <w:rsid w:val="00616550"/>
    <w:rsid w:val="006166DB"/>
    <w:rsid w:val="00616C5A"/>
    <w:rsid w:val="00616DDF"/>
    <w:rsid w:val="006179C2"/>
    <w:rsid w:val="00617AC3"/>
    <w:rsid w:val="00617B18"/>
    <w:rsid w:val="006200B6"/>
    <w:rsid w:val="006204D5"/>
    <w:rsid w:val="0062073D"/>
    <w:rsid w:val="006207EC"/>
    <w:rsid w:val="006210CA"/>
    <w:rsid w:val="006211E6"/>
    <w:rsid w:val="00621395"/>
    <w:rsid w:val="006215BE"/>
    <w:rsid w:val="00621E90"/>
    <w:rsid w:val="006221D5"/>
    <w:rsid w:val="006223FF"/>
    <w:rsid w:val="0062255E"/>
    <w:rsid w:val="00622D2E"/>
    <w:rsid w:val="00623211"/>
    <w:rsid w:val="00623708"/>
    <w:rsid w:val="00623820"/>
    <w:rsid w:val="006244B3"/>
    <w:rsid w:val="00624C7B"/>
    <w:rsid w:val="00624EBF"/>
    <w:rsid w:val="00625193"/>
    <w:rsid w:val="00625199"/>
    <w:rsid w:val="00625479"/>
    <w:rsid w:val="00625F35"/>
    <w:rsid w:val="0062606B"/>
    <w:rsid w:val="00626825"/>
    <w:rsid w:val="00627527"/>
    <w:rsid w:val="00627CA2"/>
    <w:rsid w:val="00627CF5"/>
    <w:rsid w:val="00627F2B"/>
    <w:rsid w:val="00630840"/>
    <w:rsid w:val="00630ECD"/>
    <w:rsid w:val="006316DB"/>
    <w:rsid w:val="00631F19"/>
    <w:rsid w:val="006320D0"/>
    <w:rsid w:val="00632307"/>
    <w:rsid w:val="0063232A"/>
    <w:rsid w:val="006328EA"/>
    <w:rsid w:val="006329B7"/>
    <w:rsid w:val="00633346"/>
    <w:rsid w:val="0063404B"/>
    <w:rsid w:val="0063408A"/>
    <w:rsid w:val="00634641"/>
    <w:rsid w:val="00634DA6"/>
    <w:rsid w:val="00635DC5"/>
    <w:rsid w:val="00635FB2"/>
    <w:rsid w:val="006363CB"/>
    <w:rsid w:val="006368E3"/>
    <w:rsid w:val="00637858"/>
    <w:rsid w:val="00637CE9"/>
    <w:rsid w:val="00637D19"/>
    <w:rsid w:val="0064130A"/>
    <w:rsid w:val="00641469"/>
    <w:rsid w:val="00641767"/>
    <w:rsid w:val="00641B8C"/>
    <w:rsid w:val="00641C77"/>
    <w:rsid w:val="006426A5"/>
    <w:rsid w:val="00642727"/>
    <w:rsid w:val="0064279B"/>
    <w:rsid w:val="00642BDF"/>
    <w:rsid w:val="0064316F"/>
    <w:rsid w:val="0064365F"/>
    <w:rsid w:val="00643DCC"/>
    <w:rsid w:val="00643DE1"/>
    <w:rsid w:val="00644741"/>
    <w:rsid w:val="0064488E"/>
    <w:rsid w:val="00644E02"/>
    <w:rsid w:val="00645168"/>
    <w:rsid w:val="00645390"/>
    <w:rsid w:val="00646619"/>
    <w:rsid w:val="006466DB"/>
    <w:rsid w:val="00646F0B"/>
    <w:rsid w:val="00646F9A"/>
    <w:rsid w:val="006478E7"/>
    <w:rsid w:val="00647F9A"/>
    <w:rsid w:val="00650B84"/>
    <w:rsid w:val="00652060"/>
    <w:rsid w:val="00652579"/>
    <w:rsid w:val="00652AB2"/>
    <w:rsid w:val="00652D3E"/>
    <w:rsid w:val="00652EB0"/>
    <w:rsid w:val="00653075"/>
    <w:rsid w:val="00653450"/>
    <w:rsid w:val="0065352C"/>
    <w:rsid w:val="00653610"/>
    <w:rsid w:val="006538B3"/>
    <w:rsid w:val="00653978"/>
    <w:rsid w:val="006539C2"/>
    <w:rsid w:val="00653C78"/>
    <w:rsid w:val="00654682"/>
    <w:rsid w:val="00655092"/>
    <w:rsid w:val="006557FC"/>
    <w:rsid w:val="00655E80"/>
    <w:rsid w:val="0065612D"/>
    <w:rsid w:val="00656607"/>
    <w:rsid w:val="0065664B"/>
    <w:rsid w:val="006566F2"/>
    <w:rsid w:val="00656876"/>
    <w:rsid w:val="00657405"/>
    <w:rsid w:val="0065767E"/>
    <w:rsid w:val="00657770"/>
    <w:rsid w:val="006577A4"/>
    <w:rsid w:val="0065782B"/>
    <w:rsid w:val="00657AFE"/>
    <w:rsid w:val="00657D38"/>
    <w:rsid w:val="0066105D"/>
    <w:rsid w:val="00661289"/>
    <w:rsid w:val="00661605"/>
    <w:rsid w:val="0066168E"/>
    <w:rsid w:val="006619F9"/>
    <w:rsid w:val="00661A6B"/>
    <w:rsid w:val="0066239D"/>
    <w:rsid w:val="00662552"/>
    <w:rsid w:val="006625AD"/>
    <w:rsid w:val="00662FAA"/>
    <w:rsid w:val="00663533"/>
    <w:rsid w:val="00663A0B"/>
    <w:rsid w:val="0066405B"/>
    <w:rsid w:val="00664350"/>
    <w:rsid w:val="006647FB"/>
    <w:rsid w:val="00664CC0"/>
    <w:rsid w:val="00665824"/>
    <w:rsid w:val="00666AE6"/>
    <w:rsid w:val="00666B39"/>
    <w:rsid w:val="0066705A"/>
    <w:rsid w:val="00667217"/>
    <w:rsid w:val="0066726B"/>
    <w:rsid w:val="00667312"/>
    <w:rsid w:val="00667883"/>
    <w:rsid w:val="00667DAD"/>
    <w:rsid w:val="00671088"/>
    <w:rsid w:val="00671C5C"/>
    <w:rsid w:val="00671DC9"/>
    <w:rsid w:val="00671DF5"/>
    <w:rsid w:val="00671EB7"/>
    <w:rsid w:val="006720EA"/>
    <w:rsid w:val="006727A6"/>
    <w:rsid w:val="006729F1"/>
    <w:rsid w:val="00672B4C"/>
    <w:rsid w:val="00672C4C"/>
    <w:rsid w:val="00672E72"/>
    <w:rsid w:val="00673281"/>
    <w:rsid w:val="00673705"/>
    <w:rsid w:val="0067422F"/>
    <w:rsid w:val="00674C98"/>
    <w:rsid w:val="00674D2A"/>
    <w:rsid w:val="00674DCD"/>
    <w:rsid w:val="006752E2"/>
    <w:rsid w:val="00675352"/>
    <w:rsid w:val="006754A7"/>
    <w:rsid w:val="006757AC"/>
    <w:rsid w:val="00675847"/>
    <w:rsid w:val="00675BC1"/>
    <w:rsid w:val="00675D73"/>
    <w:rsid w:val="00676DFC"/>
    <w:rsid w:val="006775F4"/>
    <w:rsid w:val="006776BA"/>
    <w:rsid w:val="00677731"/>
    <w:rsid w:val="006778CF"/>
    <w:rsid w:val="00677AB7"/>
    <w:rsid w:val="00680016"/>
    <w:rsid w:val="006800AC"/>
    <w:rsid w:val="00680531"/>
    <w:rsid w:val="006807A8"/>
    <w:rsid w:val="006807D3"/>
    <w:rsid w:val="00680A54"/>
    <w:rsid w:val="00680AB6"/>
    <w:rsid w:val="00680D52"/>
    <w:rsid w:val="00681504"/>
    <w:rsid w:val="006816F6"/>
    <w:rsid w:val="00681831"/>
    <w:rsid w:val="0068210E"/>
    <w:rsid w:val="0068226F"/>
    <w:rsid w:val="006823BF"/>
    <w:rsid w:val="006828BB"/>
    <w:rsid w:val="00683660"/>
    <w:rsid w:val="0068377B"/>
    <w:rsid w:val="00683FBD"/>
    <w:rsid w:val="00684259"/>
    <w:rsid w:val="0068472C"/>
    <w:rsid w:val="00684A08"/>
    <w:rsid w:val="00684A2C"/>
    <w:rsid w:val="00684BE9"/>
    <w:rsid w:val="006852F4"/>
    <w:rsid w:val="00685908"/>
    <w:rsid w:val="00685AE4"/>
    <w:rsid w:val="00686C92"/>
    <w:rsid w:val="00686DAC"/>
    <w:rsid w:val="00686F0E"/>
    <w:rsid w:val="00687AB4"/>
    <w:rsid w:val="00690019"/>
    <w:rsid w:val="00690553"/>
    <w:rsid w:val="00690C29"/>
    <w:rsid w:val="00690FAB"/>
    <w:rsid w:val="00691313"/>
    <w:rsid w:val="00691430"/>
    <w:rsid w:val="00691782"/>
    <w:rsid w:val="00691A6B"/>
    <w:rsid w:val="00691AAD"/>
    <w:rsid w:val="00691AAE"/>
    <w:rsid w:val="00691BC8"/>
    <w:rsid w:val="00691D08"/>
    <w:rsid w:val="00692551"/>
    <w:rsid w:val="006925A6"/>
    <w:rsid w:val="00692944"/>
    <w:rsid w:val="006929AB"/>
    <w:rsid w:val="00692C57"/>
    <w:rsid w:val="00693360"/>
    <w:rsid w:val="00693668"/>
    <w:rsid w:val="00693724"/>
    <w:rsid w:val="006938CE"/>
    <w:rsid w:val="00693977"/>
    <w:rsid w:val="00693ACC"/>
    <w:rsid w:val="00693CEE"/>
    <w:rsid w:val="006943F8"/>
    <w:rsid w:val="006947AB"/>
    <w:rsid w:val="00694A88"/>
    <w:rsid w:val="00694AD7"/>
    <w:rsid w:val="006954A6"/>
    <w:rsid w:val="006958FC"/>
    <w:rsid w:val="0069596C"/>
    <w:rsid w:val="00695BD7"/>
    <w:rsid w:val="006960B6"/>
    <w:rsid w:val="006963DB"/>
    <w:rsid w:val="00696828"/>
    <w:rsid w:val="00696BD1"/>
    <w:rsid w:val="00696C75"/>
    <w:rsid w:val="00697511"/>
    <w:rsid w:val="0069760E"/>
    <w:rsid w:val="00697901"/>
    <w:rsid w:val="00697DB6"/>
    <w:rsid w:val="00697F79"/>
    <w:rsid w:val="00697F82"/>
    <w:rsid w:val="006A0355"/>
    <w:rsid w:val="006A0C2A"/>
    <w:rsid w:val="006A0D02"/>
    <w:rsid w:val="006A145A"/>
    <w:rsid w:val="006A161B"/>
    <w:rsid w:val="006A2113"/>
    <w:rsid w:val="006A23F4"/>
    <w:rsid w:val="006A2B50"/>
    <w:rsid w:val="006A2C73"/>
    <w:rsid w:val="006A3C15"/>
    <w:rsid w:val="006A419B"/>
    <w:rsid w:val="006A41FD"/>
    <w:rsid w:val="006A5B25"/>
    <w:rsid w:val="006A5E52"/>
    <w:rsid w:val="006A6B54"/>
    <w:rsid w:val="006A6E39"/>
    <w:rsid w:val="006A6FB5"/>
    <w:rsid w:val="006A6FFC"/>
    <w:rsid w:val="006A7158"/>
    <w:rsid w:val="006A74B6"/>
    <w:rsid w:val="006A78D1"/>
    <w:rsid w:val="006A7DC0"/>
    <w:rsid w:val="006A7E44"/>
    <w:rsid w:val="006B0028"/>
    <w:rsid w:val="006B0BDA"/>
    <w:rsid w:val="006B0D82"/>
    <w:rsid w:val="006B0F07"/>
    <w:rsid w:val="006B0F87"/>
    <w:rsid w:val="006B1208"/>
    <w:rsid w:val="006B14A7"/>
    <w:rsid w:val="006B1584"/>
    <w:rsid w:val="006B1586"/>
    <w:rsid w:val="006B1D31"/>
    <w:rsid w:val="006B2010"/>
    <w:rsid w:val="006B2645"/>
    <w:rsid w:val="006B2B2C"/>
    <w:rsid w:val="006B3374"/>
    <w:rsid w:val="006B34A2"/>
    <w:rsid w:val="006B3F66"/>
    <w:rsid w:val="006B4CDF"/>
    <w:rsid w:val="006B5818"/>
    <w:rsid w:val="006B5864"/>
    <w:rsid w:val="006B682B"/>
    <w:rsid w:val="006B6B2A"/>
    <w:rsid w:val="006B6ED3"/>
    <w:rsid w:val="006B7877"/>
    <w:rsid w:val="006B7C46"/>
    <w:rsid w:val="006B7D23"/>
    <w:rsid w:val="006B7D49"/>
    <w:rsid w:val="006C082A"/>
    <w:rsid w:val="006C094C"/>
    <w:rsid w:val="006C0ED5"/>
    <w:rsid w:val="006C1C9D"/>
    <w:rsid w:val="006C2353"/>
    <w:rsid w:val="006C3089"/>
    <w:rsid w:val="006C30D6"/>
    <w:rsid w:val="006C3639"/>
    <w:rsid w:val="006C374C"/>
    <w:rsid w:val="006C3789"/>
    <w:rsid w:val="006C3EEB"/>
    <w:rsid w:val="006C3F47"/>
    <w:rsid w:val="006C40F4"/>
    <w:rsid w:val="006C4A21"/>
    <w:rsid w:val="006C4BC4"/>
    <w:rsid w:val="006C5051"/>
    <w:rsid w:val="006C5221"/>
    <w:rsid w:val="006C5CF5"/>
    <w:rsid w:val="006C6235"/>
    <w:rsid w:val="006C63FD"/>
    <w:rsid w:val="006C6487"/>
    <w:rsid w:val="006C65FC"/>
    <w:rsid w:val="006C68FB"/>
    <w:rsid w:val="006C6DC6"/>
    <w:rsid w:val="006C7131"/>
    <w:rsid w:val="006C720B"/>
    <w:rsid w:val="006C795E"/>
    <w:rsid w:val="006D0208"/>
    <w:rsid w:val="006D029E"/>
    <w:rsid w:val="006D0307"/>
    <w:rsid w:val="006D0467"/>
    <w:rsid w:val="006D07F9"/>
    <w:rsid w:val="006D0EAF"/>
    <w:rsid w:val="006D0EE7"/>
    <w:rsid w:val="006D10F1"/>
    <w:rsid w:val="006D127C"/>
    <w:rsid w:val="006D1375"/>
    <w:rsid w:val="006D17CF"/>
    <w:rsid w:val="006D1A02"/>
    <w:rsid w:val="006D1D2E"/>
    <w:rsid w:val="006D1F26"/>
    <w:rsid w:val="006D200E"/>
    <w:rsid w:val="006D2321"/>
    <w:rsid w:val="006D26D1"/>
    <w:rsid w:val="006D29A9"/>
    <w:rsid w:val="006D2CB8"/>
    <w:rsid w:val="006D316E"/>
    <w:rsid w:val="006D347C"/>
    <w:rsid w:val="006D35DE"/>
    <w:rsid w:val="006D3AC6"/>
    <w:rsid w:val="006D3C46"/>
    <w:rsid w:val="006D3E38"/>
    <w:rsid w:val="006D3FA5"/>
    <w:rsid w:val="006D3FCF"/>
    <w:rsid w:val="006D4265"/>
    <w:rsid w:val="006D44BE"/>
    <w:rsid w:val="006D468D"/>
    <w:rsid w:val="006D4E30"/>
    <w:rsid w:val="006D4F03"/>
    <w:rsid w:val="006D56E8"/>
    <w:rsid w:val="006D62BC"/>
    <w:rsid w:val="006D6E60"/>
    <w:rsid w:val="006D6E80"/>
    <w:rsid w:val="006D7127"/>
    <w:rsid w:val="006D71DE"/>
    <w:rsid w:val="006E0D8F"/>
    <w:rsid w:val="006E1CE9"/>
    <w:rsid w:val="006E1D8D"/>
    <w:rsid w:val="006E1F23"/>
    <w:rsid w:val="006E1F77"/>
    <w:rsid w:val="006E21B1"/>
    <w:rsid w:val="006E25CE"/>
    <w:rsid w:val="006E2F74"/>
    <w:rsid w:val="006E347F"/>
    <w:rsid w:val="006E3BFF"/>
    <w:rsid w:val="006E4071"/>
    <w:rsid w:val="006E4D48"/>
    <w:rsid w:val="006E540B"/>
    <w:rsid w:val="006E5490"/>
    <w:rsid w:val="006E5A53"/>
    <w:rsid w:val="006E5ABC"/>
    <w:rsid w:val="006E6A42"/>
    <w:rsid w:val="006E6C7A"/>
    <w:rsid w:val="006E7034"/>
    <w:rsid w:val="006E7408"/>
    <w:rsid w:val="006E7944"/>
    <w:rsid w:val="006E7A2E"/>
    <w:rsid w:val="006E7B2B"/>
    <w:rsid w:val="006F0015"/>
    <w:rsid w:val="006F0CB3"/>
    <w:rsid w:val="006F0F2F"/>
    <w:rsid w:val="006F15CD"/>
    <w:rsid w:val="006F1B9B"/>
    <w:rsid w:val="006F2391"/>
    <w:rsid w:val="006F2975"/>
    <w:rsid w:val="006F2CA0"/>
    <w:rsid w:val="006F309A"/>
    <w:rsid w:val="006F34A9"/>
    <w:rsid w:val="006F34D1"/>
    <w:rsid w:val="006F37B8"/>
    <w:rsid w:val="006F3D5A"/>
    <w:rsid w:val="006F42EE"/>
    <w:rsid w:val="006F4BEC"/>
    <w:rsid w:val="006F51EE"/>
    <w:rsid w:val="006F5A99"/>
    <w:rsid w:val="006F5ADC"/>
    <w:rsid w:val="006F5E7A"/>
    <w:rsid w:val="006F636E"/>
    <w:rsid w:val="006F65E2"/>
    <w:rsid w:val="006F661A"/>
    <w:rsid w:val="006F6941"/>
    <w:rsid w:val="006F6C44"/>
    <w:rsid w:val="006F6EA0"/>
    <w:rsid w:val="006F6ECC"/>
    <w:rsid w:val="006F7598"/>
    <w:rsid w:val="006F7A7A"/>
    <w:rsid w:val="006F7B5A"/>
    <w:rsid w:val="006F7FC4"/>
    <w:rsid w:val="007000FB"/>
    <w:rsid w:val="00700536"/>
    <w:rsid w:val="00700B8B"/>
    <w:rsid w:val="00700E53"/>
    <w:rsid w:val="00700F59"/>
    <w:rsid w:val="00701610"/>
    <w:rsid w:val="00701DDD"/>
    <w:rsid w:val="00701E87"/>
    <w:rsid w:val="00701FD4"/>
    <w:rsid w:val="0070226B"/>
    <w:rsid w:val="007025E2"/>
    <w:rsid w:val="00702D55"/>
    <w:rsid w:val="0070315A"/>
    <w:rsid w:val="007033FA"/>
    <w:rsid w:val="00703B9D"/>
    <w:rsid w:val="00704083"/>
    <w:rsid w:val="007044D9"/>
    <w:rsid w:val="007047F6"/>
    <w:rsid w:val="00704BE2"/>
    <w:rsid w:val="00704C44"/>
    <w:rsid w:val="00704CA1"/>
    <w:rsid w:val="00704D22"/>
    <w:rsid w:val="00705165"/>
    <w:rsid w:val="007054B6"/>
    <w:rsid w:val="00705F57"/>
    <w:rsid w:val="007064CC"/>
    <w:rsid w:val="00706A0C"/>
    <w:rsid w:val="00706BB4"/>
    <w:rsid w:val="00706C85"/>
    <w:rsid w:val="00706E1F"/>
    <w:rsid w:val="00707BC5"/>
    <w:rsid w:val="00707CB4"/>
    <w:rsid w:val="00707D04"/>
    <w:rsid w:val="00710C45"/>
    <w:rsid w:val="00711082"/>
    <w:rsid w:val="007111F1"/>
    <w:rsid w:val="00711EAB"/>
    <w:rsid w:val="00712014"/>
    <w:rsid w:val="00712064"/>
    <w:rsid w:val="00712711"/>
    <w:rsid w:val="00712953"/>
    <w:rsid w:val="0071309E"/>
    <w:rsid w:val="0071315F"/>
    <w:rsid w:val="0071316C"/>
    <w:rsid w:val="007136F7"/>
    <w:rsid w:val="007137F0"/>
    <w:rsid w:val="00713BD0"/>
    <w:rsid w:val="00714132"/>
    <w:rsid w:val="00714157"/>
    <w:rsid w:val="0071419C"/>
    <w:rsid w:val="0071447A"/>
    <w:rsid w:val="00714596"/>
    <w:rsid w:val="007149AE"/>
    <w:rsid w:val="00714D05"/>
    <w:rsid w:val="00715019"/>
    <w:rsid w:val="00716040"/>
    <w:rsid w:val="007163DE"/>
    <w:rsid w:val="00716637"/>
    <w:rsid w:val="007169E4"/>
    <w:rsid w:val="007170C7"/>
    <w:rsid w:val="00717C12"/>
    <w:rsid w:val="00717D9F"/>
    <w:rsid w:val="007207BD"/>
    <w:rsid w:val="00720A0B"/>
    <w:rsid w:val="00720EEB"/>
    <w:rsid w:val="00721A31"/>
    <w:rsid w:val="00721E3E"/>
    <w:rsid w:val="007223EB"/>
    <w:rsid w:val="0072243D"/>
    <w:rsid w:val="007229DD"/>
    <w:rsid w:val="0072330A"/>
    <w:rsid w:val="007234C0"/>
    <w:rsid w:val="007235CD"/>
    <w:rsid w:val="00723875"/>
    <w:rsid w:val="0072402D"/>
    <w:rsid w:val="007245AE"/>
    <w:rsid w:val="00724A4E"/>
    <w:rsid w:val="00724C08"/>
    <w:rsid w:val="0072531B"/>
    <w:rsid w:val="00725A7C"/>
    <w:rsid w:val="007261DD"/>
    <w:rsid w:val="00726AD3"/>
    <w:rsid w:val="00726EE5"/>
    <w:rsid w:val="00727658"/>
    <w:rsid w:val="00727732"/>
    <w:rsid w:val="00727E80"/>
    <w:rsid w:val="0073048D"/>
    <w:rsid w:val="0073109A"/>
    <w:rsid w:val="007311AB"/>
    <w:rsid w:val="007311DE"/>
    <w:rsid w:val="00731504"/>
    <w:rsid w:val="00731592"/>
    <w:rsid w:val="00731605"/>
    <w:rsid w:val="007319AC"/>
    <w:rsid w:val="00731B36"/>
    <w:rsid w:val="00731B9B"/>
    <w:rsid w:val="00731C70"/>
    <w:rsid w:val="00731DFD"/>
    <w:rsid w:val="00731FD6"/>
    <w:rsid w:val="007321A6"/>
    <w:rsid w:val="007322ED"/>
    <w:rsid w:val="0073233E"/>
    <w:rsid w:val="0073249B"/>
    <w:rsid w:val="0073319D"/>
    <w:rsid w:val="0073376E"/>
    <w:rsid w:val="00733CC6"/>
    <w:rsid w:val="0073400A"/>
    <w:rsid w:val="00734A3A"/>
    <w:rsid w:val="00734BC3"/>
    <w:rsid w:val="00734C2D"/>
    <w:rsid w:val="00734DD5"/>
    <w:rsid w:val="0073504B"/>
    <w:rsid w:val="0073528D"/>
    <w:rsid w:val="007359EE"/>
    <w:rsid w:val="00735B1D"/>
    <w:rsid w:val="00735BBF"/>
    <w:rsid w:val="00735C09"/>
    <w:rsid w:val="00736103"/>
    <w:rsid w:val="00736313"/>
    <w:rsid w:val="00736702"/>
    <w:rsid w:val="00736F7D"/>
    <w:rsid w:val="00736F8B"/>
    <w:rsid w:val="00737158"/>
    <w:rsid w:val="0073748F"/>
    <w:rsid w:val="00737B23"/>
    <w:rsid w:val="00740399"/>
    <w:rsid w:val="0074085F"/>
    <w:rsid w:val="00740B13"/>
    <w:rsid w:val="00741B47"/>
    <w:rsid w:val="0074206A"/>
    <w:rsid w:val="00742129"/>
    <w:rsid w:val="0074246E"/>
    <w:rsid w:val="00742E43"/>
    <w:rsid w:val="00742EF7"/>
    <w:rsid w:val="00743044"/>
    <w:rsid w:val="00743A60"/>
    <w:rsid w:val="00743B64"/>
    <w:rsid w:val="00743D93"/>
    <w:rsid w:val="00743F65"/>
    <w:rsid w:val="007442C8"/>
    <w:rsid w:val="007448BD"/>
    <w:rsid w:val="0074515B"/>
    <w:rsid w:val="007456C3"/>
    <w:rsid w:val="00745B6C"/>
    <w:rsid w:val="00745E6B"/>
    <w:rsid w:val="00746980"/>
    <w:rsid w:val="00746DCB"/>
    <w:rsid w:val="007471F2"/>
    <w:rsid w:val="00747346"/>
    <w:rsid w:val="0074743C"/>
    <w:rsid w:val="007474BE"/>
    <w:rsid w:val="007475E2"/>
    <w:rsid w:val="00747845"/>
    <w:rsid w:val="0074784E"/>
    <w:rsid w:val="007478B4"/>
    <w:rsid w:val="007479A7"/>
    <w:rsid w:val="00747F09"/>
    <w:rsid w:val="00750269"/>
    <w:rsid w:val="00750317"/>
    <w:rsid w:val="007504A9"/>
    <w:rsid w:val="007505F0"/>
    <w:rsid w:val="00750AC5"/>
    <w:rsid w:val="00750F49"/>
    <w:rsid w:val="007511AE"/>
    <w:rsid w:val="00751A98"/>
    <w:rsid w:val="007521A8"/>
    <w:rsid w:val="007521F6"/>
    <w:rsid w:val="00752410"/>
    <w:rsid w:val="007524D3"/>
    <w:rsid w:val="00752601"/>
    <w:rsid w:val="00752C0C"/>
    <w:rsid w:val="007530BA"/>
    <w:rsid w:val="0075348A"/>
    <w:rsid w:val="0075372E"/>
    <w:rsid w:val="007539E1"/>
    <w:rsid w:val="00753A36"/>
    <w:rsid w:val="00753E6A"/>
    <w:rsid w:val="00754340"/>
    <w:rsid w:val="00754D2E"/>
    <w:rsid w:val="00755002"/>
    <w:rsid w:val="0075516D"/>
    <w:rsid w:val="007551F1"/>
    <w:rsid w:val="00755F61"/>
    <w:rsid w:val="007561E4"/>
    <w:rsid w:val="00756809"/>
    <w:rsid w:val="007569E2"/>
    <w:rsid w:val="007576AA"/>
    <w:rsid w:val="007601D6"/>
    <w:rsid w:val="0076044D"/>
    <w:rsid w:val="00760AA9"/>
    <w:rsid w:val="00760CEF"/>
    <w:rsid w:val="00760D8D"/>
    <w:rsid w:val="0076137C"/>
    <w:rsid w:val="007613C9"/>
    <w:rsid w:val="00761662"/>
    <w:rsid w:val="007616C6"/>
    <w:rsid w:val="00761A58"/>
    <w:rsid w:val="00761E01"/>
    <w:rsid w:val="00761FEC"/>
    <w:rsid w:val="0076209E"/>
    <w:rsid w:val="0076220B"/>
    <w:rsid w:val="007627F3"/>
    <w:rsid w:val="00762F5A"/>
    <w:rsid w:val="00763392"/>
    <w:rsid w:val="00763D4B"/>
    <w:rsid w:val="007644AE"/>
    <w:rsid w:val="0076577E"/>
    <w:rsid w:val="00765E25"/>
    <w:rsid w:val="007679DF"/>
    <w:rsid w:val="00770126"/>
    <w:rsid w:val="007703FF"/>
    <w:rsid w:val="0077059C"/>
    <w:rsid w:val="00770CBD"/>
    <w:rsid w:val="00770F2C"/>
    <w:rsid w:val="00771515"/>
    <w:rsid w:val="00771602"/>
    <w:rsid w:val="00771A34"/>
    <w:rsid w:val="00771C1A"/>
    <w:rsid w:val="00771CEC"/>
    <w:rsid w:val="00772020"/>
    <w:rsid w:val="007720C4"/>
    <w:rsid w:val="00772681"/>
    <w:rsid w:val="00772A18"/>
    <w:rsid w:val="00772CB9"/>
    <w:rsid w:val="00772D86"/>
    <w:rsid w:val="007735CE"/>
    <w:rsid w:val="00773B8A"/>
    <w:rsid w:val="00773BBE"/>
    <w:rsid w:val="007740EA"/>
    <w:rsid w:val="00774117"/>
    <w:rsid w:val="00774248"/>
    <w:rsid w:val="00774D30"/>
    <w:rsid w:val="0077510C"/>
    <w:rsid w:val="00775305"/>
    <w:rsid w:val="007758AA"/>
    <w:rsid w:val="0077599B"/>
    <w:rsid w:val="00775A24"/>
    <w:rsid w:val="00775B35"/>
    <w:rsid w:val="00776D97"/>
    <w:rsid w:val="00777192"/>
    <w:rsid w:val="00777563"/>
    <w:rsid w:val="00777E12"/>
    <w:rsid w:val="00780579"/>
    <w:rsid w:val="00780789"/>
    <w:rsid w:val="007807C8"/>
    <w:rsid w:val="007808D4"/>
    <w:rsid w:val="00780BE6"/>
    <w:rsid w:val="007811A9"/>
    <w:rsid w:val="0078151C"/>
    <w:rsid w:val="00781668"/>
    <w:rsid w:val="00781A05"/>
    <w:rsid w:val="00781B5D"/>
    <w:rsid w:val="00781FA6"/>
    <w:rsid w:val="00782171"/>
    <w:rsid w:val="007827B6"/>
    <w:rsid w:val="007837BA"/>
    <w:rsid w:val="0078391E"/>
    <w:rsid w:val="00784F38"/>
    <w:rsid w:val="007858C6"/>
    <w:rsid w:val="0078604C"/>
    <w:rsid w:val="007862D8"/>
    <w:rsid w:val="00786EA7"/>
    <w:rsid w:val="00787C9B"/>
    <w:rsid w:val="007906A0"/>
    <w:rsid w:val="00791065"/>
    <w:rsid w:val="0079165B"/>
    <w:rsid w:val="00791705"/>
    <w:rsid w:val="00791C75"/>
    <w:rsid w:val="0079211D"/>
    <w:rsid w:val="00792317"/>
    <w:rsid w:val="00792379"/>
    <w:rsid w:val="00792B3D"/>
    <w:rsid w:val="00792ED8"/>
    <w:rsid w:val="00793790"/>
    <w:rsid w:val="007938CB"/>
    <w:rsid w:val="00793C96"/>
    <w:rsid w:val="00794040"/>
    <w:rsid w:val="0079431C"/>
    <w:rsid w:val="007946A0"/>
    <w:rsid w:val="00794A64"/>
    <w:rsid w:val="00794BBE"/>
    <w:rsid w:val="00794C05"/>
    <w:rsid w:val="00795148"/>
    <w:rsid w:val="0079518C"/>
    <w:rsid w:val="007951EF"/>
    <w:rsid w:val="007951FC"/>
    <w:rsid w:val="007954C3"/>
    <w:rsid w:val="00795A9E"/>
    <w:rsid w:val="00795D42"/>
    <w:rsid w:val="00796144"/>
    <w:rsid w:val="00796492"/>
    <w:rsid w:val="0079731B"/>
    <w:rsid w:val="00797C2C"/>
    <w:rsid w:val="00797C87"/>
    <w:rsid w:val="007A02E4"/>
    <w:rsid w:val="007A08E0"/>
    <w:rsid w:val="007A0AEA"/>
    <w:rsid w:val="007A0E8A"/>
    <w:rsid w:val="007A1C32"/>
    <w:rsid w:val="007A1FCB"/>
    <w:rsid w:val="007A28D4"/>
    <w:rsid w:val="007A2EF4"/>
    <w:rsid w:val="007A37C7"/>
    <w:rsid w:val="007A3BB3"/>
    <w:rsid w:val="007A4282"/>
    <w:rsid w:val="007A482F"/>
    <w:rsid w:val="007A49CE"/>
    <w:rsid w:val="007A5402"/>
    <w:rsid w:val="007A55B4"/>
    <w:rsid w:val="007A5A91"/>
    <w:rsid w:val="007A6390"/>
    <w:rsid w:val="007A6AB1"/>
    <w:rsid w:val="007A6F28"/>
    <w:rsid w:val="007A6FE3"/>
    <w:rsid w:val="007A754A"/>
    <w:rsid w:val="007A7BE7"/>
    <w:rsid w:val="007A7C7E"/>
    <w:rsid w:val="007A7E46"/>
    <w:rsid w:val="007B0781"/>
    <w:rsid w:val="007B0849"/>
    <w:rsid w:val="007B0B0A"/>
    <w:rsid w:val="007B1A46"/>
    <w:rsid w:val="007B1D95"/>
    <w:rsid w:val="007B1E48"/>
    <w:rsid w:val="007B1FE4"/>
    <w:rsid w:val="007B2606"/>
    <w:rsid w:val="007B26A8"/>
    <w:rsid w:val="007B34A2"/>
    <w:rsid w:val="007B3A7A"/>
    <w:rsid w:val="007B3EEE"/>
    <w:rsid w:val="007B3F18"/>
    <w:rsid w:val="007B548E"/>
    <w:rsid w:val="007B59E7"/>
    <w:rsid w:val="007B5B5F"/>
    <w:rsid w:val="007B5EF4"/>
    <w:rsid w:val="007B68B7"/>
    <w:rsid w:val="007B69F3"/>
    <w:rsid w:val="007B6A3A"/>
    <w:rsid w:val="007B7045"/>
    <w:rsid w:val="007B7204"/>
    <w:rsid w:val="007B73D1"/>
    <w:rsid w:val="007C050B"/>
    <w:rsid w:val="007C0C83"/>
    <w:rsid w:val="007C1023"/>
    <w:rsid w:val="007C14CE"/>
    <w:rsid w:val="007C163D"/>
    <w:rsid w:val="007C1740"/>
    <w:rsid w:val="007C18FD"/>
    <w:rsid w:val="007C1B45"/>
    <w:rsid w:val="007C25FF"/>
    <w:rsid w:val="007C2617"/>
    <w:rsid w:val="007C3780"/>
    <w:rsid w:val="007C3C62"/>
    <w:rsid w:val="007C3D3B"/>
    <w:rsid w:val="007C3DA1"/>
    <w:rsid w:val="007C4278"/>
    <w:rsid w:val="007C445C"/>
    <w:rsid w:val="007C4557"/>
    <w:rsid w:val="007C4783"/>
    <w:rsid w:val="007C4923"/>
    <w:rsid w:val="007C4BAD"/>
    <w:rsid w:val="007C4C78"/>
    <w:rsid w:val="007C4FDC"/>
    <w:rsid w:val="007C52B0"/>
    <w:rsid w:val="007C5CBA"/>
    <w:rsid w:val="007C60EE"/>
    <w:rsid w:val="007C669A"/>
    <w:rsid w:val="007C6DE9"/>
    <w:rsid w:val="007C7320"/>
    <w:rsid w:val="007C769E"/>
    <w:rsid w:val="007C7833"/>
    <w:rsid w:val="007C7A83"/>
    <w:rsid w:val="007D06E8"/>
    <w:rsid w:val="007D0733"/>
    <w:rsid w:val="007D08F1"/>
    <w:rsid w:val="007D101E"/>
    <w:rsid w:val="007D13BC"/>
    <w:rsid w:val="007D16B8"/>
    <w:rsid w:val="007D26DC"/>
    <w:rsid w:val="007D2B6B"/>
    <w:rsid w:val="007D2D74"/>
    <w:rsid w:val="007D2F13"/>
    <w:rsid w:val="007D3908"/>
    <w:rsid w:val="007D392A"/>
    <w:rsid w:val="007D3B2D"/>
    <w:rsid w:val="007D4681"/>
    <w:rsid w:val="007D4A7D"/>
    <w:rsid w:val="007D4A98"/>
    <w:rsid w:val="007D4AA8"/>
    <w:rsid w:val="007D4F5F"/>
    <w:rsid w:val="007D5AC5"/>
    <w:rsid w:val="007D5BE4"/>
    <w:rsid w:val="007D6448"/>
    <w:rsid w:val="007D6543"/>
    <w:rsid w:val="007D6A83"/>
    <w:rsid w:val="007D6ED4"/>
    <w:rsid w:val="007D710D"/>
    <w:rsid w:val="007D7159"/>
    <w:rsid w:val="007D7322"/>
    <w:rsid w:val="007D7F98"/>
    <w:rsid w:val="007E003D"/>
    <w:rsid w:val="007E03D7"/>
    <w:rsid w:val="007E0429"/>
    <w:rsid w:val="007E0895"/>
    <w:rsid w:val="007E151B"/>
    <w:rsid w:val="007E2032"/>
    <w:rsid w:val="007E2C42"/>
    <w:rsid w:val="007E37C7"/>
    <w:rsid w:val="007E3CD1"/>
    <w:rsid w:val="007E4028"/>
    <w:rsid w:val="007E4220"/>
    <w:rsid w:val="007E4CD9"/>
    <w:rsid w:val="007E4F97"/>
    <w:rsid w:val="007E558F"/>
    <w:rsid w:val="007E564D"/>
    <w:rsid w:val="007E58EF"/>
    <w:rsid w:val="007E59A7"/>
    <w:rsid w:val="007E5C01"/>
    <w:rsid w:val="007E647C"/>
    <w:rsid w:val="007E65A1"/>
    <w:rsid w:val="007E68C8"/>
    <w:rsid w:val="007E69B8"/>
    <w:rsid w:val="007E6A07"/>
    <w:rsid w:val="007E6A26"/>
    <w:rsid w:val="007E7001"/>
    <w:rsid w:val="007E7872"/>
    <w:rsid w:val="007E7B74"/>
    <w:rsid w:val="007E7E9F"/>
    <w:rsid w:val="007F0079"/>
    <w:rsid w:val="007F0D32"/>
    <w:rsid w:val="007F0FA1"/>
    <w:rsid w:val="007F140B"/>
    <w:rsid w:val="007F1E10"/>
    <w:rsid w:val="007F2340"/>
    <w:rsid w:val="007F2B7C"/>
    <w:rsid w:val="007F34D4"/>
    <w:rsid w:val="007F4F62"/>
    <w:rsid w:val="007F52DA"/>
    <w:rsid w:val="007F5573"/>
    <w:rsid w:val="007F5957"/>
    <w:rsid w:val="007F60A0"/>
    <w:rsid w:val="007F6F0E"/>
    <w:rsid w:val="007F701C"/>
    <w:rsid w:val="007F722D"/>
    <w:rsid w:val="007F7299"/>
    <w:rsid w:val="007F745A"/>
    <w:rsid w:val="007F792B"/>
    <w:rsid w:val="00800768"/>
    <w:rsid w:val="008007FC"/>
    <w:rsid w:val="00800D2B"/>
    <w:rsid w:val="00801250"/>
    <w:rsid w:val="00801DEF"/>
    <w:rsid w:val="00802484"/>
    <w:rsid w:val="008025F1"/>
    <w:rsid w:val="00803A0F"/>
    <w:rsid w:val="00803EA7"/>
    <w:rsid w:val="0080417F"/>
    <w:rsid w:val="008044BD"/>
    <w:rsid w:val="00804BC3"/>
    <w:rsid w:val="00804DBD"/>
    <w:rsid w:val="0080567B"/>
    <w:rsid w:val="00805EDC"/>
    <w:rsid w:val="00805EF3"/>
    <w:rsid w:val="00806C19"/>
    <w:rsid w:val="00806DA1"/>
    <w:rsid w:val="00806DF1"/>
    <w:rsid w:val="00806E5A"/>
    <w:rsid w:val="00807006"/>
    <w:rsid w:val="008073AD"/>
    <w:rsid w:val="00807812"/>
    <w:rsid w:val="0081016E"/>
    <w:rsid w:val="008101E8"/>
    <w:rsid w:val="008103B1"/>
    <w:rsid w:val="00810748"/>
    <w:rsid w:val="00810887"/>
    <w:rsid w:val="00810B61"/>
    <w:rsid w:val="00811469"/>
    <w:rsid w:val="008121A2"/>
    <w:rsid w:val="00813618"/>
    <w:rsid w:val="00813FEE"/>
    <w:rsid w:val="0081447B"/>
    <w:rsid w:val="008148F1"/>
    <w:rsid w:val="00815062"/>
    <w:rsid w:val="0081524A"/>
    <w:rsid w:val="0081565C"/>
    <w:rsid w:val="0081671E"/>
    <w:rsid w:val="00816F0F"/>
    <w:rsid w:val="00817252"/>
    <w:rsid w:val="00817523"/>
    <w:rsid w:val="00817CC6"/>
    <w:rsid w:val="00820038"/>
    <w:rsid w:val="0082016C"/>
    <w:rsid w:val="0082027C"/>
    <w:rsid w:val="0082040C"/>
    <w:rsid w:val="00820690"/>
    <w:rsid w:val="008207D5"/>
    <w:rsid w:val="00820FD3"/>
    <w:rsid w:val="00821175"/>
    <w:rsid w:val="00821389"/>
    <w:rsid w:val="00821ADA"/>
    <w:rsid w:val="00821BDD"/>
    <w:rsid w:val="00822752"/>
    <w:rsid w:val="008228E8"/>
    <w:rsid w:val="008230DE"/>
    <w:rsid w:val="00823360"/>
    <w:rsid w:val="008238A3"/>
    <w:rsid w:val="00823CDA"/>
    <w:rsid w:val="00824599"/>
    <w:rsid w:val="00824955"/>
    <w:rsid w:val="00824C31"/>
    <w:rsid w:val="00824D10"/>
    <w:rsid w:val="008252BD"/>
    <w:rsid w:val="008254C0"/>
    <w:rsid w:val="00825CDC"/>
    <w:rsid w:val="00826101"/>
    <w:rsid w:val="008261EF"/>
    <w:rsid w:val="008264AF"/>
    <w:rsid w:val="00826772"/>
    <w:rsid w:val="00826EAB"/>
    <w:rsid w:val="008270A4"/>
    <w:rsid w:val="008275D0"/>
    <w:rsid w:val="008279BF"/>
    <w:rsid w:val="00827B17"/>
    <w:rsid w:val="00827C29"/>
    <w:rsid w:val="00827E92"/>
    <w:rsid w:val="008304C0"/>
    <w:rsid w:val="008307A8"/>
    <w:rsid w:val="00830A26"/>
    <w:rsid w:val="00830AAB"/>
    <w:rsid w:val="00831110"/>
    <w:rsid w:val="0083124F"/>
    <w:rsid w:val="00831432"/>
    <w:rsid w:val="008316CE"/>
    <w:rsid w:val="008319C2"/>
    <w:rsid w:val="00831A17"/>
    <w:rsid w:val="0083201E"/>
    <w:rsid w:val="0083211E"/>
    <w:rsid w:val="0083238E"/>
    <w:rsid w:val="00832653"/>
    <w:rsid w:val="00832973"/>
    <w:rsid w:val="00832989"/>
    <w:rsid w:val="00832F64"/>
    <w:rsid w:val="00833282"/>
    <w:rsid w:val="008333EF"/>
    <w:rsid w:val="00834204"/>
    <w:rsid w:val="008344E5"/>
    <w:rsid w:val="00834746"/>
    <w:rsid w:val="00834878"/>
    <w:rsid w:val="0083493D"/>
    <w:rsid w:val="008350B6"/>
    <w:rsid w:val="008354CD"/>
    <w:rsid w:val="00835C6B"/>
    <w:rsid w:val="00835D30"/>
    <w:rsid w:val="00835EE5"/>
    <w:rsid w:val="00836355"/>
    <w:rsid w:val="00836AC2"/>
    <w:rsid w:val="00836B75"/>
    <w:rsid w:val="00837363"/>
    <w:rsid w:val="00837573"/>
    <w:rsid w:val="00837997"/>
    <w:rsid w:val="00837BA2"/>
    <w:rsid w:val="00837C3D"/>
    <w:rsid w:val="00837CF8"/>
    <w:rsid w:val="008403BC"/>
    <w:rsid w:val="0084052C"/>
    <w:rsid w:val="0084066A"/>
    <w:rsid w:val="00840B7E"/>
    <w:rsid w:val="00840D0B"/>
    <w:rsid w:val="008417C7"/>
    <w:rsid w:val="00841BB3"/>
    <w:rsid w:val="008420A5"/>
    <w:rsid w:val="0084254C"/>
    <w:rsid w:val="008432DD"/>
    <w:rsid w:val="00843624"/>
    <w:rsid w:val="00844279"/>
    <w:rsid w:val="00844592"/>
    <w:rsid w:val="008449CB"/>
    <w:rsid w:val="008456B6"/>
    <w:rsid w:val="008459CE"/>
    <w:rsid w:val="00845A67"/>
    <w:rsid w:val="00846066"/>
    <w:rsid w:val="00846632"/>
    <w:rsid w:val="00846802"/>
    <w:rsid w:val="008469C6"/>
    <w:rsid w:val="00850002"/>
    <w:rsid w:val="00850818"/>
    <w:rsid w:val="00850E14"/>
    <w:rsid w:val="00850FFE"/>
    <w:rsid w:val="008518E7"/>
    <w:rsid w:val="00851D88"/>
    <w:rsid w:val="00851E91"/>
    <w:rsid w:val="008529AB"/>
    <w:rsid w:val="008529D9"/>
    <w:rsid w:val="00852CCD"/>
    <w:rsid w:val="00852D52"/>
    <w:rsid w:val="00853170"/>
    <w:rsid w:val="00853E13"/>
    <w:rsid w:val="0085440E"/>
    <w:rsid w:val="008549A8"/>
    <w:rsid w:val="008549B6"/>
    <w:rsid w:val="00854E1D"/>
    <w:rsid w:val="00855ADB"/>
    <w:rsid w:val="00855BAE"/>
    <w:rsid w:val="00855C68"/>
    <w:rsid w:val="008560B8"/>
    <w:rsid w:val="00856229"/>
    <w:rsid w:val="0085689C"/>
    <w:rsid w:val="00857897"/>
    <w:rsid w:val="008604A4"/>
    <w:rsid w:val="00860F98"/>
    <w:rsid w:val="00860FC5"/>
    <w:rsid w:val="00861086"/>
    <w:rsid w:val="00861488"/>
    <w:rsid w:val="00861FE5"/>
    <w:rsid w:val="0086214C"/>
    <w:rsid w:val="0086254E"/>
    <w:rsid w:val="00862AB4"/>
    <w:rsid w:val="00862C33"/>
    <w:rsid w:val="00862C9D"/>
    <w:rsid w:val="00862D55"/>
    <w:rsid w:val="0086311A"/>
    <w:rsid w:val="00863D4C"/>
    <w:rsid w:val="00863F00"/>
    <w:rsid w:val="00864618"/>
    <w:rsid w:val="00864679"/>
    <w:rsid w:val="00864899"/>
    <w:rsid w:val="008649DB"/>
    <w:rsid w:val="00865469"/>
    <w:rsid w:val="00865640"/>
    <w:rsid w:val="00865A62"/>
    <w:rsid w:val="00865EC9"/>
    <w:rsid w:val="008660DC"/>
    <w:rsid w:val="00866317"/>
    <w:rsid w:val="00866F43"/>
    <w:rsid w:val="00866FD0"/>
    <w:rsid w:val="00867572"/>
    <w:rsid w:val="00870106"/>
    <w:rsid w:val="008701E8"/>
    <w:rsid w:val="00870383"/>
    <w:rsid w:val="00870473"/>
    <w:rsid w:val="008704ED"/>
    <w:rsid w:val="00870882"/>
    <w:rsid w:val="00870BAF"/>
    <w:rsid w:val="00870F99"/>
    <w:rsid w:val="008715F0"/>
    <w:rsid w:val="0087169C"/>
    <w:rsid w:val="008717AC"/>
    <w:rsid w:val="00871AF6"/>
    <w:rsid w:val="00871C70"/>
    <w:rsid w:val="00871F4C"/>
    <w:rsid w:val="00872166"/>
    <w:rsid w:val="00872174"/>
    <w:rsid w:val="008722C6"/>
    <w:rsid w:val="008735C7"/>
    <w:rsid w:val="00873FE1"/>
    <w:rsid w:val="00875ADD"/>
    <w:rsid w:val="00875BD4"/>
    <w:rsid w:val="0087608A"/>
    <w:rsid w:val="008764F5"/>
    <w:rsid w:val="00876DC5"/>
    <w:rsid w:val="008771F6"/>
    <w:rsid w:val="00877A00"/>
    <w:rsid w:val="00877E63"/>
    <w:rsid w:val="00877EE9"/>
    <w:rsid w:val="0088049E"/>
    <w:rsid w:val="00880B7D"/>
    <w:rsid w:val="0088155D"/>
    <w:rsid w:val="008821CC"/>
    <w:rsid w:val="0088268E"/>
    <w:rsid w:val="008826A5"/>
    <w:rsid w:val="00882A06"/>
    <w:rsid w:val="00882D55"/>
    <w:rsid w:val="008847A8"/>
    <w:rsid w:val="00884ABB"/>
    <w:rsid w:val="00884B53"/>
    <w:rsid w:val="008851C1"/>
    <w:rsid w:val="008853B7"/>
    <w:rsid w:val="00885547"/>
    <w:rsid w:val="0088590C"/>
    <w:rsid w:val="00885986"/>
    <w:rsid w:val="00885B52"/>
    <w:rsid w:val="00885E6B"/>
    <w:rsid w:val="00885F50"/>
    <w:rsid w:val="00886158"/>
    <w:rsid w:val="00886A37"/>
    <w:rsid w:val="00886CD7"/>
    <w:rsid w:val="00886D70"/>
    <w:rsid w:val="00887EE7"/>
    <w:rsid w:val="00890808"/>
    <w:rsid w:val="00890874"/>
    <w:rsid w:val="0089099E"/>
    <w:rsid w:val="00890F39"/>
    <w:rsid w:val="0089105E"/>
    <w:rsid w:val="00891561"/>
    <w:rsid w:val="00891808"/>
    <w:rsid w:val="0089189D"/>
    <w:rsid w:val="00891B0A"/>
    <w:rsid w:val="00891C63"/>
    <w:rsid w:val="00892181"/>
    <w:rsid w:val="008923F7"/>
    <w:rsid w:val="00892F1F"/>
    <w:rsid w:val="008938C9"/>
    <w:rsid w:val="00893B0D"/>
    <w:rsid w:val="00894017"/>
    <w:rsid w:val="008944F9"/>
    <w:rsid w:val="008948D8"/>
    <w:rsid w:val="00894CF8"/>
    <w:rsid w:val="00894D5B"/>
    <w:rsid w:val="00895083"/>
    <w:rsid w:val="0089510B"/>
    <w:rsid w:val="00895576"/>
    <w:rsid w:val="00895C6C"/>
    <w:rsid w:val="00895D50"/>
    <w:rsid w:val="00896ACE"/>
    <w:rsid w:val="00897307"/>
    <w:rsid w:val="00897485"/>
    <w:rsid w:val="00897978"/>
    <w:rsid w:val="008979C5"/>
    <w:rsid w:val="008A16D4"/>
    <w:rsid w:val="008A1EE1"/>
    <w:rsid w:val="008A27FA"/>
    <w:rsid w:val="008A2848"/>
    <w:rsid w:val="008A2933"/>
    <w:rsid w:val="008A30E9"/>
    <w:rsid w:val="008A3693"/>
    <w:rsid w:val="008A37D6"/>
    <w:rsid w:val="008A39B1"/>
    <w:rsid w:val="008A3E6C"/>
    <w:rsid w:val="008A41C9"/>
    <w:rsid w:val="008A424B"/>
    <w:rsid w:val="008A4FAB"/>
    <w:rsid w:val="008A5643"/>
    <w:rsid w:val="008A5E2A"/>
    <w:rsid w:val="008A67E2"/>
    <w:rsid w:val="008A78F5"/>
    <w:rsid w:val="008B03D1"/>
    <w:rsid w:val="008B04CF"/>
    <w:rsid w:val="008B0D95"/>
    <w:rsid w:val="008B0EEE"/>
    <w:rsid w:val="008B0FDE"/>
    <w:rsid w:val="008B1111"/>
    <w:rsid w:val="008B12D9"/>
    <w:rsid w:val="008B1400"/>
    <w:rsid w:val="008B14C5"/>
    <w:rsid w:val="008B1C03"/>
    <w:rsid w:val="008B1ECC"/>
    <w:rsid w:val="008B2AF9"/>
    <w:rsid w:val="008B2D3B"/>
    <w:rsid w:val="008B31DD"/>
    <w:rsid w:val="008B3C11"/>
    <w:rsid w:val="008B3C4E"/>
    <w:rsid w:val="008B41D2"/>
    <w:rsid w:val="008B48D8"/>
    <w:rsid w:val="008B4C08"/>
    <w:rsid w:val="008B4C7C"/>
    <w:rsid w:val="008B4F2F"/>
    <w:rsid w:val="008B4F6A"/>
    <w:rsid w:val="008B4FEE"/>
    <w:rsid w:val="008B56B0"/>
    <w:rsid w:val="008B59D9"/>
    <w:rsid w:val="008B5B92"/>
    <w:rsid w:val="008B5F91"/>
    <w:rsid w:val="008B6806"/>
    <w:rsid w:val="008B6CB4"/>
    <w:rsid w:val="008B7FC3"/>
    <w:rsid w:val="008C02ED"/>
    <w:rsid w:val="008C04A1"/>
    <w:rsid w:val="008C05C4"/>
    <w:rsid w:val="008C063C"/>
    <w:rsid w:val="008C0C10"/>
    <w:rsid w:val="008C10F1"/>
    <w:rsid w:val="008C122C"/>
    <w:rsid w:val="008C133D"/>
    <w:rsid w:val="008C13D9"/>
    <w:rsid w:val="008C1539"/>
    <w:rsid w:val="008C1821"/>
    <w:rsid w:val="008C212D"/>
    <w:rsid w:val="008C2597"/>
    <w:rsid w:val="008C2F87"/>
    <w:rsid w:val="008C335D"/>
    <w:rsid w:val="008C4153"/>
    <w:rsid w:val="008C43C5"/>
    <w:rsid w:val="008C46DE"/>
    <w:rsid w:val="008C47F1"/>
    <w:rsid w:val="008C4E63"/>
    <w:rsid w:val="008C507D"/>
    <w:rsid w:val="008C5730"/>
    <w:rsid w:val="008C575B"/>
    <w:rsid w:val="008C7A98"/>
    <w:rsid w:val="008C7BA0"/>
    <w:rsid w:val="008D0237"/>
    <w:rsid w:val="008D0A2E"/>
    <w:rsid w:val="008D1129"/>
    <w:rsid w:val="008D11B7"/>
    <w:rsid w:val="008D230D"/>
    <w:rsid w:val="008D2EFA"/>
    <w:rsid w:val="008D320D"/>
    <w:rsid w:val="008D3347"/>
    <w:rsid w:val="008D3465"/>
    <w:rsid w:val="008D3AE6"/>
    <w:rsid w:val="008D43E7"/>
    <w:rsid w:val="008D52AE"/>
    <w:rsid w:val="008D541F"/>
    <w:rsid w:val="008D56D8"/>
    <w:rsid w:val="008D5823"/>
    <w:rsid w:val="008D585E"/>
    <w:rsid w:val="008D5873"/>
    <w:rsid w:val="008D5BC5"/>
    <w:rsid w:val="008D5FB8"/>
    <w:rsid w:val="008D6ACD"/>
    <w:rsid w:val="008D6B38"/>
    <w:rsid w:val="008D6D07"/>
    <w:rsid w:val="008D6EF9"/>
    <w:rsid w:val="008D72F6"/>
    <w:rsid w:val="008D749B"/>
    <w:rsid w:val="008D75C2"/>
    <w:rsid w:val="008D7D66"/>
    <w:rsid w:val="008E027B"/>
    <w:rsid w:val="008E111E"/>
    <w:rsid w:val="008E134C"/>
    <w:rsid w:val="008E154C"/>
    <w:rsid w:val="008E238E"/>
    <w:rsid w:val="008E2839"/>
    <w:rsid w:val="008E2D55"/>
    <w:rsid w:val="008E2F73"/>
    <w:rsid w:val="008E34D1"/>
    <w:rsid w:val="008E3C24"/>
    <w:rsid w:val="008E4710"/>
    <w:rsid w:val="008E4909"/>
    <w:rsid w:val="008E56B4"/>
    <w:rsid w:val="008E58F9"/>
    <w:rsid w:val="008E597F"/>
    <w:rsid w:val="008E5D36"/>
    <w:rsid w:val="008E5F4D"/>
    <w:rsid w:val="008E601C"/>
    <w:rsid w:val="008E618F"/>
    <w:rsid w:val="008E66E9"/>
    <w:rsid w:val="008E6B2E"/>
    <w:rsid w:val="008E6CAE"/>
    <w:rsid w:val="008E6FC4"/>
    <w:rsid w:val="008E7074"/>
    <w:rsid w:val="008E7C82"/>
    <w:rsid w:val="008F013E"/>
    <w:rsid w:val="008F03A9"/>
    <w:rsid w:val="008F0413"/>
    <w:rsid w:val="008F070C"/>
    <w:rsid w:val="008F1120"/>
    <w:rsid w:val="008F14BA"/>
    <w:rsid w:val="008F1AA2"/>
    <w:rsid w:val="008F1C1B"/>
    <w:rsid w:val="008F1EE5"/>
    <w:rsid w:val="008F1F03"/>
    <w:rsid w:val="008F1FF9"/>
    <w:rsid w:val="008F2093"/>
    <w:rsid w:val="008F2133"/>
    <w:rsid w:val="008F239E"/>
    <w:rsid w:val="008F2495"/>
    <w:rsid w:val="008F28C0"/>
    <w:rsid w:val="008F2923"/>
    <w:rsid w:val="008F33FB"/>
    <w:rsid w:val="008F3AB8"/>
    <w:rsid w:val="008F4491"/>
    <w:rsid w:val="008F4D16"/>
    <w:rsid w:val="008F5AD3"/>
    <w:rsid w:val="008F5FF4"/>
    <w:rsid w:val="008F622E"/>
    <w:rsid w:val="008F686B"/>
    <w:rsid w:val="008F6F4D"/>
    <w:rsid w:val="008F7008"/>
    <w:rsid w:val="008F73B1"/>
    <w:rsid w:val="008F7E7B"/>
    <w:rsid w:val="00900EB5"/>
    <w:rsid w:val="00901430"/>
    <w:rsid w:val="00903574"/>
    <w:rsid w:val="00903B30"/>
    <w:rsid w:val="00903C76"/>
    <w:rsid w:val="00904008"/>
    <w:rsid w:val="0090478C"/>
    <w:rsid w:val="00904B11"/>
    <w:rsid w:val="00905250"/>
    <w:rsid w:val="0090541A"/>
    <w:rsid w:val="00905BF7"/>
    <w:rsid w:val="00905C4D"/>
    <w:rsid w:val="00906256"/>
    <w:rsid w:val="0090655A"/>
    <w:rsid w:val="00906584"/>
    <w:rsid w:val="0090673D"/>
    <w:rsid w:val="009068FE"/>
    <w:rsid w:val="00907B13"/>
    <w:rsid w:val="00907C9A"/>
    <w:rsid w:val="00907FD3"/>
    <w:rsid w:val="0091007F"/>
    <w:rsid w:val="0091038C"/>
    <w:rsid w:val="00910737"/>
    <w:rsid w:val="00910744"/>
    <w:rsid w:val="00911031"/>
    <w:rsid w:val="0091119F"/>
    <w:rsid w:val="00911691"/>
    <w:rsid w:val="009118ED"/>
    <w:rsid w:val="00911B12"/>
    <w:rsid w:val="00911FD1"/>
    <w:rsid w:val="00911FFE"/>
    <w:rsid w:val="00912307"/>
    <w:rsid w:val="00912433"/>
    <w:rsid w:val="00912F42"/>
    <w:rsid w:val="009135FC"/>
    <w:rsid w:val="00913904"/>
    <w:rsid w:val="00913946"/>
    <w:rsid w:val="00913B87"/>
    <w:rsid w:val="00913F30"/>
    <w:rsid w:val="009140E3"/>
    <w:rsid w:val="0091439E"/>
    <w:rsid w:val="009146B3"/>
    <w:rsid w:val="00914F25"/>
    <w:rsid w:val="00915035"/>
    <w:rsid w:val="00915D43"/>
    <w:rsid w:val="00915EE9"/>
    <w:rsid w:val="00915FBF"/>
    <w:rsid w:val="009160D1"/>
    <w:rsid w:val="009161EF"/>
    <w:rsid w:val="009162DC"/>
    <w:rsid w:val="00916449"/>
    <w:rsid w:val="0091661E"/>
    <w:rsid w:val="0091692F"/>
    <w:rsid w:val="00916A22"/>
    <w:rsid w:val="00917585"/>
    <w:rsid w:val="00917CA3"/>
    <w:rsid w:val="009202AD"/>
    <w:rsid w:val="009203A6"/>
    <w:rsid w:val="009207E4"/>
    <w:rsid w:val="009208D3"/>
    <w:rsid w:val="0092090A"/>
    <w:rsid w:val="009213BC"/>
    <w:rsid w:val="00921A6A"/>
    <w:rsid w:val="00921C72"/>
    <w:rsid w:val="00921CBA"/>
    <w:rsid w:val="00921DF7"/>
    <w:rsid w:val="00922F3E"/>
    <w:rsid w:val="0092341B"/>
    <w:rsid w:val="009234D8"/>
    <w:rsid w:val="009236E6"/>
    <w:rsid w:val="0092467B"/>
    <w:rsid w:val="009246DC"/>
    <w:rsid w:val="00924FF6"/>
    <w:rsid w:val="0092508F"/>
    <w:rsid w:val="00925403"/>
    <w:rsid w:val="00925ABC"/>
    <w:rsid w:val="00925C4D"/>
    <w:rsid w:val="00925FF3"/>
    <w:rsid w:val="00926F4F"/>
    <w:rsid w:val="00930124"/>
    <w:rsid w:val="009302E9"/>
    <w:rsid w:val="00930834"/>
    <w:rsid w:val="00930D5B"/>
    <w:rsid w:val="00930D95"/>
    <w:rsid w:val="00930DFB"/>
    <w:rsid w:val="00931100"/>
    <w:rsid w:val="009313BD"/>
    <w:rsid w:val="00931A9E"/>
    <w:rsid w:val="00931C77"/>
    <w:rsid w:val="009329BE"/>
    <w:rsid w:val="00932D8C"/>
    <w:rsid w:val="009337F0"/>
    <w:rsid w:val="00933B01"/>
    <w:rsid w:val="00933D4E"/>
    <w:rsid w:val="00933F02"/>
    <w:rsid w:val="009342CE"/>
    <w:rsid w:val="0093478A"/>
    <w:rsid w:val="00934B55"/>
    <w:rsid w:val="009355C5"/>
    <w:rsid w:val="00935F33"/>
    <w:rsid w:val="00936085"/>
    <w:rsid w:val="00936D10"/>
    <w:rsid w:val="00936E75"/>
    <w:rsid w:val="00936F1E"/>
    <w:rsid w:val="009370B6"/>
    <w:rsid w:val="0093723B"/>
    <w:rsid w:val="0093732A"/>
    <w:rsid w:val="009375CA"/>
    <w:rsid w:val="009379D7"/>
    <w:rsid w:val="009401AC"/>
    <w:rsid w:val="009401FE"/>
    <w:rsid w:val="0094046A"/>
    <w:rsid w:val="00940D3B"/>
    <w:rsid w:val="00941CD0"/>
    <w:rsid w:val="00941DB2"/>
    <w:rsid w:val="00941E4D"/>
    <w:rsid w:val="0094278D"/>
    <w:rsid w:val="00942D68"/>
    <w:rsid w:val="009433C8"/>
    <w:rsid w:val="009436AA"/>
    <w:rsid w:val="009451EB"/>
    <w:rsid w:val="00945447"/>
    <w:rsid w:val="009456E6"/>
    <w:rsid w:val="0094649D"/>
    <w:rsid w:val="009466E1"/>
    <w:rsid w:val="009468E0"/>
    <w:rsid w:val="00946C61"/>
    <w:rsid w:val="00946E97"/>
    <w:rsid w:val="00947EAC"/>
    <w:rsid w:val="00947F5E"/>
    <w:rsid w:val="009501F2"/>
    <w:rsid w:val="009503AF"/>
    <w:rsid w:val="00950BCE"/>
    <w:rsid w:val="00950CF8"/>
    <w:rsid w:val="00950DAC"/>
    <w:rsid w:val="00950F2F"/>
    <w:rsid w:val="00951102"/>
    <w:rsid w:val="00951452"/>
    <w:rsid w:val="00951530"/>
    <w:rsid w:val="0095195F"/>
    <w:rsid w:val="00951D1B"/>
    <w:rsid w:val="009520E2"/>
    <w:rsid w:val="0095289E"/>
    <w:rsid w:val="00952986"/>
    <w:rsid w:val="009531D7"/>
    <w:rsid w:val="009537E3"/>
    <w:rsid w:val="00953A01"/>
    <w:rsid w:val="00953F22"/>
    <w:rsid w:val="00954138"/>
    <w:rsid w:val="00954508"/>
    <w:rsid w:val="00954799"/>
    <w:rsid w:val="0095486B"/>
    <w:rsid w:val="00954B5C"/>
    <w:rsid w:val="009550D8"/>
    <w:rsid w:val="0095526F"/>
    <w:rsid w:val="00955D4F"/>
    <w:rsid w:val="00955D88"/>
    <w:rsid w:val="009564FD"/>
    <w:rsid w:val="0095752C"/>
    <w:rsid w:val="00957758"/>
    <w:rsid w:val="0095775F"/>
    <w:rsid w:val="00960114"/>
    <w:rsid w:val="009608F3"/>
    <w:rsid w:val="00960BC5"/>
    <w:rsid w:val="00960D03"/>
    <w:rsid w:val="00960D8F"/>
    <w:rsid w:val="00960DCE"/>
    <w:rsid w:val="00960ED4"/>
    <w:rsid w:val="009614FF"/>
    <w:rsid w:val="009617DC"/>
    <w:rsid w:val="00961B49"/>
    <w:rsid w:val="009621E5"/>
    <w:rsid w:val="009622D5"/>
    <w:rsid w:val="0096311E"/>
    <w:rsid w:val="00963378"/>
    <w:rsid w:val="009635F7"/>
    <w:rsid w:val="0096363D"/>
    <w:rsid w:val="00963E5D"/>
    <w:rsid w:val="00964061"/>
    <w:rsid w:val="00964D53"/>
    <w:rsid w:val="00964D9B"/>
    <w:rsid w:val="00965827"/>
    <w:rsid w:val="00965D03"/>
    <w:rsid w:val="00965FFD"/>
    <w:rsid w:val="009662F3"/>
    <w:rsid w:val="0096638E"/>
    <w:rsid w:val="009664CE"/>
    <w:rsid w:val="00966521"/>
    <w:rsid w:val="009665C7"/>
    <w:rsid w:val="00966962"/>
    <w:rsid w:val="009671D4"/>
    <w:rsid w:val="0096732B"/>
    <w:rsid w:val="00967DC1"/>
    <w:rsid w:val="00970844"/>
    <w:rsid w:val="00971444"/>
    <w:rsid w:val="00971E69"/>
    <w:rsid w:val="0097213C"/>
    <w:rsid w:val="009726ED"/>
    <w:rsid w:val="00972A02"/>
    <w:rsid w:val="00972C99"/>
    <w:rsid w:val="00973A8C"/>
    <w:rsid w:val="00975085"/>
    <w:rsid w:val="00975111"/>
    <w:rsid w:val="00975439"/>
    <w:rsid w:val="00975561"/>
    <w:rsid w:val="00975D02"/>
    <w:rsid w:val="00976319"/>
    <w:rsid w:val="0097666D"/>
    <w:rsid w:val="00976BF0"/>
    <w:rsid w:val="00976F6D"/>
    <w:rsid w:val="00977A06"/>
    <w:rsid w:val="009809F8"/>
    <w:rsid w:val="00980B5F"/>
    <w:rsid w:val="00981C11"/>
    <w:rsid w:val="00981E20"/>
    <w:rsid w:val="00981F75"/>
    <w:rsid w:val="0098223F"/>
    <w:rsid w:val="0098278C"/>
    <w:rsid w:val="00982E9E"/>
    <w:rsid w:val="00983C68"/>
    <w:rsid w:val="00983C92"/>
    <w:rsid w:val="00983D33"/>
    <w:rsid w:val="00983FF5"/>
    <w:rsid w:val="00984071"/>
    <w:rsid w:val="0098449F"/>
    <w:rsid w:val="009844E7"/>
    <w:rsid w:val="00984A1B"/>
    <w:rsid w:val="00984C0A"/>
    <w:rsid w:val="00984E3E"/>
    <w:rsid w:val="009858A9"/>
    <w:rsid w:val="00985955"/>
    <w:rsid w:val="00985A06"/>
    <w:rsid w:val="00985DE6"/>
    <w:rsid w:val="00986069"/>
    <w:rsid w:val="00986100"/>
    <w:rsid w:val="0098663C"/>
    <w:rsid w:val="00986765"/>
    <w:rsid w:val="00986961"/>
    <w:rsid w:val="00986BBA"/>
    <w:rsid w:val="00986C81"/>
    <w:rsid w:val="00987348"/>
    <w:rsid w:val="009879A9"/>
    <w:rsid w:val="00987D32"/>
    <w:rsid w:val="00987DAC"/>
    <w:rsid w:val="00987E3D"/>
    <w:rsid w:val="0099039F"/>
    <w:rsid w:val="009910FD"/>
    <w:rsid w:val="009917DD"/>
    <w:rsid w:val="009917F9"/>
    <w:rsid w:val="00991A8C"/>
    <w:rsid w:val="009920C1"/>
    <w:rsid w:val="00992A82"/>
    <w:rsid w:val="00993060"/>
    <w:rsid w:val="009930AC"/>
    <w:rsid w:val="009934AA"/>
    <w:rsid w:val="0099372A"/>
    <w:rsid w:val="00993953"/>
    <w:rsid w:val="00993AA3"/>
    <w:rsid w:val="0099516A"/>
    <w:rsid w:val="009951D9"/>
    <w:rsid w:val="009952FC"/>
    <w:rsid w:val="009953E4"/>
    <w:rsid w:val="009956BD"/>
    <w:rsid w:val="009956C2"/>
    <w:rsid w:val="00995AAE"/>
    <w:rsid w:val="00995B2B"/>
    <w:rsid w:val="00995B5F"/>
    <w:rsid w:val="00995B96"/>
    <w:rsid w:val="00995F21"/>
    <w:rsid w:val="0099687A"/>
    <w:rsid w:val="00996B9B"/>
    <w:rsid w:val="00996C12"/>
    <w:rsid w:val="00996D0C"/>
    <w:rsid w:val="00997468"/>
    <w:rsid w:val="00997766"/>
    <w:rsid w:val="00997AB9"/>
    <w:rsid w:val="00997E30"/>
    <w:rsid w:val="009A035B"/>
    <w:rsid w:val="009A063E"/>
    <w:rsid w:val="009A0CC7"/>
    <w:rsid w:val="009A16BD"/>
    <w:rsid w:val="009A1842"/>
    <w:rsid w:val="009A1B81"/>
    <w:rsid w:val="009A206B"/>
    <w:rsid w:val="009A2113"/>
    <w:rsid w:val="009A2373"/>
    <w:rsid w:val="009A2426"/>
    <w:rsid w:val="009A2C02"/>
    <w:rsid w:val="009A2C97"/>
    <w:rsid w:val="009A319D"/>
    <w:rsid w:val="009A3228"/>
    <w:rsid w:val="009A355D"/>
    <w:rsid w:val="009A3C21"/>
    <w:rsid w:val="009A429A"/>
    <w:rsid w:val="009A47AF"/>
    <w:rsid w:val="009A4953"/>
    <w:rsid w:val="009A51F6"/>
    <w:rsid w:val="009A534D"/>
    <w:rsid w:val="009A53FE"/>
    <w:rsid w:val="009A5FC0"/>
    <w:rsid w:val="009A69AF"/>
    <w:rsid w:val="009A6B40"/>
    <w:rsid w:val="009A6DB5"/>
    <w:rsid w:val="009A6E38"/>
    <w:rsid w:val="009A6F71"/>
    <w:rsid w:val="009A756B"/>
    <w:rsid w:val="009A75DB"/>
    <w:rsid w:val="009B03D1"/>
    <w:rsid w:val="009B078B"/>
    <w:rsid w:val="009B0D20"/>
    <w:rsid w:val="009B16D6"/>
    <w:rsid w:val="009B185D"/>
    <w:rsid w:val="009B18D0"/>
    <w:rsid w:val="009B20AA"/>
    <w:rsid w:val="009B242D"/>
    <w:rsid w:val="009B2791"/>
    <w:rsid w:val="009B2A1F"/>
    <w:rsid w:val="009B2FB4"/>
    <w:rsid w:val="009B32DD"/>
    <w:rsid w:val="009B3AE9"/>
    <w:rsid w:val="009B412E"/>
    <w:rsid w:val="009B41E7"/>
    <w:rsid w:val="009B42B4"/>
    <w:rsid w:val="009B4528"/>
    <w:rsid w:val="009B4E98"/>
    <w:rsid w:val="009B532E"/>
    <w:rsid w:val="009B564C"/>
    <w:rsid w:val="009B574C"/>
    <w:rsid w:val="009B594E"/>
    <w:rsid w:val="009B6ACE"/>
    <w:rsid w:val="009B6C35"/>
    <w:rsid w:val="009B72D3"/>
    <w:rsid w:val="009B74FA"/>
    <w:rsid w:val="009C13BD"/>
    <w:rsid w:val="009C13F7"/>
    <w:rsid w:val="009C142E"/>
    <w:rsid w:val="009C180B"/>
    <w:rsid w:val="009C29B4"/>
    <w:rsid w:val="009C319F"/>
    <w:rsid w:val="009C377E"/>
    <w:rsid w:val="009C3932"/>
    <w:rsid w:val="009C3A60"/>
    <w:rsid w:val="009C3D88"/>
    <w:rsid w:val="009C3E79"/>
    <w:rsid w:val="009C3F74"/>
    <w:rsid w:val="009C4087"/>
    <w:rsid w:val="009C4AE7"/>
    <w:rsid w:val="009C4F91"/>
    <w:rsid w:val="009C52EC"/>
    <w:rsid w:val="009C549B"/>
    <w:rsid w:val="009C577F"/>
    <w:rsid w:val="009C5A91"/>
    <w:rsid w:val="009C5AC9"/>
    <w:rsid w:val="009C5D49"/>
    <w:rsid w:val="009C5E2D"/>
    <w:rsid w:val="009C6055"/>
    <w:rsid w:val="009C6306"/>
    <w:rsid w:val="009C727B"/>
    <w:rsid w:val="009C7B1E"/>
    <w:rsid w:val="009C7EE3"/>
    <w:rsid w:val="009C7FBB"/>
    <w:rsid w:val="009C7FD1"/>
    <w:rsid w:val="009D076E"/>
    <w:rsid w:val="009D07F7"/>
    <w:rsid w:val="009D0925"/>
    <w:rsid w:val="009D15CB"/>
    <w:rsid w:val="009D17B7"/>
    <w:rsid w:val="009D1F93"/>
    <w:rsid w:val="009D2269"/>
    <w:rsid w:val="009D23A6"/>
    <w:rsid w:val="009D2BC4"/>
    <w:rsid w:val="009D36F0"/>
    <w:rsid w:val="009D3CA2"/>
    <w:rsid w:val="009D406F"/>
    <w:rsid w:val="009D42DE"/>
    <w:rsid w:val="009D456A"/>
    <w:rsid w:val="009D465A"/>
    <w:rsid w:val="009D46C8"/>
    <w:rsid w:val="009D4E6E"/>
    <w:rsid w:val="009D5079"/>
    <w:rsid w:val="009D59CB"/>
    <w:rsid w:val="009D5AB8"/>
    <w:rsid w:val="009D6163"/>
    <w:rsid w:val="009D6775"/>
    <w:rsid w:val="009D6AE9"/>
    <w:rsid w:val="009D6C47"/>
    <w:rsid w:val="009D6CCB"/>
    <w:rsid w:val="009D6FFE"/>
    <w:rsid w:val="009D7493"/>
    <w:rsid w:val="009D7CC9"/>
    <w:rsid w:val="009E00B7"/>
    <w:rsid w:val="009E0300"/>
    <w:rsid w:val="009E0C3A"/>
    <w:rsid w:val="009E0D22"/>
    <w:rsid w:val="009E1227"/>
    <w:rsid w:val="009E1DD8"/>
    <w:rsid w:val="009E2457"/>
    <w:rsid w:val="009E2520"/>
    <w:rsid w:val="009E266F"/>
    <w:rsid w:val="009E27D6"/>
    <w:rsid w:val="009E3061"/>
    <w:rsid w:val="009E41B9"/>
    <w:rsid w:val="009E42D8"/>
    <w:rsid w:val="009E491C"/>
    <w:rsid w:val="009E5218"/>
    <w:rsid w:val="009E54A8"/>
    <w:rsid w:val="009E562A"/>
    <w:rsid w:val="009E572E"/>
    <w:rsid w:val="009E5981"/>
    <w:rsid w:val="009E5C89"/>
    <w:rsid w:val="009E646C"/>
    <w:rsid w:val="009E6915"/>
    <w:rsid w:val="009E6EA0"/>
    <w:rsid w:val="009E7350"/>
    <w:rsid w:val="009E7384"/>
    <w:rsid w:val="009F0058"/>
    <w:rsid w:val="009F0515"/>
    <w:rsid w:val="009F097D"/>
    <w:rsid w:val="009F09DF"/>
    <w:rsid w:val="009F0A4F"/>
    <w:rsid w:val="009F0DB8"/>
    <w:rsid w:val="009F0EEA"/>
    <w:rsid w:val="009F12A0"/>
    <w:rsid w:val="009F132F"/>
    <w:rsid w:val="009F1C48"/>
    <w:rsid w:val="009F1D4E"/>
    <w:rsid w:val="009F1D5D"/>
    <w:rsid w:val="009F1F87"/>
    <w:rsid w:val="009F2525"/>
    <w:rsid w:val="009F25FE"/>
    <w:rsid w:val="009F2CC1"/>
    <w:rsid w:val="009F2CCA"/>
    <w:rsid w:val="009F30AA"/>
    <w:rsid w:val="009F3430"/>
    <w:rsid w:val="009F3A95"/>
    <w:rsid w:val="009F430E"/>
    <w:rsid w:val="009F4E86"/>
    <w:rsid w:val="009F50F8"/>
    <w:rsid w:val="009F5846"/>
    <w:rsid w:val="009F6472"/>
    <w:rsid w:val="009F667B"/>
    <w:rsid w:val="009F6B7B"/>
    <w:rsid w:val="009F758E"/>
    <w:rsid w:val="009F75B8"/>
    <w:rsid w:val="009F76F9"/>
    <w:rsid w:val="009F7803"/>
    <w:rsid w:val="009F7E27"/>
    <w:rsid w:val="00A00CA5"/>
    <w:rsid w:val="00A01977"/>
    <w:rsid w:val="00A0199B"/>
    <w:rsid w:val="00A01B4F"/>
    <w:rsid w:val="00A01DDE"/>
    <w:rsid w:val="00A0202C"/>
    <w:rsid w:val="00A02DC6"/>
    <w:rsid w:val="00A0379F"/>
    <w:rsid w:val="00A03D95"/>
    <w:rsid w:val="00A03F23"/>
    <w:rsid w:val="00A04552"/>
    <w:rsid w:val="00A046BA"/>
    <w:rsid w:val="00A04922"/>
    <w:rsid w:val="00A04A74"/>
    <w:rsid w:val="00A04B2A"/>
    <w:rsid w:val="00A04BF9"/>
    <w:rsid w:val="00A0537C"/>
    <w:rsid w:val="00A0548D"/>
    <w:rsid w:val="00A059BF"/>
    <w:rsid w:val="00A05E1B"/>
    <w:rsid w:val="00A0622B"/>
    <w:rsid w:val="00A06B0B"/>
    <w:rsid w:val="00A06D12"/>
    <w:rsid w:val="00A06E6D"/>
    <w:rsid w:val="00A0751B"/>
    <w:rsid w:val="00A101A1"/>
    <w:rsid w:val="00A10243"/>
    <w:rsid w:val="00A105E3"/>
    <w:rsid w:val="00A11DE7"/>
    <w:rsid w:val="00A11EB3"/>
    <w:rsid w:val="00A11FF1"/>
    <w:rsid w:val="00A12AB9"/>
    <w:rsid w:val="00A13B34"/>
    <w:rsid w:val="00A13B9E"/>
    <w:rsid w:val="00A14025"/>
    <w:rsid w:val="00A14DFB"/>
    <w:rsid w:val="00A150CA"/>
    <w:rsid w:val="00A152ED"/>
    <w:rsid w:val="00A15ECE"/>
    <w:rsid w:val="00A171DA"/>
    <w:rsid w:val="00A2000D"/>
    <w:rsid w:val="00A20044"/>
    <w:rsid w:val="00A20786"/>
    <w:rsid w:val="00A20F61"/>
    <w:rsid w:val="00A21A75"/>
    <w:rsid w:val="00A21AA4"/>
    <w:rsid w:val="00A21E38"/>
    <w:rsid w:val="00A220DD"/>
    <w:rsid w:val="00A223F9"/>
    <w:rsid w:val="00A2294C"/>
    <w:rsid w:val="00A23B52"/>
    <w:rsid w:val="00A23B66"/>
    <w:rsid w:val="00A23FF0"/>
    <w:rsid w:val="00A2471D"/>
    <w:rsid w:val="00A24933"/>
    <w:rsid w:val="00A24B64"/>
    <w:rsid w:val="00A24E0C"/>
    <w:rsid w:val="00A24E33"/>
    <w:rsid w:val="00A2502B"/>
    <w:rsid w:val="00A25085"/>
    <w:rsid w:val="00A256F1"/>
    <w:rsid w:val="00A25A4A"/>
    <w:rsid w:val="00A26F10"/>
    <w:rsid w:val="00A27581"/>
    <w:rsid w:val="00A279E5"/>
    <w:rsid w:val="00A27D6D"/>
    <w:rsid w:val="00A3004D"/>
    <w:rsid w:val="00A300D6"/>
    <w:rsid w:val="00A30454"/>
    <w:rsid w:val="00A3085E"/>
    <w:rsid w:val="00A30AFB"/>
    <w:rsid w:val="00A3126B"/>
    <w:rsid w:val="00A31835"/>
    <w:rsid w:val="00A31917"/>
    <w:rsid w:val="00A3235C"/>
    <w:rsid w:val="00A32C7C"/>
    <w:rsid w:val="00A32E02"/>
    <w:rsid w:val="00A32E60"/>
    <w:rsid w:val="00A33035"/>
    <w:rsid w:val="00A33394"/>
    <w:rsid w:val="00A334B4"/>
    <w:rsid w:val="00A3406B"/>
    <w:rsid w:val="00A343C5"/>
    <w:rsid w:val="00A34437"/>
    <w:rsid w:val="00A34C20"/>
    <w:rsid w:val="00A34DC1"/>
    <w:rsid w:val="00A35351"/>
    <w:rsid w:val="00A35E1D"/>
    <w:rsid w:val="00A35ED1"/>
    <w:rsid w:val="00A36263"/>
    <w:rsid w:val="00A36FAA"/>
    <w:rsid w:val="00A36FF8"/>
    <w:rsid w:val="00A373B8"/>
    <w:rsid w:val="00A37545"/>
    <w:rsid w:val="00A406D7"/>
    <w:rsid w:val="00A408DD"/>
    <w:rsid w:val="00A4197B"/>
    <w:rsid w:val="00A41E21"/>
    <w:rsid w:val="00A41FE0"/>
    <w:rsid w:val="00A4241F"/>
    <w:rsid w:val="00A42779"/>
    <w:rsid w:val="00A42A17"/>
    <w:rsid w:val="00A431DE"/>
    <w:rsid w:val="00A438C4"/>
    <w:rsid w:val="00A44011"/>
    <w:rsid w:val="00A442A8"/>
    <w:rsid w:val="00A442F3"/>
    <w:rsid w:val="00A44B16"/>
    <w:rsid w:val="00A44C5D"/>
    <w:rsid w:val="00A45782"/>
    <w:rsid w:val="00A45BC3"/>
    <w:rsid w:val="00A45D21"/>
    <w:rsid w:val="00A46062"/>
    <w:rsid w:val="00A460E1"/>
    <w:rsid w:val="00A46568"/>
    <w:rsid w:val="00A46B49"/>
    <w:rsid w:val="00A47CB6"/>
    <w:rsid w:val="00A47E5B"/>
    <w:rsid w:val="00A500E2"/>
    <w:rsid w:val="00A50763"/>
    <w:rsid w:val="00A512FA"/>
    <w:rsid w:val="00A513C4"/>
    <w:rsid w:val="00A51701"/>
    <w:rsid w:val="00A51E57"/>
    <w:rsid w:val="00A52080"/>
    <w:rsid w:val="00A5235A"/>
    <w:rsid w:val="00A52460"/>
    <w:rsid w:val="00A524AC"/>
    <w:rsid w:val="00A527B2"/>
    <w:rsid w:val="00A52981"/>
    <w:rsid w:val="00A52DA0"/>
    <w:rsid w:val="00A53962"/>
    <w:rsid w:val="00A53E8A"/>
    <w:rsid w:val="00A5426E"/>
    <w:rsid w:val="00A54C6C"/>
    <w:rsid w:val="00A54CD4"/>
    <w:rsid w:val="00A54D39"/>
    <w:rsid w:val="00A54E41"/>
    <w:rsid w:val="00A55179"/>
    <w:rsid w:val="00A55274"/>
    <w:rsid w:val="00A552D3"/>
    <w:rsid w:val="00A55709"/>
    <w:rsid w:val="00A55D70"/>
    <w:rsid w:val="00A561C2"/>
    <w:rsid w:val="00A568DE"/>
    <w:rsid w:val="00A56F0B"/>
    <w:rsid w:val="00A57279"/>
    <w:rsid w:val="00A572CD"/>
    <w:rsid w:val="00A576AF"/>
    <w:rsid w:val="00A577CA"/>
    <w:rsid w:val="00A57B98"/>
    <w:rsid w:val="00A57D1A"/>
    <w:rsid w:val="00A602FD"/>
    <w:rsid w:val="00A608CA"/>
    <w:rsid w:val="00A60AA7"/>
    <w:rsid w:val="00A60FEB"/>
    <w:rsid w:val="00A610A1"/>
    <w:rsid w:val="00A61510"/>
    <w:rsid w:val="00A62566"/>
    <w:rsid w:val="00A625D5"/>
    <w:rsid w:val="00A62FEB"/>
    <w:rsid w:val="00A62FF3"/>
    <w:rsid w:val="00A63523"/>
    <w:rsid w:val="00A6369D"/>
    <w:rsid w:val="00A64874"/>
    <w:rsid w:val="00A64B09"/>
    <w:rsid w:val="00A652FF"/>
    <w:rsid w:val="00A6553B"/>
    <w:rsid w:val="00A656E1"/>
    <w:rsid w:val="00A665B8"/>
    <w:rsid w:val="00A666F8"/>
    <w:rsid w:val="00A66AF8"/>
    <w:rsid w:val="00A6709B"/>
    <w:rsid w:val="00A67314"/>
    <w:rsid w:val="00A6762C"/>
    <w:rsid w:val="00A67660"/>
    <w:rsid w:val="00A677CD"/>
    <w:rsid w:val="00A67C5E"/>
    <w:rsid w:val="00A67F03"/>
    <w:rsid w:val="00A67F46"/>
    <w:rsid w:val="00A70C62"/>
    <w:rsid w:val="00A70CA3"/>
    <w:rsid w:val="00A71958"/>
    <w:rsid w:val="00A71E54"/>
    <w:rsid w:val="00A722CF"/>
    <w:rsid w:val="00A724FF"/>
    <w:rsid w:val="00A727D4"/>
    <w:rsid w:val="00A729A9"/>
    <w:rsid w:val="00A72D69"/>
    <w:rsid w:val="00A7326C"/>
    <w:rsid w:val="00A735F5"/>
    <w:rsid w:val="00A7362A"/>
    <w:rsid w:val="00A73CE7"/>
    <w:rsid w:val="00A74A57"/>
    <w:rsid w:val="00A75731"/>
    <w:rsid w:val="00A759B5"/>
    <w:rsid w:val="00A760C8"/>
    <w:rsid w:val="00A760EE"/>
    <w:rsid w:val="00A768D9"/>
    <w:rsid w:val="00A76B5B"/>
    <w:rsid w:val="00A76BB3"/>
    <w:rsid w:val="00A76C93"/>
    <w:rsid w:val="00A76D49"/>
    <w:rsid w:val="00A773B1"/>
    <w:rsid w:val="00A8010B"/>
    <w:rsid w:val="00A8065E"/>
    <w:rsid w:val="00A8161C"/>
    <w:rsid w:val="00A82040"/>
    <w:rsid w:val="00A83349"/>
    <w:rsid w:val="00A839F5"/>
    <w:rsid w:val="00A83B8E"/>
    <w:rsid w:val="00A842F6"/>
    <w:rsid w:val="00A84566"/>
    <w:rsid w:val="00A845BD"/>
    <w:rsid w:val="00A853DB"/>
    <w:rsid w:val="00A85572"/>
    <w:rsid w:val="00A856C2"/>
    <w:rsid w:val="00A85EDC"/>
    <w:rsid w:val="00A8605A"/>
    <w:rsid w:val="00A8618A"/>
    <w:rsid w:val="00A8718A"/>
    <w:rsid w:val="00A879D2"/>
    <w:rsid w:val="00A902D0"/>
    <w:rsid w:val="00A907B8"/>
    <w:rsid w:val="00A91125"/>
    <w:rsid w:val="00A91432"/>
    <w:rsid w:val="00A920AA"/>
    <w:rsid w:val="00A925D6"/>
    <w:rsid w:val="00A927B0"/>
    <w:rsid w:val="00A927DF"/>
    <w:rsid w:val="00A9291B"/>
    <w:rsid w:val="00A92DB3"/>
    <w:rsid w:val="00A9338A"/>
    <w:rsid w:val="00A93CBD"/>
    <w:rsid w:val="00A94422"/>
    <w:rsid w:val="00A9492E"/>
    <w:rsid w:val="00A94B3B"/>
    <w:rsid w:val="00A94CC7"/>
    <w:rsid w:val="00A94F19"/>
    <w:rsid w:val="00A95546"/>
    <w:rsid w:val="00A95F06"/>
    <w:rsid w:val="00A96060"/>
    <w:rsid w:val="00A960AE"/>
    <w:rsid w:val="00A96710"/>
    <w:rsid w:val="00AA0068"/>
    <w:rsid w:val="00AA01EB"/>
    <w:rsid w:val="00AA07EA"/>
    <w:rsid w:val="00AA0A6E"/>
    <w:rsid w:val="00AA0C8F"/>
    <w:rsid w:val="00AA116C"/>
    <w:rsid w:val="00AA18FC"/>
    <w:rsid w:val="00AA1A17"/>
    <w:rsid w:val="00AA2404"/>
    <w:rsid w:val="00AA25ED"/>
    <w:rsid w:val="00AA2A20"/>
    <w:rsid w:val="00AA2FAE"/>
    <w:rsid w:val="00AA36B3"/>
    <w:rsid w:val="00AA4140"/>
    <w:rsid w:val="00AA4533"/>
    <w:rsid w:val="00AA49C2"/>
    <w:rsid w:val="00AA4D08"/>
    <w:rsid w:val="00AA4D4B"/>
    <w:rsid w:val="00AA57BA"/>
    <w:rsid w:val="00AA5BED"/>
    <w:rsid w:val="00AA61FA"/>
    <w:rsid w:val="00AA68ED"/>
    <w:rsid w:val="00AA6AEE"/>
    <w:rsid w:val="00AA6BDD"/>
    <w:rsid w:val="00AA7565"/>
    <w:rsid w:val="00AA77A7"/>
    <w:rsid w:val="00AA7D4D"/>
    <w:rsid w:val="00AB0280"/>
    <w:rsid w:val="00AB043E"/>
    <w:rsid w:val="00AB0923"/>
    <w:rsid w:val="00AB0CDF"/>
    <w:rsid w:val="00AB1096"/>
    <w:rsid w:val="00AB12E4"/>
    <w:rsid w:val="00AB1CE1"/>
    <w:rsid w:val="00AB1DD4"/>
    <w:rsid w:val="00AB1EC9"/>
    <w:rsid w:val="00AB1F23"/>
    <w:rsid w:val="00AB25EA"/>
    <w:rsid w:val="00AB2CFC"/>
    <w:rsid w:val="00AB3356"/>
    <w:rsid w:val="00AB3C73"/>
    <w:rsid w:val="00AB49A9"/>
    <w:rsid w:val="00AB4AB2"/>
    <w:rsid w:val="00AB4C34"/>
    <w:rsid w:val="00AB5938"/>
    <w:rsid w:val="00AB5CFC"/>
    <w:rsid w:val="00AB65E6"/>
    <w:rsid w:val="00AB6C34"/>
    <w:rsid w:val="00AB6C4B"/>
    <w:rsid w:val="00AB738D"/>
    <w:rsid w:val="00AB7978"/>
    <w:rsid w:val="00AB7D18"/>
    <w:rsid w:val="00AB7D63"/>
    <w:rsid w:val="00AC0735"/>
    <w:rsid w:val="00AC07DB"/>
    <w:rsid w:val="00AC106C"/>
    <w:rsid w:val="00AC12B1"/>
    <w:rsid w:val="00AC15F8"/>
    <w:rsid w:val="00AC1D61"/>
    <w:rsid w:val="00AC1DED"/>
    <w:rsid w:val="00AC27C1"/>
    <w:rsid w:val="00AC2B1C"/>
    <w:rsid w:val="00AC2E25"/>
    <w:rsid w:val="00AC2FD9"/>
    <w:rsid w:val="00AC3105"/>
    <w:rsid w:val="00AC3549"/>
    <w:rsid w:val="00AC3941"/>
    <w:rsid w:val="00AC3D68"/>
    <w:rsid w:val="00AC3E61"/>
    <w:rsid w:val="00AC3F4F"/>
    <w:rsid w:val="00AC4086"/>
    <w:rsid w:val="00AC4807"/>
    <w:rsid w:val="00AC4A9C"/>
    <w:rsid w:val="00AC4AF1"/>
    <w:rsid w:val="00AC4C82"/>
    <w:rsid w:val="00AC51DD"/>
    <w:rsid w:val="00AC58E2"/>
    <w:rsid w:val="00AC5C37"/>
    <w:rsid w:val="00AC62AF"/>
    <w:rsid w:val="00AC62D7"/>
    <w:rsid w:val="00AC676F"/>
    <w:rsid w:val="00AC6775"/>
    <w:rsid w:val="00AC75AB"/>
    <w:rsid w:val="00AC75CD"/>
    <w:rsid w:val="00AC797E"/>
    <w:rsid w:val="00AC7FEA"/>
    <w:rsid w:val="00AD042D"/>
    <w:rsid w:val="00AD044B"/>
    <w:rsid w:val="00AD0D82"/>
    <w:rsid w:val="00AD1014"/>
    <w:rsid w:val="00AD1050"/>
    <w:rsid w:val="00AD172B"/>
    <w:rsid w:val="00AD1862"/>
    <w:rsid w:val="00AD19C2"/>
    <w:rsid w:val="00AD1DAD"/>
    <w:rsid w:val="00AD1DD8"/>
    <w:rsid w:val="00AD1F44"/>
    <w:rsid w:val="00AD1FC2"/>
    <w:rsid w:val="00AD2190"/>
    <w:rsid w:val="00AD2314"/>
    <w:rsid w:val="00AD25AD"/>
    <w:rsid w:val="00AD288B"/>
    <w:rsid w:val="00AD2E41"/>
    <w:rsid w:val="00AD32BA"/>
    <w:rsid w:val="00AD3327"/>
    <w:rsid w:val="00AD3404"/>
    <w:rsid w:val="00AD36CD"/>
    <w:rsid w:val="00AD36FB"/>
    <w:rsid w:val="00AD459D"/>
    <w:rsid w:val="00AD45CE"/>
    <w:rsid w:val="00AD4675"/>
    <w:rsid w:val="00AD5154"/>
    <w:rsid w:val="00AD5224"/>
    <w:rsid w:val="00AD53B9"/>
    <w:rsid w:val="00AD58BB"/>
    <w:rsid w:val="00AD5999"/>
    <w:rsid w:val="00AD6246"/>
    <w:rsid w:val="00AD6671"/>
    <w:rsid w:val="00AD6856"/>
    <w:rsid w:val="00AD6FAC"/>
    <w:rsid w:val="00AD7D81"/>
    <w:rsid w:val="00AE068E"/>
    <w:rsid w:val="00AE07F2"/>
    <w:rsid w:val="00AE10F4"/>
    <w:rsid w:val="00AE110F"/>
    <w:rsid w:val="00AE1186"/>
    <w:rsid w:val="00AE11AA"/>
    <w:rsid w:val="00AE11C5"/>
    <w:rsid w:val="00AE1787"/>
    <w:rsid w:val="00AE1856"/>
    <w:rsid w:val="00AE2526"/>
    <w:rsid w:val="00AE2726"/>
    <w:rsid w:val="00AE2A8A"/>
    <w:rsid w:val="00AE3639"/>
    <w:rsid w:val="00AE3B71"/>
    <w:rsid w:val="00AE4078"/>
    <w:rsid w:val="00AE42BA"/>
    <w:rsid w:val="00AE43A6"/>
    <w:rsid w:val="00AE488E"/>
    <w:rsid w:val="00AE5DB1"/>
    <w:rsid w:val="00AE751A"/>
    <w:rsid w:val="00AE752A"/>
    <w:rsid w:val="00AE752D"/>
    <w:rsid w:val="00AF01DE"/>
    <w:rsid w:val="00AF0AC2"/>
    <w:rsid w:val="00AF0DB4"/>
    <w:rsid w:val="00AF129D"/>
    <w:rsid w:val="00AF1D8E"/>
    <w:rsid w:val="00AF2CFF"/>
    <w:rsid w:val="00AF30CB"/>
    <w:rsid w:val="00AF3165"/>
    <w:rsid w:val="00AF32F2"/>
    <w:rsid w:val="00AF39D2"/>
    <w:rsid w:val="00AF3D6A"/>
    <w:rsid w:val="00AF3EFB"/>
    <w:rsid w:val="00AF5346"/>
    <w:rsid w:val="00AF5544"/>
    <w:rsid w:val="00AF5EAF"/>
    <w:rsid w:val="00AF672A"/>
    <w:rsid w:val="00AF693C"/>
    <w:rsid w:val="00AF6FE9"/>
    <w:rsid w:val="00B003AA"/>
    <w:rsid w:val="00B00564"/>
    <w:rsid w:val="00B0128A"/>
    <w:rsid w:val="00B02049"/>
    <w:rsid w:val="00B02B52"/>
    <w:rsid w:val="00B031C0"/>
    <w:rsid w:val="00B035F8"/>
    <w:rsid w:val="00B03701"/>
    <w:rsid w:val="00B0425E"/>
    <w:rsid w:val="00B04B33"/>
    <w:rsid w:val="00B062B5"/>
    <w:rsid w:val="00B06B5F"/>
    <w:rsid w:val="00B0700D"/>
    <w:rsid w:val="00B0740A"/>
    <w:rsid w:val="00B0741C"/>
    <w:rsid w:val="00B075C6"/>
    <w:rsid w:val="00B10114"/>
    <w:rsid w:val="00B101B8"/>
    <w:rsid w:val="00B112DA"/>
    <w:rsid w:val="00B11666"/>
    <w:rsid w:val="00B11957"/>
    <w:rsid w:val="00B11A01"/>
    <w:rsid w:val="00B11CBA"/>
    <w:rsid w:val="00B11E51"/>
    <w:rsid w:val="00B12210"/>
    <w:rsid w:val="00B1289F"/>
    <w:rsid w:val="00B12A1A"/>
    <w:rsid w:val="00B12E07"/>
    <w:rsid w:val="00B13005"/>
    <w:rsid w:val="00B13CAB"/>
    <w:rsid w:val="00B14796"/>
    <w:rsid w:val="00B148D2"/>
    <w:rsid w:val="00B14966"/>
    <w:rsid w:val="00B152C4"/>
    <w:rsid w:val="00B152D3"/>
    <w:rsid w:val="00B15952"/>
    <w:rsid w:val="00B15965"/>
    <w:rsid w:val="00B15D49"/>
    <w:rsid w:val="00B16125"/>
    <w:rsid w:val="00B16F91"/>
    <w:rsid w:val="00B17051"/>
    <w:rsid w:val="00B17946"/>
    <w:rsid w:val="00B17CF0"/>
    <w:rsid w:val="00B17DEE"/>
    <w:rsid w:val="00B20055"/>
    <w:rsid w:val="00B20452"/>
    <w:rsid w:val="00B20C46"/>
    <w:rsid w:val="00B20CCF"/>
    <w:rsid w:val="00B21045"/>
    <w:rsid w:val="00B21322"/>
    <w:rsid w:val="00B21533"/>
    <w:rsid w:val="00B21962"/>
    <w:rsid w:val="00B21992"/>
    <w:rsid w:val="00B2230A"/>
    <w:rsid w:val="00B22416"/>
    <w:rsid w:val="00B22657"/>
    <w:rsid w:val="00B233D8"/>
    <w:rsid w:val="00B23808"/>
    <w:rsid w:val="00B23A31"/>
    <w:rsid w:val="00B23D08"/>
    <w:rsid w:val="00B24117"/>
    <w:rsid w:val="00B24DA7"/>
    <w:rsid w:val="00B2544C"/>
    <w:rsid w:val="00B25599"/>
    <w:rsid w:val="00B262A7"/>
    <w:rsid w:val="00B262D6"/>
    <w:rsid w:val="00B26D8A"/>
    <w:rsid w:val="00B27265"/>
    <w:rsid w:val="00B27313"/>
    <w:rsid w:val="00B27627"/>
    <w:rsid w:val="00B27653"/>
    <w:rsid w:val="00B278B4"/>
    <w:rsid w:val="00B27EAC"/>
    <w:rsid w:val="00B30265"/>
    <w:rsid w:val="00B30538"/>
    <w:rsid w:val="00B3066C"/>
    <w:rsid w:val="00B30E71"/>
    <w:rsid w:val="00B3157A"/>
    <w:rsid w:val="00B317EC"/>
    <w:rsid w:val="00B31812"/>
    <w:rsid w:val="00B31F98"/>
    <w:rsid w:val="00B320B9"/>
    <w:rsid w:val="00B321B4"/>
    <w:rsid w:val="00B327BC"/>
    <w:rsid w:val="00B33008"/>
    <w:rsid w:val="00B3385F"/>
    <w:rsid w:val="00B33E16"/>
    <w:rsid w:val="00B33E61"/>
    <w:rsid w:val="00B34223"/>
    <w:rsid w:val="00B34959"/>
    <w:rsid w:val="00B34BF0"/>
    <w:rsid w:val="00B34C3C"/>
    <w:rsid w:val="00B34DCF"/>
    <w:rsid w:val="00B3520C"/>
    <w:rsid w:val="00B35537"/>
    <w:rsid w:val="00B35554"/>
    <w:rsid w:val="00B357DA"/>
    <w:rsid w:val="00B361E5"/>
    <w:rsid w:val="00B36396"/>
    <w:rsid w:val="00B368E2"/>
    <w:rsid w:val="00B37150"/>
    <w:rsid w:val="00B3720C"/>
    <w:rsid w:val="00B37689"/>
    <w:rsid w:val="00B379C1"/>
    <w:rsid w:val="00B40152"/>
    <w:rsid w:val="00B40302"/>
    <w:rsid w:val="00B40512"/>
    <w:rsid w:val="00B405C4"/>
    <w:rsid w:val="00B4071D"/>
    <w:rsid w:val="00B40C51"/>
    <w:rsid w:val="00B40F6A"/>
    <w:rsid w:val="00B410E0"/>
    <w:rsid w:val="00B41658"/>
    <w:rsid w:val="00B41741"/>
    <w:rsid w:val="00B4186F"/>
    <w:rsid w:val="00B41923"/>
    <w:rsid w:val="00B4202B"/>
    <w:rsid w:val="00B423CF"/>
    <w:rsid w:val="00B42459"/>
    <w:rsid w:val="00B42700"/>
    <w:rsid w:val="00B427FE"/>
    <w:rsid w:val="00B42C83"/>
    <w:rsid w:val="00B438CB"/>
    <w:rsid w:val="00B43AD5"/>
    <w:rsid w:val="00B43DB6"/>
    <w:rsid w:val="00B4408A"/>
    <w:rsid w:val="00B44271"/>
    <w:rsid w:val="00B44567"/>
    <w:rsid w:val="00B447AB"/>
    <w:rsid w:val="00B4498E"/>
    <w:rsid w:val="00B44A33"/>
    <w:rsid w:val="00B44DB3"/>
    <w:rsid w:val="00B4596F"/>
    <w:rsid w:val="00B45E8E"/>
    <w:rsid w:val="00B46287"/>
    <w:rsid w:val="00B46678"/>
    <w:rsid w:val="00B46739"/>
    <w:rsid w:val="00B46EF5"/>
    <w:rsid w:val="00B471FC"/>
    <w:rsid w:val="00B472C3"/>
    <w:rsid w:val="00B472F5"/>
    <w:rsid w:val="00B47E5F"/>
    <w:rsid w:val="00B501B5"/>
    <w:rsid w:val="00B5051C"/>
    <w:rsid w:val="00B5190F"/>
    <w:rsid w:val="00B5197A"/>
    <w:rsid w:val="00B51EAF"/>
    <w:rsid w:val="00B52B1B"/>
    <w:rsid w:val="00B52E6F"/>
    <w:rsid w:val="00B531AF"/>
    <w:rsid w:val="00B53598"/>
    <w:rsid w:val="00B539B0"/>
    <w:rsid w:val="00B53A26"/>
    <w:rsid w:val="00B53E15"/>
    <w:rsid w:val="00B53EFD"/>
    <w:rsid w:val="00B544CB"/>
    <w:rsid w:val="00B546E8"/>
    <w:rsid w:val="00B548F9"/>
    <w:rsid w:val="00B54AC9"/>
    <w:rsid w:val="00B5614E"/>
    <w:rsid w:val="00B5663E"/>
    <w:rsid w:val="00B60327"/>
    <w:rsid w:val="00B604DC"/>
    <w:rsid w:val="00B60D9E"/>
    <w:rsid w:val="00B60FE3"/>
    <w:rsid w:val="00B614FE"/>
    <w:rsid w:val="00B623A2"/>
    <w:rsid w:val="00B627F4"/>
    <w:rsid w:val="00B629AB"/>
    <w:rsid w:val="00B62CA0"/>
    <w:rsid w:val="00B62D78"/>
    <w:rsid w:val="00B63013"/>
    <w:rsid w:val="00B630AD"/>
    <w:rsid w:val="00B632ED"/>
    <w:rsid w:val="00B634EA"/>
    <w:rsid w:val="00B6367E"/>
    <w:rsid w:val="00B638ED"/>
    <w:rsid w:val="00B63BE6"/>
    <w:rsid w:val="00B63D12"/>
    <w:rsid w:val="00B645D7"/>
    <w:rsid w:val="00B65C1E"/>
    <w:rsid w:val="00B660A3"/>
    <w:rsid w:val="00B663B4"/>
    <w:rsid w:val="00B6648F"/>
    <w:rsid w:val="00B666A1"/>
    <w:rsid w:val="00B66BFC"/>
    <w:rsid w:val="00B66E5A"/>
    <w:rsid w:val="00B6734E"/>
    <w:rsid w:val="00B67853"/>
    <w:rsid w:val="00B67FE8"/>
    <w:rsid w:val="00B7000C"/>
    <w:rsid w:val="00B70283"/>
    <w:rsid w:val="00B704DC"/>
    <w:rsid w:val="00B705E6"/>
    <w:rsid w:val="00B70814"/>
    <w:rsid w:val="00B708F9"/>
    <w:rsid w:val="00B7093B"/>
    <w:rsid w:val="00B711A7"/>
    <w:rsid w:val="00B71220"/>
    <w:rsid w:val="00B71322"/>
    <w:rsid w:val="00B7172F"/>
    <w:rsid w:val="00B71CAD"/>
    <w:rsid w:val="00B720A5"/>
    <w:rsid w:val="00B720CC"/>
    <w:rsid w:val="00B72D01"/>
    <w:rsid w:val="00B734E1"/>
    <w:rsid w:val="00B7438D"/>
    <w:rsid w:val="00B74A65"/>
    <w:rsid w:val="00B75097"/>
    <w:rsid w:val="00B753A8"/>
    <w:rsid w:val="00B76674"/>
    <w:rsid w:val="00B76766"/>
    <w:rsid w:val="00B77A07"/>
    <w:rsid w:val="00B803AB"/>
    <w:rsid w:val="00B809B2"/>
    <w:rsid w:val="00B81142"/>
    <w:rsid w:val="00B8117D"/>
    <w:rsid w:val="00B811D9"/>
    <w:rsid w:val="00B8164E"/>
    <w:rsid w:val="00B81B18"/>
    <w:rsid w:val="00B8200F"/>
    <w:rsid w:val="00B82308"/>
    <w:rsid w:val="00B825BC"/>
    <w:rsid w:val="00B82D88"/>
    <w:rsid w:val="00B8398F"/>
    <w:rsid w:val="00B83D0C"/>
    <w:rsid w:val="00B83D11"/>
    <w:rsid w:val="00B83DAB"/>
    <w:rsid w:val="00B841BC"/>
    <w:rsid w:val="00B843B3"/>
    <w:rsid w:val="00B84629"/>
    <w:rsid w:val="00B84C1E"/>
    <w:rsid w:val="00B85056"/>
    <w:rsid w:val="00B850DE"/>
    <w:rsid w:val="00B851DA"/>
    <w:rsid w:val="00B85461"/>
    <w:rsid w:val="00B85753"/>
    <w:rsid w:val="00B85B8F"/>
    <w:rsid w:val="00B85DFC"/>
    <w:rsid w:val="00B8607C"/>
    <w:rsid w:val="00B86105"/>
    <w:rsid w:val="00B87635"/>
    <w:rsid w:val="00B87CB1"/>
    <w:rsid w:val="00B87EFB"/>
    <w:rsid w:val="00B87F21"/>
    <w:rsid w:val="00B9016F"/>
    <w:rsid w:val="00B901EB"/>
    <w:rsid w:val="00B90319"/>
    <w:rsid w:val="00B908EC"/>
    <w:rsid w:val="00B91232"/>
    <w:rsid w:val="00B9139A"/>
    <w:rsid w:val="00B913AD"/>
    <w:rsid w:val="00B916A0"/>
    <w:rsid w:val="00B916F0"/>
    <w:rsid w:val="00B92FDE"/>
    <w:rsid w:val="00B933F2"/>
    <w:rsid w:val="00B93675"/>
    <w:rsid w:val="00B93770"/>
    <w:rsid w:val="00B9404D"/>
    <w:rsid w:val="00B94391"/>
    <w:rsid w:val="00B94A84"/>
    <w:rsid w:val="00B94E60"/>
    <w:rsid w:val="00B96180"/>
    <w:rsid w:val="00B96599"/>
    <w:rsid w:val="00B96B35"/>
    <w:rsid w:val="00B971D9"/>
    <w:rsid w:val="00BA01AE"/>
    <w:rsid w:val="00BA0688"/>
    <w:rsid w:val="00BA0E67"/>
    <w:rsid w:val="00BA0F17"/>
    <w:rsid w:val="00BA0F38"/>
    <w:rsid w:val="00BA15C6"/>
    <w:rsid w:val="00BA1A0D"/>
    <w:rsid w:val="00BA1A53"/>
    <w:rsid w:val="00BA2B81"/>
    <w:rsid w:val="00BA3463"/>
    <w:rsid w:val="00BA34C3"/>
    <w:rsid w:val="00BA35D5"/>
    <w:rsid w:val="00BA387D"/>
    <w:rsid w:val="00BA4449"/>
    <w:rsid w:val="00BA65D9"/>
    <w:rsid w:val="00BA6837"/>
    <w:rsid w:val="00BA7097"/>
    <w:rsid w:val="00BB051C"/>
    <w:rsid w:val="00BB1659"/>
    <w:rsid w:val="00BB2453"/>
    <w:rsid w:val="00BB26D6"/>
    <w:rsid w:val="00BB3A38"/>
    <w:rsid w:val="00BB3B7B"/>
    <w:rsid w:val="00BB4297"/>
    <w:rsid w:val="00BB5271"/>
    <w:rsid w:val="00BB5B95"/>
    <w:rsid w:val="00BB5D81"/>
    <w:rsid w:val="00BB60FC"/>
    <w:rsid w:val="00BB6507"/>
    <w:rsid w:val="00BB6C9A"/>
    <w:rsid w:val="00BB707F"/>
    <w:rsid w:val="00BB75EA"/>
    <w:rsid w:val="00BB799B"/>
    <w:rsid w:val="00BB79BB"/>
    <w:rsid w:val="00BB7C55"/>
    <w:rsid w:val="00BB7DF1"/>
    <w:rsid w:val="00BB7E3B"/>
    <w:rsid w:val="00BC06AF"/>
    <w:rsid w:val="00BC0712"/>
    <w:rsid w:val="00BC0FFF"/>
    <w:rsid w:val="00BC1872"/>
    <w:rsid w:val="00BC1957"/>
    <w:rsid w:val="00BC1BD2"/>
    <w:rsid w:val="00BC1CA1"/>
    <w:rsid w:val="00BC2375"/>
    <w:rsid w:val="00BC2AA8"/>
    <w:rsid w:val="00BC2F3D"/>
    <w:rsid w:val="00BC3454"/>
    <w:rsid w:val="00BC35DF"/>
    <w:rsid w:val="00BC3AF9"/>
    <w:rsid w:val="00BC3D65"/>
    <w:rsid w:val="00BC4019"/>
    <w:rsid w:val="00BC401A"/>
    <w:rsid w:val="00BC4EB5"/>
    <w:rsid w:val="00BC505D"/>
    <w:rsid w:val="00BC5297"/>
    <w:rsid w:val="00BC57D5"/>
    <w:rsid w:val="00BC609D"/>
    <w:rsid w:val="00BC65C8"/>
    <w:rsid w:val="00BC6A11"/>
    <w:rsid w:val="00BC6FB9"/>
    <w:rsid w:val="00BC771B"/>
    <w:rsid w:val="00BC77A4"/>
    <w:rsid w:val="00BC7A85"/>
    <w:rsid w:val="00BC7FF8"/>
    <w:rsid w:val="00BD06E5"/>
    <w:rsid w:val="00BD0B71"/>
    <w:rsid w:val="00BD12FA"/>
    <w:rsid w:val="00BD1C54"/>
    <w:rsid w:val="00BD1EED"/>
    <w:rsid w:val="00BD2D57"/>
    <w:rsid w:val="00BD3902"/>
    <w:rsid w:val="00BD3B38"/>
    <w:rsid w:val="00BD3D5D"/>
    <w:rsid w:val="00BD4596"/>
    <w:rsid w:val="00BD4902"/>
    <w:rsid w:val="00BD4938"/>
    <w:rsid w:val="00BD4CA7"/>
    <w:rsid w:val="00BD50B6"/>
    <w:rsid w:val="00BD534F"/>
    <w:rsid w:val="00BD57CE"/>
    <w:rsid w:val="00BD5AC0"/>
    <w:rsid w:val="00BD6221"/>
    <w:rsid w:val="00BD6521"/>
    <w:rsid w:val="00BD6560"/>
    <w:rsid w:val="00BD6566"/>
    <w:rsid w:val="00BD6B08"/>
    <w:rsid w:val="00BD6C15"/>
    <w:rsid w:val="00BD6C43"/>
    <w:rsid w:val="00BD6DDA"/>
    <w:rsid w:val="00BD7092"/>
    <w:rsid w:val="00BD7C4B"/>
    <w:rsid w:val="00BD7D3E"/>
    <w:rsid w:val="00BE01C0"/>
    <w:rsid w:val="00BE0636"/>
    <w:rsid w:val="00BE09B8"/>
    <w:rsid w:val="00BE0A14"/>
    <w:rsid w:val="00BE0CDC"/>
    <w:rsid w:val="00BE0F3B"/>
    <w:rsid w:val="00BE0FA7"/>
    <w:rsid w:val="00BE0FEC"/>
    <w:rsid w:val="00BE1CD7"/>
    <w:rsid w:val="00BE2163"/>
    <w:rsid w:val="00BE26DA"/>
    <w:rsid w:val="00BE2CFB"/>
    <w:rsid w:val="00BE305C"/>
    <w:rsid w:val="00BE352F"/>
    <w:rsid w:val="00BE3894"/>
    <w:rsid w:val="00BE3BAB"/>
    <w:rsid w:val="00BE415B"/>
    <w:rsid w:val="00BE57FA"/>
    <w:rsid w:val="00BE5F2F"/>
    <w:rsid w:val="00BE62AE"/>
    <w:rsid w:val="00BE69AF"/>
    <w:rsid w:val="00BE6E81"/>
    <w:rsid w:val="00BE70B1"/>
    <w:rsid w:val="00BE772F"/>
    <w:rsid w:val="00BE79D0"/>
    <w:rsid w:val="00BE7A4F"/>
    <w:rsid w:val="00BE7AF4"/>
    <w:rsid w:val="00BF038D"/>
    <w:rsid w:val="00BF0DB0"/>
    <w:rsid w:val="00BF0DC3"/>
    <w:rsid w:val="00BF1210"/>
    <w:rsid w:val="00BF17D3"/>
    <w:rsid w:val="00BF1E55"/>
    <w:rsid w:val="00BF20E6"/>
    <w:rsid w:val="00BF25F8"/>
    <w:rsid w:val="00BF2F42"/>
    <w:rsid w:val="00BF39B9"/>
    <w:rsid w:val="00BF40A1"/>
    <w:rsid w:val="00BF4170"/>
    <w:rsid w:val="00BF44BF"/>
    <w:rsid w:val="00BF4993"/>
    <w:rsid w:val="00BF4A33"/>
    <w:rsid w:val="00BF51BD"/>
    <w:rsid w:val="00BF5536"/>
    <w:rsid w:val="00BF6C49"/>
    <w:rsid w:val="00BF6F7A"/>
    <w:rsid w:val="00BF70BC"/>
    <w:rsid w:val="00BF7515"/>
    <w:rsid w:val="00BF75D0"/>
    <w:rsid w:val="00BF7DBF"/>
    <w:rsid w:val="00BF7F63"/>
    <w:rsid w:val="00C00590"/>
    <w:rsid w:val="00C00824"/>
    <w:rsid w:val="00C00C14"/>
    <w:rsid w:val="00C01172"/>
    <w:rsid w:val="00C0143F"/>
    <w:rsid w:val="00C0162D"/>
    <w:rsid w:val="00C01F49"/>
    <w:rsid w:val="00C020E7"/>
    <w:rsid w:val="00C021FB"/>
    <w:rsid w:val="00C0230A"/>
    <w:rsid w:val="00C02C83"/>
    <w:rsid w:val="00C02CC9"/>
    <w:rsid w:val="00C02DBD"/>
    <w:rsid w:val="00C0379A"/>
    <w:rsid w:val="00C03D48"/>
    <w:rsid w:val="00C041BE"/>
    <w:rsid w:val="00C04605"/>
    <w:rsid w:val="00C0466C"/>
    <w:rsid w:val="00C046CD"/>
    <w:rsid w:val="00C04777"/>
    <w:rsid w:val="00C0486F"/>
    <w:rsid w:val="00C04956"/>
    <w:rsid w:val="00C04C1E"/>
    <w:rsid w:val="00C04CE9"/>
    <w:rsid w:val="00C04E30"/>
    <w:rsid w:val="00C04F1D"/>
    <w:rsid w:val="00C05095"/>
    <w:rsid w:val="00C05278"/>
    <w:rsid w:val="00C05697"/>
    <w:rsid w:val="00C06905"/>
    <w:rsid w:val="00C0693F"/>
    <w:rsid w:val="00C069E3"/>
    <w:rsid w:val="00C06C1D"/>
    <w:rsid w:val="00C06FC6"/>
    <w:rsid w:val="00C07135"/>
    <w:rsid w:val="00C07EFE"/>
    <w:rsid w:val="00C07F04"/>
    <w:rsid w:val="00C10053"/>
    <w:rsid w:val="00C10267"/>
    <w:rsid w:val="00C10716"/>
    <w:rsid w:val="00C10BE1"/>
    <w:rsid w:val="00C10D32"/>
    <w:rsid w:val="00C10F9E"/>
    <w:rsid w:val="00C112C8"/>
    <w:rsid w:val="00C1159B"/>
    <w:rsid w:val="00C117DB"/>
    <w:rsid w:val="00C11833"/>
    <w:rsid w:val="00C11B89"/>
    <w:rsid w:val="00C12595"/>
    <w:rsid w:val="00C1261C"/>
    <w:rsid w:val="00C129B3"/>
    <w:rsid w:val="00C12C1A"/>
    <w:rsid w:val="00C12C81"/>
    <w:rsid w:val="00C12FF9"/>
    <w:rsid w:val="00C13BCA"/>
    <w:rsid w:val="00C14F06"/>
    <w:rsid w:val="00C15930"/>
    <w:rsid w:val="00C15BE7"/>
    <w:rsid w:val="00C1653C"/>
    <w:rsid w:val="00C167E5"/>
    <w:rsid w:val="00C16A2F"/>
    <w:rsid w:val="00C1707A"/>
    <w:rsid w:val="00C1722D"/>
    <w:rsid w:val="00C20017"/>
    <w:rsid w:val="00C2025D"/>
    <w:rsid w:val="00C20399"/>
    <w:rsid w:val="00C20A5B"/>
    <w:rsid w:val="00C20B44"/>
    <w:rsid w:val="00C20E9C"/>
    <w:rsid w:val="00C21050"/>
    <w:rsid w:val="00C21155"/>
    <w:rsid w:val="00C21BD4"/>
    <w:rsid w:val="00C21D14"/>
    <w:rsid w:val="00C22130"/>
    <w:rsid w:val="00C225A5"/>
    <w:rsid w:val="00C226AC"/>
    <w:rsid w:val="00C22737"/>
    <w:rsid w:val="00C2304E"/>
    <w:rsid w:val="00C230A2"/>
    <w:rsid w:val="00C232F8"/>
    <w:rsid w:val="00C23759"/>
    <w:rsid w:val="00C2380B"/>
    <w:rsid w:val="00C23922"/>
    <w:rsid w:val="00C23AAB"/>
    <w:rsid w:val="00C24448"/>
    <w:rsid w:val="00C24617"/>
    <w:rsid w:val="00C2597B"/>
    <w:rsid w:val="00C26579"/>
    <w:rsid w:val="00C26AA2"/>
    <w:rsid w:val="00C26B84"/>
    <w:rsid w:val="00C27268"/>
    <w:rsid w:val="00C272F8"/>
    <w:rsid w:val="00C279E6"/>
    <w:rsid w:val="00C30142"/>
    <w:rsid w:val="00C3058A"/>
    <w:rsid w:val="00C3067B"/>
    <w:rsid w:val="00C306D5"/>
    <w:rsid w:val="00C30A1E"/>
    <w:rsid w:val="00C31335"/>
    <w:rsid w:val="00C31341"/>
    <w:rsid w:val="00C313DD"/>
    <w:rsid w:val="00C31C2F"/>
    <w:rsid w:val="00C31D89"/>
    <w:rsid w:val="00C33066"/>
    <w:rsid w:val="00C33279"/>
    <w:rsid w:val="00C33590"/>
    <w:rsid w:val="00C3446F"/>
    <w:rsid w:val="00C346CA"/>
    <w:rsid w:val="00C3537A"/>
    <w:rsid w:val="00C3569C"/>
    <w:rsid w:val="00C35BB4"/>
    <w:rsid w:val="00C35D95"/>
    <w:rsid w:val="00C364BA"/>
    <w:rsid w:val="00C3678E"/>
    <w:rsid w:val="00C36858"/>
    <w:rsid w:val="00C36AB6"/>
    <w:rsid w:val="00C36DE9"/>
    <w:rsid w:val="00C36F66"/>
    <w:rsid w:val="00C402FB"/>
    <w:rsid w:val="00C40AA8"/>
    <w:rsid w:val="00C41398"/>
    <w:rsid w:val="00C4158F"/>
    <w:rsid w:val="00C41763"/>
    <w:rsid w:val="00C424F9"/>
    <w:rsid w:val="00C426C1"/>
    <w:rsid w:val="00C42729"/>
    <w:rsid w:val="00C42C78"/>
    <w:rsid w:val="00C42DFC"/>
    <w:rsid w:val="00C43059"/>
    <w:rsid w:val="00C4343E"/>
    <w:rsid w:val="00C43773"/>
    <w:rsid w:val="00C43973"/>
    <w:rsid w:val="00C43DE2"/>
    <w:rsid w:val="00C43F2C"/>
    <w:rsid w:val="00C43F93"/>
    <w:rsid w:val="00C43FB4"/>
    <w:rsid w:val="00C44EA2"/>
    <w:rsid w:val="00C46016"/>
    <w:rsid w:val="00C46467"/>
    <w:rsid w:val="00C469A3"/>
    <w:rsid w:val="00C46D7F"/>
    <w:rsid w:val="00C46DEC"/>
    <w:rsid w:val="00C46E9B"/>
    <w:rsid w:val="00C4744A"/>
    <w:rsid w:val="00C47703"/>
    <w:rsid w:val="00C47B4D"/>
    <w:rsid w:val="00C47BB4"/>
    <w:rsid w:val="00C50274"/>
    <w:rsid w:val="00C5033D"/>
    <w:rsid w:val="00C50A06"/>
    <w:rsid w:val="00C50D22"/>
    <w:rsid w:val="00C50EDC"/>
    <w:rsid w:val="00C50F65"/>
    <w:rsid w:val="00C522F3"/>
    <w:rsid w:val="00C5257F"/>
    <w:rsid w:val="00C544C3"/>
    <w:rsid w:val="00C54AEB"/>
    <w:rsid w:val="00C54E96"/>
    <w:rsid w:val="00C54F8C"/>
    <w:rsid w:val="00C555B2"/>
    <w:rsid w:val="00C5602D"/>
    <w:rsid w:val="00C5796A"/>
    <w:rsid w:val="00C606A0"/>
    <w:rsid w:val="00C60B3F"/>
    <w:rsid w:val="00C61933"/>
    <w:rsid w:val="00C61B6B"/>
    <w:rsid w:val="00C61BC7"/>
    <w:rsid w:val="00C61C21"/>
    <w:rsid w:val="00C621CD"/>
    <w:rsid w:val="00C62ACA"/>
    <w:rsid w:val="00C631E2"/>
    <w:rsid w:val="00C638CF"/>
    <w:rsid w:val="00C639A8"/>
    <w:rsid w:val="00C63AD8"/>
    <w:rsid w:val="00C63D05"/>
    <w:rsid w:val="00C64851"/>
    <w:rsid w:val="00C64F0A"/>
    <w:rsid w:val="00C65248"/>
    <w:rsid w:val="00C65352"/>
    <w:rsid w:val="00C654ED"/>
    <w:rsid w:val="00C657D2"/>
    <w:rsid w:val="00C658F7"/>
    <w:rsid w:val="00C65B7B"/>
    <w:rsid w:val="00C66AD7"/>
    <w:rsid w:val="00C66C04"/>
    <w:rsid w:val="00C677A1"/>
    <w:rsid w:val="00C67B4E"/>
    <w:rsid w:val="00C67B71"/>
    <w:rsid w:val="00C67C0F"/>
    <w:rsid w:val="00C7010E"/>
    <w:rsid w:val="00C7084F"/>
    <w:rsid w:val="00C7091B"/>
    <w:rsid w:val="00C7092A"/>
    <w:rsid w:val="00C70E44"/>
    <w:rsid w:val="00C7102D"/>
    <w:rsid w:val="00C712ED"/>
    <w:rsid w:val="00C72897"/>
    <w:rsid w:val="00C72AAF"/>
    <w:rsid w:val="00C72E3D"/>
    <w:rsid w:val="00C73068"/>
    <w:rsid w:val="00C733A1"/>
    <w:rsid w:val="00C73AE7"/>
    <w:rsid w:val="00C73CFB"/>
    <w:rsid w:val="00C73DE4"/>
    <w:rsid w:val="00C73FE0"/>
    <w:rsid w:val="00C74594"/>
    <w:rsid w:val="00C74FD2"/>
    <w:rsid w:val="00C7535F"/>
    <w:rsid w:val="00C759BA"/>
    <w:rsid w:val="00C75CB0"/>
    <w:rsid w:val="00C76E1B"/>
    <w:rsid w:val="00C77332"/>
    <w:rsid w:val="00C773B3"/>
    <w:rsid w:val="00C77809"/>
    <w:rsid w:val="00C77995"/>
    <w:rsid w:val="00C800EA"/>
    <w:rsid w:val="00C809F1"/>
    <w:rsid w:val="00C80EED"/>
    <w:rsid w:val="00C80FDB"/>
    <w:rsid w:val="00C811FA"/>
    <w:rsid w:val="00C816E8"/>
    <w:rsid w:val="00C81F0C"/>
    <w:rsid w:val="00C82319"/>
    <w:rsid w:val="00C825E0"/>
    <w:rsid w:val="00C8296A"/>
    <w:rsid w:val="00C829A6"/>
    <w:rsid w:val="00C83035"/>
    <w:rsid w:val="00C831C4"/>
    <w:rsid w:val="00C836BD"/>
    <w:rsid w:val="00C84144"/>
    <w:rsid w:val="00C84601"/>
    <w:rsid w:val="00C8463B"/>
    <w:rsid w:val="00C8467C"/>
    <w:rsid w:val="00C85081"/>
    <w:rsid w:val="00C862DF"/>
    <w:rsid w:val="00C8635E"/>
    <w:rsid w:val="00C877E1"/>
    <w:rsid w:val="00C87836"/>
    <w:rsid w:val="00C87A2C"/>
    <w:rsid w:val="00C90655"/>
    <w:rsid w:val="00C90822"/>
    <w:rsid w:val="00C9087E"/>
    <w:rsid w:val="00C90983"/>
    <w:rsid w:val="00C913D2"/>
    <w:rsid w:val="00C913FB"/>
    <w:rsid w:val="00C91B72"/>
    <w:rsid w:val="00C91E96"/>
    <w:rsid w:val="00C91EF6"/>
    <w:rsid w:val="00C91FD5"/>
    <w:rsid w:val="00C92337"/>
    <w:rsid w:val="00C92527"/>
    <w:rsid w:val="00C92633"/>
    <w:rsid w:val="00C92A27"/>
    <w:rsid w:val="00C92A9B"/>
    <w:rsid w:val="00C92D94"/>
    <w:rsid w:val="00C92DD6"/>
    <w:rsid w:val="00C934C8"/>
    <w:rsid w:val="00C93F77"/>
    <w:rsid w:val="00C94C58"/>
    <w:rsid w:val="00C94FF4"/>
    <w:rsid w:val="00C9502A"/>
    <w:rsid w:val="00C9562D"/>
    <w:rsid w:val="00C95642"/>
    <w:rsid w:val="00C9566B"/>
    <w:rsid w:val="00C95B9F"/>
    <w:rsid w:val="00C962A3"/>
    <w:rsid w:val="00C9663D"/>
    <w:rsid w:val="00C9694C"/>
    <w:rsid w:val="00C96E88"/>
    <w:rsid w:val="00C97255"/>
    <w:rsid w:val="00C97994"/>
    <w:rsid w:val="00CA0421"/>
    <w:rsid w:val="00CA073E"/>
    <w:rsid w:val="00CA0816"/>
    <w:rsid w:val="00CA08E2"/>
    <w:rsid w:val="00CA0B42"/>
    <w:rsid w:val="00CA122F"/>
    <w:rsid w:val="00CA18F0"/>
    <w:rsid w:val="00CA1AB3"/>
    <w:rsid w:val="00CA1EFA"/>
    <w:rsid w:val="00CA23FC"/>
    <w:rsid w:val="00CA256F"/>
    <w:rsid w:val="00CA2694"/>
    <w:rsid w:val="00CA282A"/>
    <w:rsid w:val="00CA28F7"/>
    <w:rsid w:val="00CA2A98"/>
    <w:rsid w:val="00CA30D1"/>
    <w:rsid w:val="00CA3424"/>
    <w:rsid w:val="00CA3535"/>
    <w:rsid w:val="00CA3666"/>
    <w:rsid w:val="00CA381F"/>
    <w:rsid w:val="00CA39CC"/>
    <w:rsid w:val="00CA3C12"/>
    <w:rsid w:val="00CA3EF2"/>
    <w:rsid w:val="00CA41C2"/>
    <w:rsid w:val="00CA448B"/>
    <w:rsid w:val="00CA4F90"/>
    <w:rsid w:val="00CA571B"/>
    <w:rsid w:val="00CA5A4D"/>
    <w:rsid w:val="00CA5B33"/>
    <w:rsid w:val="00CA6035"/>
    <w:rsid w:val="00CA6321"/>
    <w:rsid w:val="00CA639E"/>
    <w:rsid w:val="00CA6850"/>
    <w:rsid w:val="00CA6A37"/>
    <w:rsid w:val="00CA6ABD"/>
    <w:rsid w:val="00CA7669"/>
    <w:rsid w:val="00CA7E2A"/>
    <w:rsid w:val="00CB01C3"/>
    <w:rsid w:val="00CB18E8"/>
    <w:rsid w:val="00CB1C20"/>
    <w:rsid w:val="00CB1ED2"/>
    <w:rsid w:val="00CB1EDE"/>
    <w:rsid w:val="00CB2066"/>
    <w:rsid w:val="00CB20F0"/>
    <w:rsid w:val="00CB220A"/>
    <w:rsid w:val="00CB29BC"/>
    <w:rsid w:val="00CB29F6"/>
    <w:rsid w:val="00CB2F12"/>
    <w:rsid w:val="00CB3652"/>
    <w:rsid w:val="00CB36CB"/>
    <w:rsid w:val="00CB4625"/>
    <w:rsid w:val="00CB4D85"/>
    <w:rsid w:val="00CB4DDC"/>
    <w:rsid w:val="00CB5180"/>
    <w:rsid w:val="00CB53CF"/>
    <w:rsid w:val="00CB56A8"/>
    <w:rsid w:val="00CB5896"/>
    <w:rsid w:val="00CB597C"/>
    <w:rsid w:val="00CB6135"/>
    <w:rsid w:val="00CB649A"/>
    <w:rsid w:val="00CB65C7"/>
    <w:rsid w:val="00CB6D80"/>
    <w:rsid w:val="00CB6E28"/>
    <w:rsid w:val="00CB70B8"/>
    <w:rsid w:val="00CB730B"/>
    <w:rsid w:val="00CB79AC"/>
    <w:rsid w:val="00CB7ABB"/>
    <w:rsid w:val="00CC00D3"/>
    <w:rsid w:val="00CC0FD0"/>
    <w:rsid w:val="00CC10EB"/>
    <w:rsid w:val="00CC1447"/>
    <w:rsid w:val="00CC2ECA"/>
    <w:rsid w:val="00CC3581"/>
    <w:rsid w:val="00CC37B4"/>
    <w:rsid w:val="00CC39BE"/>
    <w:rsid w:val="00CC3DE8"/>
    <w:rsid w:val="00CC3F79"/>
    <w:rsid w:val="00CC4185"/>
    <w:rsid w:val="00CC4308"/>
    <w:rsid w:val="00CC434B"/>
    <w:rsid w:val="00CC449A"/>
    <w:rsid w:val="00CC45FA"/>
    <w:rsid w:val="00CC47A2"/>
    <w:rsid w:val="00CC5EC1"/>
    <w:rsid w:val="00CC5F1D"/>
    <w:rsid w:val="00CC6122"/>
    <w:rsid w:val="00CC6D1C"/>
    <w:rsid w:val="00CC6E6B"/>
    <w:rsid w:val="00CC7FC1"/>
    <w:rsid w:val="00CD08DE"/>
    <w:rsid w:val="00CD1675"/>
    <w:rsid w:val="00CD1981"/>
    <w:rsid w:val="00CD19F1"/>
    <w:rsid w:val="00CD1AB9"/>
    <w:rsid w:val="00CD2020"/>
    <w:rsid w:val="00CD212A"/>
    <w:rsid w:val="00CD234B"/>
    <w:rsid w:val="00CD2B66"/>
    <w:rsid w:val="00CD34A1"/>
    <w:rsid w:val="00CD3E34"/>
    <w:rsid w:val="00CD40F8"/>
    <w:rsid w:val="00CD4186"/>
    <w:rsid w:val="00CD4F71"/>
    <w:rsid w:val="00CD4F9B"/>
    <w:rsid w:val="00CD5D39"/>
    <w:rsid w:val="00CD611B"/>
    <w:rsid w:val="00CD62B1"/>
    <w:rsid w:val="00CD6691"/>
    <w:rsid w:val="00CD6D9F"/>
    <w:rsid w:val="00CD703F"/>
    <w:rsid w:val="00CD71B9"/>
    <w:rsid w:val="00CD72DD"/>
    <w:rsid w:val="00CD739A"/>
    <w:rsid w:val="00CE0132"/>
    <w:rsid w:val="00CE026C"/>
    <w:rsid w:val="00CE0303"/>
    <w:rsid w:val="00CE0751"/>
    <w:rsid w:val="00CE08AD"/>
    <w:rsid w:val="00CE0D36"/>
    <w:rsid w:val="00CE0EF5"/>
    <w:rsid w:val="00CE116C"/>
    <w:rsid w:val="00CE1D12"/>
    <w:rsid w:val="00CE1EAB"/>
    <w:rsid w:val="00CE1F2C"/>
    <w:rsid w:val="00CE2488"/>
    <w:rsid w:val="00CE26A4"/>
    <w:rsid w:val="00CE2B5D"/>
    <w:rsid w:val="00CE2F24"/>
    <w:rsid w:val="00CE3A41"/>
    <w:rsid w:val="00CE4393"/>
    <w:rsid w:val="00CE4716"/>
    <w:rsid w:val="00CE488E"/>
    <w:rsid w:val="00CE4BBC"/>
    <w:rsid w:val="00CE50ED"/>
    <w:rsid w:val="00CE52C1"/>
    <w:rsid w:val="00CE5C16"/>
    <w:rsid w:val="00CE5C82"/>
    <w:rsid w:val="00CE63AE"/>
    <w:rsid w:val="00CE6C98"/>
    <w:rsid w:val="00CE6DF2"/>
    <w:rsid w:val="00CE7279"/>
    <w:rsid w:val="00CE794E"/>
    <w:rsid w:val="00CF0459"/>
    <w:rsid w:val="00CF05B0"/>
    <w:rsid w:val="00CF0CFB"/>
    <w:rsid w:val="00CF139A"/>
    <w:rsid w:val="00CF1410"/>
    <w:rsid w:val="00CF15E2"/>
    <w:rsid w:val="00CF1745"/>
    <w:rsid w:val="00CF19DE"/>
    <w:rsid w:val="00CF2695"/>
    <w:rsid w:val="00CF2791"/>
    <w:rsid w:val="00CF2B33"/>
    <w:rsid w:val="00CF2F4A"/>
    <w:rsid w:val="00CF300C"/>
    <w:rsid w:val="00CF3184"/>
    <w:rsid w:val="00CF3BF5"/>
    <w:rsid w:val="00CF3C40"/>
    <w:rsid w:val="00CF419A"/>
    <w:rsid w:val="00CF41DD"/>
    <w:rsid w:val="00CF4206"/>
    <w:rsid w:val="00CF45B4"/>
    <w:rsid w:val="00CF46E1"/>
    <w:rsid w:val="00CF49B8"/>
    <w:rsid w:val="00CF4A22"/>
    <w:rsid w:val="00CF61AB"/>
    <w:rsid w:val="00CF6A09"/>
    <w:rsid w:val="00CF6B05"/>
    <w:rsid w:val="00CF6E19"/>
    <w:rsid w:val="00CF70F8"/>
    <w:rsid w:val="00CF7504"/>
    <w:rsid w:val="00D00345"/>
    <w:rsid w:val="00D00C9B"/>
    <w:rsid w:val="00D00FA4"/>
    <w:rsid w:val="00D00FB4"/>
    <w:rsid w:val="00D016A8"/>
    <w:rsid w:val="00D0245D"/>
    <w:rsid w:val="00D037C6"/>
    <w:rsid w:val="00D0382E"/>
    <w:rsid w:val="00D038BE"/>
    <w:rsid w:val="00D03D38"/>
    <w:rsid w:val="00D0450B"/>
    <w:rsid w:val="00D0453C"/>
    <w:rsid w:val="00D04931"/>
    <w:rsid w:val="00D04D28"/>
    <w:rsid w:val="00D04E3F"/>
    <w:rsid w:val="00D05A59"/>
    <w:rsid w:val="00D05CB5"/>
    <w:rsid w:val="00D05D24"/>
    <w:rsid w:val="00D06789"/>
    <w:rsid w:val="00D0691B"/>
    <w:rsid w:val="00D06F61"/>
    <w:rsid w:val="00D0721E"/>
    <w:rsid w:val="00D0730C"/>
    <w:rsid w:val="00D077B2"/>
    <w:rsid w:val="00D0780A"/>
    <w:rsid w:val="00D07C7E"/>
    <w:rsid w:val="00D10B4F"/>
    <w:rsid w:val="00D1149C"/>
    <w:rsid w:val="00D114C9"/>
    <w:rsid w:val="00D118D6"/>
    <w:rsid w:val="00D11B56"/>
    <w:rsid w:val="00D11C42"/>
    <w:rsid w:val="00D12F10"/>
    <w:rsid w:val="00D12F33"/>
    <w:rsid w:val="00D1379A"/>
    <w:rsid w:val="00D137B2"/>
    <w:rsid w:val="00D142B4"/>
    <w:rsid w:val="00D1458E"/>
    <w:rsid w:val="00D14D41"/>
    <w:rsid w:val="00D14E46"/>
    <w:rsid w:val="00D14EAA"/>
    <w:rsid w:val="00D1534D"/>
    <w:rsid w:val="00D157FA"/>
    <w:rsid w:val="00D15B7D"/>
    <w:rsid w:val="00D15CE8"/>
    <w:rsid w:val="00D1604D"/>
    <w:rsid w:val="00D160E1"/>
    <w:rsid w:val="00D1639A"/>
    <w:rsid w:val="00D1644A"/>
    <w:rsid w:val="00D17206"/>
    <w:rsid w:val="00D17765"/>
    <w:rsid w:val="00D17F01"/>
    <w:rsid w:val="00D209CC"/>
    <w:rsid w:val="00D20C82"/>
    <w:rsid w:val="00D20E97"/>
    <w:rsid w:val="00D20FE7"/>
    <w:rsid w:val="00D21372"/>
    <w:rsid w:val="00D214FB"/>
    <w:rsid w:val="00D21590"/>
    <w:rsid w:val="00D215FC"/>
    <w:rsid w:val="00D216B4"/>
    <w:rsid w:val="00D216B5"/>
    <w:rsid w:val="00D21EFD"/>
    <w:rsid w:val="00D22254"/>
    <w:rsid w:val="00D229B1"/>
    <w:rsid w:val="00D23231"/>
    <w:rsid w:val="00D232E4"/>
    <w:rsid w:val="00D2385C"/>
    <w:rsid w:val="00D240D9"/>
    <w:rsid w:val="00D24F96"/>
    <w:rsid w:val="00D250FC"/>
    <w:rsid w:val="00D25327"/>
    <w:rsid w:val="00D2534E"/>
    <w:rsid w:val="00D26709"/>
    <w:rsid w:val="00D26A0C"/>
    <w:rsid w:val="00D26B89"/>
    <w:rsid w:val="00D26CB9"/>
    <w:rsid w:val="00D27862"/>
    <w:rsid w:val="00D27A67"/>
    <w:rsid w:val="00D27D88"/>
    <w:rsid w:val="00D3053D"/>
    <w:rsid w:val="00D30615"/>
    <w:rsid w:val="00D30BB1"/>
    <w:rsid w:val="00D31390"/>
    <w:rsid w:val="00D31865"/>
    <w:rsid w:val="00D319D1"/>
    <w:rsid w:val="00D319D3"/>
    <w:rsid w:val="00D319E3"/>
    <w:rsid w:val="00D31D68"/>
    <w:rsid w:val="00D31F9D"/>
    <w:rsid w:val="00D3243A"/>
    <w:rsid w:val="00D32618"/>
    <w:rsid w:val="00D3296B"/>
    <w:rsid w:val="00D33674"/>
    <w:rsid w:val="00D339C2"/>
    <w:rsid w:val="00D33CF3"/>
    <w:rsid w:val="00D33F16"/>
    <w:rsid w:val="00D342F3"/>
    <w:rsid w:val="00D34601"/>
    <w:rsid w:val="00D34635"/>
    <w:rsid w:val="00D34B36"/>
    <w:rsid w:val="00D35067"/>
    <w:rsid w:val="00D3572F"/>
    <w:rsid w:val="00D36950"/>
    <w:rsid w:val="00D36E33"/>
    <w:rsid w:val="00D3747A"/>
    <w:rsid w:val="00D377E0"/>
    <w:rsid w:val="00D3793B"/>
    <w:rsid w:val="00D37998"/>
    <w:rsid w:val="00D37D32"/>
    <w:rsid w:val="00D37EA1"/>
    <w:rsid w:val="00D4019B"/>
    <w:rsid w:val="00D406C7"/>
    <w:rsid w:val="00D40810"/>
    <w:rsid w:val="00D40C48"/>
    <w:rsid w:val="00D41098"/>
    <w:rsid w:val="00D41144"/>
    <w:rsid w:val="00D417A3"/>
    <w:rsid w:val="00D41E4E"/>
    <w:rsid w:val="00D41E92"/>
    <w:rsid w:val="00D42132"/>
    <w:rsid w:val="00D42666"/>
    <w:rsid w:val="00D431A4"/>
    <w:rsid w:val="00D431FD"/>
    <w:rsid w:val="00D43637"/>
    <w:rsid w:val="00D4396F"/>
    <w:rsid w:val="00D4410B"/>
    <w:rsid w:val="00D4485F"/>
    <w:rsid w:val="00D4495D"/>
    <w:rsid w:val="00D44A63"/>
    <w:rsid w:val="00D45230"/>
    <w:rsid w:val="00D4540C"/>
    <w:rsid w:val="00D45A12"/>
    <w:rsid w:val="00D45AC8"/>
    <w:rsid w:val="00D45D68"/>
    <w:rsid w:val="00D46001"/>
    <w:rsid w:val="00D460D2"/>
    <w:rsid w:val="00D46EAE"/>
    <w:rsid w:val="00D46F1F"/>
    <w:rsid w:val="00D4732F"/>
    <w:rsid w:val="00D474D6"/>
    <w:rsid w:val="00D50326"/>
    <w:rsid w:val="00D504C0"/>
    <w:rsid w:val="00D50ABB"/>
    <w:rsid w:val="00D50B00"/>
    <w:rsid w:val="00D51015"/>
    <w:rsid w:val="00D511EA"/>
    <w:rsid w:val="00D5166C"/>
    <w:rsid w:val="00D519AE"/>
    <w:rsid w:val="00D51DD2"/>
    <w:rsid w:val="00D5215B"/>
    <w:rsid w:val="00D52263"/>
    <w:rsid w:val="00D5247A"/>
    <w:rsid w:val="00D52C32"/>
    <w:rsid w:val="00D52C4D"/>
    <w:rsid w:val="00D52EDE"/>
    <w:rsid w:val="00D53BA4"/>
    <w:rsid w:val="00D53BB4"/>
    <w:rsid w:val="00D53E83"/>
    <w:rsid w:val="00D53ED2"/>
    <w:rsid w:val="00D53F0F"/>
    <w:rsid w:val="00D545B7"/>
    <w:rsid w:val="00D54D60"/>
    <w:rsid w:val="00D55278"/>
    <w:rsid w:val="00D56195"/>
    <w:rsid w:val="00D56400"/>
    <w:rsid w:val="00D565D6"/>
    <w:rsid w:val="00D568AF"/>
    <w:rsid w:val="00D56D0A"/>
    <w:rsid w:val="00D56DEC"/>
    <w:rsid w:val="00D57136"/>
    <w:rsid w:val="00D571A8"/>
    <w:rsid w:val="00D57334"/>
    <w:rsid w:val="00D5747B"/>
    <w:rsid w:val="00D5788B"/>
    <w:rsid w:val="00D602E7"/>
    <w:rsid w:val="00D610F9"/>
    <w:rsid w:val="00D612B2"/>
    <w:rsid w:val="00D6130E"/>
    <w:rsid w:val="00D61BAD"/>
    <w:rsid w:val="00D62101"/>
    <w:rsid w:val="00D62627"/>
    <w:rsid w:val="00D632B2"/>
    <w:rsid w:val="00D63364"/>
    <w:rsid w:val="00D635C1"/>
    <w:rsid w:val="00D6378A"/>
    <w:rsid w:val="00D63E1A"/>
    <w:rsid w:val="00D63ECE"/>
    <w:rsid w:val="00D63F5D"/>
    <w:rsid w:val="00D641F1"/>
    <w:rsid w:val="00D64943"/>
    <w:rsid w:val="00D64B62"/>
    <w:rsid w:val="00D65B59"/>
    <w:rsid w:val="00D6678B"/>
    <w:rsid w:val="00D6686F"/>
    <w:rsid w:val="00D673BC"/>
    <w:rsid w:val="00D67BDA"/>
    <w:rsid w:val="00D702AF"/>
    <w:rsid w:val="00D70450"/>
    <w:rsid w:val="00D7075D"/>
    <w:rsid w:val="00D708E9"/>
    <w:rsid w:val="00D70C65"/>
    <w:rsid w:val="00D7131A"/>
    <w:rsid w:val="00D71B61"/>
    <w:rsid w:val="00D7213E"/>
    <w:rsid w:val="00D72477"/>
    <w:rsid w:val="00D724D9"/>
    <w:rsid w:val="00D72BD8"/>
    <w:rsid w:val="00D72C7C"/>
    <w:rsid w:val="00D72D8E"/>
    <w:rsid w:val="00D72DC2"/>
    <w:rsid w:val="00D73A38"/>
    <w:rsid w:val="00D73C28"/>
    <w:rsid w:val="00D7412C"/>
    <w:rsid w:val="00D74332"/>
    <w:rsid w:val="00D748B4"/>
    <w:rsid w:val="00D752AE"/>
    <w:rsid w:val="00D75412"/>
    <w:rsid w:val="00D75911"/>
    <w:rsid w:val="00D75DD8"/>
    <w:rsid w:val="00D75FAE"/>
    <w:rsid w:val="00D762D7"/>
    <w:rsid w:val="00D76516"/>
    <w:rsid w:val="00D76FD6"/>
    <w:rsid w:val="00D77535"/>
    <w:rsid w:val="00D77727"/>
    <w:rsid w:val="00D77886"/>
    <w:rsid w:val="00D77C30"/>
    <w:rsid w:val="00D80490"/>
    <w:rsid w:val="00D80E6C"/>
    <w:rsid w:val="00D80F6C"/>
    <w:rsid w:val="00D816C3"/>
    <w:rsid w:val="00D81F87"/>
    <w:rsid w:val="00D82002"/>
    <w:rsid w:val="00D825C0"/>
    <w:rsid w:val="00D825D8"/>
    <w:rsid w:val="00D82CAB"/>
    <w:rsid w:val="00D82E34"/>
    <w:rsid w:val="00D831E0"/>
    <w:rsid w:val="00D8325B"/>
    <w:rsid w:val="00D836B3"/>
    <w:rsid w:val="00D8383D"/>
    <w:rsid w:val="00D83C12"/>
    <w:rsid w:val="00D83C4A"/>
    <w:rsid w:val="00D84019"/>
    <w:rsid w:val="00D841CE"/>
    <w:rsid w:val="00D8461B"/>
    <w:rsid w:val="00D84B03"/>
    <w:rsid w:val="00D84C23"/>
    <w:rsid w:val="00D84C50"/>
    <w:rsid w:val="00D84CBB"/>
    <w:rsid w:val="00D855C3"/>
    <w:rsid w:val="00D857A4"/>
    <w:rsid w:val="00D857C4"/>
    <w:rsid w:val="00D8590E"/>
    <w:rsid w:val="00D86A91"/>
    <w:rsid w:val="00D86B02"/>
    <w:rsid w:val="00D87751"/>
    <w:rsid w:val="00D87B65"/>
    <w:rsid w:val="00D9072C"/>
    <w:rsid w:val="00D90CEB"/>
    <w:rsid w:val="00D9111A"/>
    <w:rsid w:val="00D91688"/>
    <w:rsid w:val="00D91933"/>
    <w:rsid w:val="00D91DAE"/>
    <w:rsid w:val="00D925D3"/>
    <w:rsid w:val="00D92E1E"/>
    <w:rsid w:val="00D9392C"/>
    <w:rsid w:val="00D93B11"/>
    <w:rsid w:val="00D93D95"/>
    <w:rsid w:val="00D93F62"/>
    <w:rsid w:val="00D94489"/>
    <w:rsid w:val="00D944EC"/>
    <w:rsid w:val="00D94D06"/>
    <w:rsid w:val="00D9514D"/>
    <w:rsid w:val="00D95163"/>
    <w:rsid w:val="00D95687"/>
    <w:rsid w:val="00D95E02"/>
    <w:rsid w:val="00D95ED8"/>
    <w:rsid w:val="00D961CB"/>
    <w:rsid w:val="00D96E22"/>
    <w:rsid w:val="00D96FCE"/>
    <w:rsid w:val="00D9710F"/>
    <w:rsid w:val="00D97566"/>
    <w:rsid w:val="00D9784B"/>
    <w:rsid w:val="00DA003F"/>
    <w:rsid w:val="00DA071E"/>
    <w:rsid w:val="00DA0843"/>
    <w:rsid w:val="00DA0A7A"/>
    <w:rsid w:val="00DA0B77"/>
    <w:rsid w:val="00DA0ECC"/>
    <w:rsid w:val="00DA0F1C"/>
    <w:rsid w:val="00DA10E2"/>
    <w:rsid w:val="00DA1818"/>
    <w:rsid w:val="00DA1826"/>
    <w:rsid w:val="00DA27F9"/>
    <w:rsid w:val="00DA2F7D"/>
    <w:rsid w:val="00DA3118"/>
    <w:rsid w:val="00DA3461"/>
    <w:rsid w:val="00DA429C"/>
    <w:rsid w:val="00DA4878"/>
    <w:rsid w:val="00DA4A4C"/>
    <w:rsid w:val="00DA4AF6"/>
    <w:rsid w:val="00DA5159"/>
    <w:rsid w:val="00DA51DB"/>
    <w:rsid w:val="00DA5202"/>
    <w:rsid w:val="00DA5273"/>
    <w:rsid w:val="00DA564F"/>
    <w:rsid w:val="00DA57FD"/>
    <w:rsid w:val="00DA5899"/>
    <w:rsid w:val="00DA5A6C"/>
    <w:rsid w:val="00DA6086"/>
    <w:rsid w:val="00DA6B6D"/>
    <w:rsid w:val="00DA6F0D"/>
    <w:rsid w:val="00DA7306"/>
    <w:rsid w:val="00DA7FDF"/>
    <w:rsid w:val="00DB0135"/>
    <w:rsid w:val="00DB0B55"/>
    <w:rsid w:val="00DB14A5"/>
    <w:rsid w:val="00DB15AB"/>
    <w:rsid w:val="00DB1700"/>
    <w:rsid w:val="00DB25FD"/>
    <w:rsid w:val="00DB2779"/>
    <w:rsid w:val="00DB2851"/>
    <w:rsid w:val="00DB2CB0"/>
    <w:rsid w:val="00DB2CB2"/>
    <w:rsid w:val="00DB2E12"/>
    <w:rsid w:val="00DB2E73"/>
    <w:rsid w:val="00DB3085"/>
    <w:rsid w:val="00DB356C"/>
    <w:rsid w:val="00DB4B9D"/>
    <w:rsid w:val="00DB4BE8"/>
    <w:rsid w:val="00DB523F"/>
    <w:rsid w:val="00DB554B"/>
    <w:rsid w:val="00DB5884"/>
    <w:rsid w:val="00DB593E"/>
    <w:rsid w:val="00DB6AF0"/>
    <w:rsid w:val="00DB6DF5"/>
    <w:rsid w:val="00DB732C"/>
    <w:rsid w:val="00DB74A1"/>
    <w:rsid w:val="00DB7529"/>
    <w:rsid w:val="00DB78E2"/>
    <w:rsid w:val="00DB790B"/>
    <w:rsid w:val="00DB7CAE"/>
    <w:rsid w:val="00DB7E4F"/>
    <w:rsid w:val="00DC03BA"/>
    <w:rsid w:val="00DC0454"/>
    <w:rsid w:val="00DC04B5"/>
    <w:rsid w:val="00DC0AD6"/>
    <w:rsid w:val="00DC0CAC"/>
    <w:rsid w:val="00DC11C8"/>
    <w:rsid w:val="00DC1FD0"/>
    <w:rsid w:val="00DC208E"/>
    <w:rsid w:val="00DC2109"/>
    <w:rsid w:val="00DC236F"/>
    <w:rsid w:val="00DC2B2E"/>
    <w:rsid w:val="00DC2E02"/>
    <w:rsid w:val="00DC32C6"/>
    <w:rsid w:val="00DC3343"/>
    <w:rsid w:val="00DC335C"/>
    <w:rsid w:val="00DC3448"/>
    <w:rsid w:val="00DC3741"/>
    <w:rsid w:val="00DC3B8F"/>
    <w:rsid w:val="00DC3CC0"/>
    <w:rsid w:val="00DC41FA"/>
    <w:rsid w:val="00DC42C5"/>
    <w:rsid w:val="00DC4393"/>
    <w:rsid w:val="00DC4564"/>
    <w:rsid w:val="00DC48A1"/>
    <w:rsid w:val="00DC4B19"/>
    <w:rsid w:val="00DC510B"/>
    <w:rsid w:val="00DC583B"/>
    <w:rsid w:val="00DC5914"/>
    <w:rsid w:val="00DC5B05"/>
    <w:rsid w:val="00DC5BB2"/>
    <w:rsid w:val="00DC5E52"/>
    <w:rsid w:val="00DC5E69"/>
    <w:rsid w:val="00DC6307"/>
    <w:rsid w:val="00DC67AC"/>
    <w:rsid w:val="00DC6D38"/>
    <w:rsid w:val="00DC6E26"/>
    <w:rsid w:val="00DC720B"/>
    <w:rsid w:val="00DC7B33"/>
    <w:rsid w:val="00DC7CDF"/>
    <w:rsid w:val="00DC7D02"/>
    <w:rsid w:val="00DD056A"/>
    <w:rsid w:val="00DD083E"/>
    <w:rsid w:val="00DD0902"/>
    <w:rsid w:val="00DD1293"/>
    <w:rsid w:val="00DD12E7"/>
    <w:rsid w:val="00DD1362"/>
    <w:rsid w:val="00DD1BFB"/>
    <w:rsid w:val="00DD243E"/>
    <w:rsid w:val="00DD280E"/>
    <w:rsid w:val="00DD2DC1"/>
    <w:rsid w:val="00DD2FA8"/>
    <w:rsid w:val="00DD3346"/>
    <w:rsid w:val="00DD3ADB"/>
    <w:rsid w:val="00DD3D93"/>
    <w:rsid w:val="00DD4285"/>
    <w:rsid w:val="00DD467A"/>
    <w:rsid w:val="00DD4873"/>
    <w:rsid w:val="00DD48D5"/>
    <w:rsid w:val="00DD5F42"/>
    <w:rsid w:val="00DD6080"/>
    <w:rsid w:val="00DD60D5"/>
    <w:rsid w:val="00DD6596"/>
    <w:rsid w:val="00DE0A11"/>
    <w:rsid w:val="00DE0F13"/>
    <w:rsid w:val="00DE1151"/>
    <w:rsid w:val="00DE14A9"/>
    <w:rsid w:val="00DE182B"/>
    <w:rsid w:val="00DE1DED"/>
    <w:rsid w:val="00DE2442"/>
    <w:rsid w:val="00DE24E0"/>
    <w:rsid w:val="00DE2B7E"/>
    <w:rsid w:val="00DE2C09"/>
    <w:rsid w:val="00DE2C2D"/>
    <w:rsid w:val="00DE2ECB"/>
    <w:rsid w:val="00DE2FDE"/>
    <w:rsid w:val="00DE34DE"/>
    <w:rsid w:val="00DE4860"/>
    <w:rsid w:val="00DE49C1"/>
    <w:rsid w:val="00DE4D39"/>
    <w:rsid w:val="00DE4EC6"/>
    <w:rsid w:val="00DE4EFB"/>
    <w:rsid w:val="00DE501F"/>
    <w:rsid w:val="00DE528E"/>
    <w:rsid w:val="00DE52BF"/>
    <w:rsid w:val="00DE5B77"/>
    <w:rsid w:val="00DE5F04"/>
    <w:rsid w:val="00DE6304"/>
    <w:rsid w:val="00DE64C8"/>
    <w:rsid w:val="00DE6F62"/>
    <w:rsid w:val="00DE6FF8"/>
    <w:rsid w:val="00DE7266"/>
    <w:rsid w:val="00DE73F5"/>
    <w:rsid w:val="00DE78D4"/>
    <w:rsid w:val="00DF093C"/>
    <w:rsid w:val="00DF0A5C"/>
    <w:rsid w:val="00DF0DBC"/>
    <w:rsid w:val="00DF1C21"/>
    <w:rsid w:val="00DF1EB7"/>
    <w:rsid w:val="00DF1F82"/>
    <w:rsid w:val="00DF20FD"/>
    <w:rsid w:val="00DF2657"/>
    <w:rsid w:val="00DF2C95"/>
    <w:rsid w:val="00DF2D81"/>
    <w:rsid w:val="00DF2E76"/>
    <w:rsid w:val="00DF32B9"/>
    <w:rsid w:val="00DF3374"/>
    <w:rsid w:val="00DF380C"/>
    <w:rsid w:val="00DF3A27"/>
    <w:rsid w:val="00DF3D73"/>
    <w:rsid w:val="00DF3E5B"/>
    <w:rsid w:val="00DF4035"/>
    <w:rsid w:val="00DF40C0"/>
    <w:rsid w:val="00DF46C5"/>
    <w:rsid w:val="00DF4D56"/>
    <w:rsid w:val="00DF5436"/>
    <w:rsid w:val="00DF5AAD"/>
    <w:rsid w:val="00DF6794"/>
    <w:rsid w:val="00DF691C"/>
    <w:rsid w:val="00DF6DC7"/>
    <w:rsid w:val="00DF6F7B"/>
    <w:rsid w:val="00DF711A"/>
    <w:rsid w:val="00DF7333"/>
    <w:rsid w:val="00DF7DC1"/>
    <w:rsid w:val="00DF7FC7"/>
    <w:rsid w:val="00E00350"/>
    <w:rsid w:val="00E008C2"/>
    <w:rsid w:val="00E00A6B"/>
    <w:rsid w:val="00E00B77"/>
    <w:rsid w:val="00E00BC7"/>
    <w:rsid w:val="00E010F4"/>
    <w:rsid w:val="00E013A8"/>
    <w:rsid w:val="00E026AF"/>
    <w:rsid w:val="00E03F1A"/>
    <w:rsid w:val="00E040E7"/>
    <w:rsid w:val="00E04100"/>
    <w:rsid w:val="00E04141"/>
    <w:rsid w:val="00E04555"/>
    <w:rsid w:val="00E0493F"/>
    <w:rsid w:val="00E04ECD"/>
    <w:rsid w:val="00E04F4F"/>
    <w:rsid w:val="00E053AF"/>
    <w:rsid w:val="00E05973"/>
    <w:rsid w:val="00E05A54"/>
    <w:rsid w:val="00E05F90"/>
    <w:rsid w:val="00E06155"/>
    <w:rsid w:val="00E065BE"/>
    <w:rsid w:val="00E0704C"/>
    <w:rsid w:val="00E070CD"/>
    <w:rsid w:val="00E07250"/>
    <w:rsid w:val="00E07831"/>
    <w:rsid w:val="00E07C28"/>
    <w:rsid w:val="00E07CB0"/>
    <w:rsid w:val="00E07E79"/>
    <w:rsid w:val="00E07EF5"/>
    <w:rsid w:val="00E100D9"/>
    <w:rsid w:val="00E102FA"/>
    <w:rsid w:val="00E10978"/>
    <w:rsid w:val="00E10B54"/>
    <w:rsid w:val="00E10BA3"/>
    <w:rsid w:val="00E10FA3"/>
    <w:rsid w:val="00E1139E"/>
    <w:rsid w:val="00E114D1"/>
    <w:rsid w:val="00E1155A"/>
    <w:rsid w:val="00E11650"/>
    <w:rsid w:val="00E116A8"/>
    <w:rsid w:val="00E1239A"/>
    <w:rsid w:val="00E123CD"/>
    <w:rsid w:val="00E12465"/>
    <w:rsid w:val="00E125B2"/>
    <w:rsid w:val="00E125C9"/>
    <w:rsid w:val="00E12610"/>
    <w:rsid w:val="00E12EF2"/>
    <w:rsid w:val="00E12F80"/>
    <w:rsid w:val="00E12F90"/>
    <w:rsid w:val="00E13040"/>
    <w:rsid w:val="00E13FC9"/>
    <w:rsid w:val="00E1436C"/>
    <w:rsid w:val="00E143C9"/>
    <w:rsid w:val="00E152F0"/>
    <w:rsid w:val="00E158CA"/>
    <w:rsid w:val="00E1590C"/>
    <w:rsid w:val="00E15C3B"/>
    <w:rsid w:val="00E162A0"/>
    <w:rsid w:val="00E162B5"/>
    <w:rsid w:val="00E16FD8"/>
    <w:rsid w:val="00E17E42"/>
    <w:rsid w:val="00E207DB"/>
    <w:rsid w:val="00E2093E"/>
    <w:rsid w:val="00E20E3B"/>
    <w:rsid w:val="00E21A55"/>
    <w:rsid w:val="00E21D67"/>
    <w:rsid w:val="00E22065"/>
    <w:rsid w:val="00E2294C"/>
    <w:rsid w:val="00E22A2F"/>
    <w:rsid w:val="00E22AD6"/>
    <w:rsid w:val="00E22AF6"/>
    <w:rsid w:val="00E23703"/>
    <w:rsid w:val="00E23FAC"/>
    <w:rsid w:val="00E2464A"/>
    <w:rsid w:val="00E24C8E"/>
    <w:rsid w:val="00E24FD4"/>
    <w:rsid w:val="00E2593A"/>
    <w:rsid w:val="00E25DAD"/>
    <w:rsid w:val="00E26390"/>
    <w:rsid w:val="00E26392"/>
    <w:rsid w:val="00E26688"/>
    <w:rsid w:val="00E2786C"/>
    <w:rsid w:val="00E27936"/>
    <w:rsid w:val="00E27BFD"/>
    <w:rsid w:val="00E30045"/>
    <w:rsid w:val="00E301DF"/>
    <w:rsid w:val="00E30456"/>
    <w:rsid w:val="00E316B1"/>
    <w:rsid w:val="00E31758"/>
    <w:rsid w:val="00E31DED"/>
    <w:rsid w:val="00E328D2"/>
    <w:rsid w:val="00E328FA"/>
    <w:rsid w:val="00E32F02"/>
    <w:rsid w:val="00E32FCF"/>
    <w:rsid w:val="00E331B9"/>
    <w:rsid w:val="00E33859"/>
    <w:rsid w:val="00E33A88"/>
    <w:rsid w:val="00E345AF"/>
    <w:rsid w:val="00E34871"/>
    <w:rsid w:val="00E348F2"/>
    <w:rsid w:val="00E34AE9"/>
    <w:rsid w:val="00E35460"/>
    <w:rsid w:val="00E35A53"/>
    <w:rsid w:val="00E35B67"/>
    <w:rsid w:val="00E36AF8"/>
    <w:rsid w:val="00E36E6B"/>
    <w:rsid w:val="00E36F43"/>
    <w:rsid w:val="00E3727F"/>
    <w:rsid w:val="00E37BEE"/>
    <w:rsid w:val="00E37BFB"/>
    <w:rsid w:val="00E4002F"/>
    <w:rsid w:val="00E4061A"/>
    <w:rsid w:val="00E407D8"/>
    <w:rsid w:val="00E40906"/>
    <w:rsid w:val="00E40AA5"/>
    <w:rsid w:val="00E40C15"/>
    <w:rsid w:val="00E41376"/>
    <w:rsid w:val="00E4165D"/>
    <w:rsid w:val="00E41E10"/>
    <w:rsid w:val="00E4234A"/>
    <w:rsid w:val="00E428FD"/>
    <w:rsid w:val="00E42D39"/>
    <w:rsid w:val="00E42D54"/>
    <w:rsid w:val="00E4339D"/>
    <w:rsid w:val="00E43B99"/>
    <w:rsid w:val="00E442CC"/>
    <w:rsid w:val="00E44334"/>
    <w:rsid w:val="00E44880"/>
    <w:rsid w:val="00E44A2D"/>
    <w:rsid w:val="00E459A8"/>
    <w:rsid w:val="00E46769"/>
    <w:rsid w:val="00E46951"/>
    <w:rsid w:val="00E469C4"/>
    <w:rsid w:val="00E46B92"/>
    <w:rsid w:val="00E470B4"/>
    <w:rsid w:val="00E47539"/>
    <w:rsid w:val="00E476B4"/>
    <w:rsid w:val="00E5018C"/>
    <w:rsid w:val="00E505FA"/>
    <w:rsid w:val="00E5118A"/>
    <w:rsid w:val="00E51B7B"/>
    <w:rsid w:val="00E520E1"/>
    <w:rsid w:val="00E529B9"/>
    <w:rsid w:val="00E52C68"/>
    <w:rsid w:val="00E52E88"/>
    <w:rsid w:val="00E530F3"/>
    <w:rsid w:val="00E5336F"/>
    <w:rsid w:val="00E53573"/>
    <w:rsid w:val="00E538AA"/>
    <w:rsid w:val="00E54360"/>
    <w:rsid w:val="00E54954"/>
    <w:rsid w:val="00E54C73"/>
    <w:rsid w:val="00E553DE"/>
    <w:rsid w:val="00E5581F"/>
    <w:rsid w:val="00E55B1F"/>
    <w:rsid w:val="00E55E66"/>
    <w:rsid w:val="00E55EB6"/>
    <w:rsid w:val="00E55ECE"/>
    <w:rsid w:val="00E56A9F"/>
    <w:rsid w:val="00E56E09"/>
    <w:rsid w:val="00E56F1C"/>
    <w:rsid w:val="00E573BA"/>
    <w:rsid w:val="00E573BC"/>
    <w:rsid w:val="00E57474"/>
    <w:rsid w:val="00E579F5"/>
    <w:rsid w:val="00E57C38"/>
    <w:rsid w:val="00E57F40"/>
    <w:rsid w:val="00E602AF"/>
    <w:rsid w:val="00E606B7"/>
    <w:rsid w:val="00E61076"/>
    <w:rsid w:val="00E6143B"/>
    <w:rsid w:val="00E6183A"/>
    <w:rsid w:val="00E61A7B"/>
    <w:rsid w:val="00E61A8A"/>
    <w:rsid w:val="00E61BCC"/>
    <w:rsid w:val="00E61F3B"/>
    <w:rsid w:val="00E62027"/>
    <w:rsid w:val="00E626A1"/>
    <w:rsid w:val="00E6289A"/>
    <w:rsid w:val="00E62D2D"/>
    <w:rsid w:val="00E62D72"/>
    <w:rsid w:val="00E62DE1"/>
    <w:rsid w:val="00E633A2"/>
    <w:rsid w:val="00E634A4"/>
    <w:rsid w:val="00E6388D"/>
    <w:rsid w:val="00E63A6F"/>
    <w:rsid w:val="00E63B0D"/>
    <w:rsid w:val="00E63B5F"/>
    <w:rsid w:val="00E64AB4"/>
    <w:rsid w:val="00E64DB4"/>
    <w:rsid w:val="00E652FC"/>
    <w:rsid w:val="00E65D4F"/>
    <w:rsid w:val="00E661F1"/>
    <w:rsid w:val="00E6668A"/>
    <w:rsid w:val="00E666E2"/>
    <w:rsid w:val="00E669D0"/>
    <w:rsid w:val="00E66CA9"/>
    <w:rsid w:val="00E66EA2"/>
    <w:rsid w:val="00E67013"/>
    <w:rsid w:val="00E6725D"/>
    <w:rsid w:val="00E67498"/>
    <w:rsid w:val="00E675CA"/>
    <w:rsid w:val="00E675E5"/>
    <w:rsid w:val="00E677BC"/>
    <w:rsid w:val="00E6791E"/>
    <w:rsid w:val="00E67975"/>
    <w:rsid w:val="00E67A3A"/>
    <w:rsid w:val="00E707CC"/>
    <w:rsid w:val="00E70A31"/>
    <w:rsid w:val="00E70B48"/>
    <w:rsid w:val="00E70C18"/>
    <w:rsid w:val="00E715CC"/>
    <w:rsid w:val="00E71EC0"/>
    <w:rsid w:val="00E73EDF"/>
    <w:rsid w:val="00E741F0"/>
    <w:rsid w:val="00E74A81"/>
    <w:rsid w:val="00E74EDC"/>
    <w:rsid w:val="00E754B5"/>
    <w:rsid w:val="00E767B8"/>
    <w:rsid w:val="00E779E1"/>
    <w:rsid w:val="00E77B0B"/>
    <w:rsid w:val="00E77BF5"/>
    <w:rsid w:val="00E80A96"/>
    <w:rsid w:val="00E80CDE"/>
    <w:rsid w:val="00E80D13"/>
    <w:rsid w:val="00E81B3B"/>
    <w:rsid w:val="00E81C3A"/>
    <w:rsid w:val="00E81CB5"/>
    <w:rsid w:val="00E81EC1"/>
    <w:rsid w:val="00E826CB"/>
    <w:rsid w:val="00E82987"/>
    <w:rsid w:val="00E82C78"/>
    <w:rsid w:val="00E82FDA"/>
    <w:rsid w:val="00E83480"/>
    <w:rsid w:val="00E83716"/>
    <w:rsid w:val="00E837DA"/>
    <w:rsid w:val="00E844B0"/>
    <w:rsid w:val="00E848CB"/>
    <w:rsid w:val="00E848FD"/>
    <w:rsid w:val="00E84ADC"/>
    <w:rsid w:val="00E84B56"/>
    <w:rsid w:val="00E852C8"/>
    <w:rsid w:val="00E857BF"/>
    <w:rsid w:val="00E857DC"/>
    <w:rsid w:val="00E85AC9"/>
    <w:rsid w:val="00E85C9D"/>
    <w:rsid w:val="00E864D9"/>
    <w:rsid w:val="00E86835"/>
    <w:rsid w:val="00E86DAF"/>
    <w:rsid w:val="00E875AB"/>
    <w:rsid w:val="00E87A55"/>
    <w:rsid w:val="00E87A90"/>
    <w:rsid w:val="00E87BB2"/>
    <w:rsid w:val="00E901CC"/>
    <w:rsid w:val="00E905BF"/>
    <w:rsid w:val="00E906F6"/>
    <w:rsid w:val="00E907EA"/>
    <w:rsid w:val="00E911D1"/>
    <w:rsid w:val="00E91860"/>
    <w:rsid w:val="00E919AD"/>
    <w:rsid w:val="00E91BCD"/>
    <w:rsid w:val="00E91D39"/>
    <w:rsid w:val="00E91FDC"/>
    <w:rsid w:val="00E92ADB"/>
    <w:rsid w:val="00E92B73"/>
    <w:rsid w:val="00E92F65"/>
    <w:rsid w:val="00E93A88"/>
    <w:rsid w:val="00E93BFD"/>
    <w:rsid w:val="00E93E66"/>
    <w:rsid w:val="00E94224"/>
    <w:rsid w:val="00E942D8"/>
    <w:rsid w:val="00E942F9"/>
    <w:rsid w:val="00E947A6"/>
    <w:rsid w:val="00E94F4E"/>
    <w:rsid w:val="00E96621"/>
    <w:rsid w:val="00E967FF"/>
    <w:rsid w:val="00E979C9"/>
    <w:rsid w:val="00EA021C"/>
    <w:rsid w:val="00EA0741"/>
    <w:rsid w:val="00EA222B"/>
    <w:rsid w:val="00EA32AE"/>
    <w:rsid w:val="00EA3392"/>
    <w:rsid w:val="00EA35E8"/>
    <w:rsid w:val="00EA36AB"/>
    <w:rsid w:val="00EA37BF"/>
    <w:rsid w:val="00EA398C"/>
    <w:rsid w:val="00EA417F"/>
    <w:rsid w:val="00EA4284"/>
    <w:rsid w:val="00EA4B78"/>
    <w:rsid w:val="00EA4EEF"/>
    <w:rsid w:val="00EA5163"/>
    <w:rsid w:val="00EA5891"/>
    <w:rsid w:val="00EA599B"/>
    <w:rsid w:val="00EA5C47"/>
    <w:rsid w:val="00EA6CDD"/>
    <w:rsid w:val="00EA721B"/>
    <w:rsid w:val="00EA7326"/>
    <w:rsid w:val="00EA79A0"/>
    <w:rsid w:val="00EA7B9E"/>
    <w:rsid w:val="00EA7EC4"/>
    <w:rsid w:val="00EB044D"/>
    <w:rsid w:val="00EB07C6"/>
    <w:rsid w:val="00EB0AEA"/>
    <w:rsid w:val="00EB1A4B"/>
    <w:rsid w:val="00EB1C2C"/>
    <w:rsid w:val="00EB26AC"/>
    <w:rsid w:val="00EB2CC8"/>
    <w:rsid w:val="00EB2DA8"/>
    <w:rsid w:val="00EB3512"/>
    <w:rsid w:val="00EB387F"/>
    <w:rsid w:val="00EB46C8"/>
    <w:rsid w:val="00EB4BFE"/>
    <w:rsid w:val="00EB50AF"/>
    <w:rsid w:val="00EB51AF"/>
    <w:rsid w:val="00EB5CBA"/>
    <w:rsid w:val="00EB5F92"/>
    <w:rsid w:val="00EB6116"/>
    <w:rsid w:val="00EB6261"/>
    <w:rsid w:val="00EB644A"/>
    <w:rsid w:val="00EB66C7"/>
    <w:rsid w:val="00EB6FD0"/>
    <w:rsid w:val="00EB701B"/>
    <w:rsid w:val="00EB7079"/>
    <w:rsid w:val="00EB7D82"/>
    <w:rsid w:val="00EC00B9"/>
    <w:rsid w:val="00EC041D"/>
    <w:rsid w:val="00EC0671"/>
    <w:rsid w:val="00EC1273"/>
    <w:rsid w:val="00EC23EA"/>
    <w:rsid w:val="00EC2578"/>
    <w:rsid w:val="00EC2870"/>
    <w:rsid w:val="00EC2BF6"/>
    <w:rsid w:val="00EC3033"/>
    <w:rsid w:val="00EC311B"/>
    <w:rsid w:val="00EC35DF"/>
    <w:rsid w:val="00EC3878"/>
    <w:rsid w:val="00EC39BF"/>
    <w:rsid w:val="00EC3EE8"/>
    <w:rsid w:val="00EC4198"/>
    <w:rsid w:val="00EC42BA"/>
    <w:rsid w:val="00EC4345"/>
    <w:rsid w:val="00EC4570"/>
    <w:rsid w:val="00EC47EC"/>
    <w:rsid w:val="00EC5339"/>
    <w:rsid w:val="00EC5EC7"/>
    <w:rsid w:val="00EC6485"/>
    <w:rsid w:val="00EC6843"/>
    <w:rsid w:val="00EC6D89"/>
    <w:rsid w:val="00EC7648"/>
    <w:rsid w:val="00EC7A06"/>
    <w:rsid w:val="00EC7B3D"/>
    <w:rsid w:val="00EC7F6B"/>
    <w:rsid w:val="00ED05D6"/>
    <w:rsid w:val="00ED0E53"/>
    <w:rsid w:val="00ED1BDD"/>
    <w:rsid w:val="00ED1EEA"/>
    <w:rsid w:val="00ED219E"/>
    <w:rsid w:val="00ED2724"/>
    <w:rsid w:val="00ED2777"/>
    <w:rsid w:val="00ED27D1"/>
    <w:rsid w:val="00ED3116"/>
    <w:rsid w:val="00ED33A4"/>
    <w:rsid w:val="00ED3511"/>
    <w:rsid w:val="00ED3786"/>
    <w:rsid w:val="00ED3C41"/>
    <w:rsid w:val="00ED46C6"/>
    <w:rsid w:val="00ED47A8"/>
    <w:rsid w:val="00ED499F"/>
    <w:rsid w:val="00ED4A79"/>
    <w:rsid w:val="00ED54D7"/>
    <w:rsid w:val="00ED58DB"/>
    <w:rsid w:val="00ED5A8E"/>
    <w:rsid w:val="00ED6EE2"/>
    <w:rsid w:val="00ED734A"/>
    <w:rsid w:val="00ED73CA"/>
    <w:rsid w:val="00ED762E"/>
    <w:rsid w:val="00ED7686"/>
    <w:rsid w:val="00ED76F0"/>
    <w:rsid w:val="00ED7958"/>
    <w:rsid w:val="00EE0A07"/>
    <w:rsid w:val="00EE0DC3"/>
    <w:rsid w:val="00EE2622"/>
    <w:rsid w:val="00EE2809"/>
    <w:rsid w:val="00EE345B"/>
    <w:rsid w:val="00EE353D"/>
    <w:rsid w:val="00EE367E"/>
    <w:rsid w:val="00EE3CCE"/>
    <w:rsid w:val="00EE3CD0"/>
    <w:rsid w:val="00EE3D18"/>
    <w:rsid w:val="00EE4492"/>
    <w:rsid w:val="00EE44C1"/>
    <w:rsid w:val="00EE497B"/>
    <w:rsid w:val="00EE4B70"/>
    <w:rsid w:val="00EE4C97"/>
    <w:rsid w:val="00EE50E3"/>
    <w:rsid w:val="00EE5213"/>
    <w:rsid w:val="00EE550F"/>
    <w:rsid w:val="00EE5BA2"/>
    <w:rsid w:val="00EE6058"/>
    <w:rsid w:val="00EE6273"/>
    <w:rsid w:val="00EE6E63"/>
    <w:rsid w:val="00EE7197"/>
    <w:rsid w:val="00EE7476"/>
    <w:rsid w:val="00EE7933"/>
    <w:rsid w:val="00EE7F5C"/>
    <w:rsid w:val="00EF01BE"/>
    <w:rsid w:val="00EF029A"/>
    <w:rsid w:val="00EF172B"/>
    <w:rsid w:val="00EF24BC"/>
    <w:rsid w:val="00EF24F2"/>
    <w:rsid w:val="00EF319E"/>
    <w:rsid w:val="00EF332D"/>
    <w:rsid w:val="00EF341F"/>
    <w:rsid w:val="00EF369D"/>
    <w:rsid w:val="00EF3B56"/>
    <w:rsid w:val="00EF3F3F"/>
    <w:rsid w:val="00EF40D2"/>
    <w:rsid w:val="00EF4137"/>
    <w:rsid w:val="00EF41D5"/>
    <w:rsid w:val="00EF44F1"/>
    <w:rsid w:val="00EF465E"/>
    <w:rsid w:val="00EF4911"/>
    <w:rsid w:val="00EF4A85"/>
    <w:rsid w:val="00EF50A0"/>
    <w:rsid w:val="00EF5301"/>
    <w:rsid w:val="00EF5346"/>
    <w:rsid w:val="00EF54E6"/>
    <w:rsid w:val="00EF575C"/>
    <w:rsid w:val="00EF5889"/>
    <w:rsid w:val="00EF594C"/>
    <w:rsid w:val="00EF5CDE"/>
    <w:rsid w:val="00EF6F05"/>
    <w:rsid w:val="00EF704F"/>
    <w:rsid w:val="00EF70E7"/>
    <w:rsid w:val="00EF7404"/>
    <w:rsid w:val="00EF781C"/>
    <w:rsid w:val="00EF79EA"/>
    <w:rsid w:val="00F00429"/>
    <w:rsid w:val="00F00632"/>
    <w:rsid w:val="00F00C5C"/>
    <w:rsid w:val="00F012D7"/>
    <w:rsid w:val="00F01860"/>
    <w:rsid w:val="00F02586"/>
    <w:rsid w:val="00F02A2C"/>
    <w:rsid w:val="00F03261"/>
    <w:rsid w:val="00F03588"/>
    <w:rsid w:val="00F037BF"/>
    <w:rsid w:val="00F038CD"/>
    <w:rsid w:val="00F0390B"/>
    <w:rsid w:val="00F03EB1"/>
    <w:rsid w:val="00F0459E"/>
    <w:rsid w:val="00F045B4"/>
    <w:rsid w:val="00F04762"/>
    <w:rsid w:val="00F05290"/>
    <w:rsid w:val="00F05743"/>
    <w:rsid w:val="00F05A30"/>
    <w:rsid w:val="00F0634E"/>
    <w:rsid w:val="00F07214"/>
    <w:rsid w:val="00F07EB9"/>
    <w:rsid w:val="00F1032E"/>
    <w:rsid w:val="00F10851"/>
    <w:rsid w:val="00F10DE5"/>
    <w:rsid w:val="00F10E9E"/>
    <w:rsid w:val="00F11203"/>
    <w:rsid w:val="00F117D4"/>
    <w:rsid w:val="00F11E4A"/>
    <w:rsid w:val="00F131EB"/>
    <w:rsid w:val="00F1348A"/>
    <w:rsid w:val="00F13492"/>
    <w:rsid w:val="00F1361C"/>
    <w:rsid w:val="00F13F02"/>
    <w:rsid w:val="00F14297"/>
    <w:rsid w:val="00F14334"/>
    <w:rsid w:val="00F14495"/>
    <w:rsid w:val="00F14498"/>
    <w:rsid w:val="00F14531"/>
    <w:rsid w:val="00F14854"/>
    <w:rsid w:val="00F15BC6"/>
    <w:rsid w:val="00F162F5"/>
    <w:rsid w:val="00F163CA"/>
    <w:rsid w:val="00F16A17"/>
    <w:rsid w:val="00F16CC8"/>
    <w:rsid w:val="00F16DFF"/>
    <w:rsid w:val="00F175E4"/>
    <w:rsid w:val="00F179B8"/>
    <w:rsid w:val="00F2090E"/>
    <w:rsid w:val="00F21067"/>
    <w:rsid w:val="00F21467"/>
    <w:rsid w:val="00F21D67"/>
    <w:rsid w:val="00F21F81"/>
    <w:rsid w:val="00F220E5"/>
    <w:rsid w:val="00F22555"/>
    <w:rsid w:val="00F22DA8"/>
    <w:rsid w:val="00F23021"/>
    <w:rsid w:val="00F231FF"/>
    <w:rsid w:val="00F239AF"/>
    <w:rsid w:val="00F23C13"/>
    <w:rsid w:val="00F23EA9"/>
    <w:rsid w:val="00F2411D"/>
    <w:rsid w:val="00F245DB"/>
    <w:rsid w:val="00F25451"/>
    <w:rsid w:val="00F25896"/>
    <w:rsid w:val="00F25946"/>
    <w:rsid w:val="00F259BC"/>
    <w:rsid w:val="00F25B5A"/>
    <w:rsid w:val="00F25B7C"/>
    <w:rsid w:val="00F26912"/>
    <w:rsid w:val="00F26AD5"/>
    <w:rsid w:val="00F26B61"/>
    <w:rsid w:val="00F26CC9"/>
    <w:rsid w:val="00F26F48"/>
    <w:rsid w:val="00F27C13"/>
    <w:rsid w:val="00F27F2E"/>
    <w:rsid w:val="00F27FB6"/>
    <w:rsid w:val="00F303E9"/>
    <w:rsid w:val="00F30457"/>
    <w:rsid w:val="00F30940"/>
    <w:rsid w:val="00F309BE"/>
    <w:rsid w:val="00F30B06"/>
    <w:rsid w:val="00F30CAD"/>
    <w:rsid w:val="00F30E11"/>
    <w:rsid w:val="00F31A54"/>
    <w:rsid w:val="00F31AB5"/>
    <w:rsid w:val="00F31B93"/>
    <w:rsid w:val="00F31DD7"/>
    <w:rsid w:val="00F3229C"/>
    <w:rsid w:val="00F3250C"/>
    <w:rsid w:val="00F325D3"/>
    <w:rsid w:val="00F32971"/>
    <w:rsid w:val="00F32C57"/>
    <w:rsid w:val="00F32CB8"/>
    <w:rsid w:val="00F33376"/>
    <w:rsid w:val="00F337E5"/>
    <w:rsid w:val="00F33A13"/>
    <w:rsid w:val="00F33EB1"/>
    <w:rsid w:val="00F34068"/>
    <w:rsid w:val="00F3457C"/>
    <w:rsid w:val="00F34C64"/>
    <w:rsid w:val="00F353DD"/>
    <w:rsid w:val="00F358F0"/>
    <w:rsid w:val="00F35C4A"/>
    <w:rsid w:val="00F3744C"/>
    <w:rsid w:val="00F3790F"/>
    <w:rsid w:val="00F4032D"/>
    <w:rsid w:val="00F4080E"/>
    <w:rsid w:val="00F40C99"/>
    <w:rsid w:val="00F40CB5"/>
    <w:rsid w:val="00F40E31"/>
    <w:rsid w:val="00F4125E"/>
    <w:rsid w:val="00F42DFC"/>
    <w:rsid w:val="00F43727"/>
    <w:rsid w:val="00F439A2"/>
    <w:rsid w:val="00F43E80"/>
    <w:rsid w:val="00F44087"/>
    <w:rsid w:val="00F4427F"/>
    <w:rsid w:val="00F44318"/>
    <w:rsid w:val="00F44756"/>
    <w:rsid w:val="00F448FA"/>
    <w:rsid w:val="00F44D5C"/>
    <w:rsid w:val="00F44E4B"/>
    <w:rsid w:val="00F452AC"/>
    <w:rsid w:val="00F454C2"/>
    <w:rsid w:val="00F4554D"/>
    <w:rsid w:val="00F4575B"/>
    <w:rsid w:val="00F45F92"/>
    <w:rsid w:val="00F46134"/>
    <w:rsid w:val="00F4631B"/>
    <w:rsid w:val="00F46377"/>
    <w:rsid w:val="00F4667B"/>
    <w:rsid w:val="00F46AA6"/>
    <w:rsid w:val="00F46BF1"/>
    <w:rsid w:val="00F47034"/>
    <w:rsid w:val="00F47884"/>
    <w:rsid w:val="00F47D59"/>
    <w:rsid w:val="00F50842"/>
    <w:rsid w:val="00F50858"/>
    <w:rsid w:val="00F50AC7"/>
    <w:rsid w:val="00F510DE"/>
    <w:rsid w:val="00F51158"/>
    <w:rsid w:val="00F51468"/>
    <w:rsid w:val="00F51621"/>
    <w:rsid w:val="00F5165E"/>
    <w:rsid w:val="00F51E8C"/>
    <w:rsid w:val="00F52104"/>
    <w:rsid w:val="00F5228F"/>
    <w:rsid w:val="00F5313C"/>
    <w:rsid w:val="00F53393"/>
    <w:rsid w:val="00F53A24"/>
    <w:rsid w:val="00F53CC0"/>
    <w:rsid w:val="00F54760"/>
    <w:rsid w:val="00F548A9"/>
    <w:rsid w:val="00F54EAC"/>
    <w:rsid w:val="00F54F64"/>
    <w:rsid w:val="00F54FD6"/>
    <w:rsid w:val="00F550EF"/>
    <w:rsid w:val="00F5551D"/>
    <w:rsid w:val="00F5582A"/>
    <w:rsid w:val="00F562FA"/>
    <w:rsid w:val="00F569A3"/>
    <w:rsid w:val="00F56AC3"/>
    <w:rsid w:val="00F56CD9"/>
    <w:rsid w:val="00F56D21"/>
    <w:rsid w:val="00F57570"/>
    <w:rsid w:val="00F57738"/>
    <w:rsid w:val="00F57BDB"/>
    <w:rsid w:val="00F600BE"/>
    <w:rsid w:val="00F60137"/>
    <w:rsid w:val="00F60BED"/>
    <w:rsid w:val="00F60FC3"/>
    <w:rsid w:val="00F61398"/>
    <w:rsid w:val="00F61694"/>
    <w:rsid w:val="00F61B9D"/>
    <w:rsid w:val="00F61BF4"/>
    <w:rsid w:val="00F62563"/>
    <w:rsid w:val="00F6311A"/>
    <w:rsid w:val="00F64174"/>
    <w:rsid w:val="00F64222"/>
    <w:rsid w:val="00F6498F"/>
    <w:rsid w:val="00F64D9A"/>
    <w:rsid w:val="00F651E2"/>
    <w:rsid w:val="00F65425"/>
    <w:rsid w:val="00F65591"/>
    <w:rsid w:val="00F6654A"/>
    <w:rsid w:val="00F670A0"/>
    <w:rsid w:val="00F6749F"/>
    <w:rsid w:val="00F676B8"/>
    <w:rsid w:val="00F67749"/>
    <w:rsid w:val="00F70A95"/>
    <w:rsid w:val="00F7158B"/>
    <w:rsid w:val="00F719AC"/>
    <w:rsid w:val="00F71FE1"/>
    <w:rsid w:val="00F7222C"/>
    <w:rsid w:val="00F722E9"/>
    <w:rsid w:val="00F72515"/>
    <w:rsid w:val="00F7273D"/>
    <w:rsid w:val="00F73219"/>
    <w:rsid w:val="00F735A6"/>
    <w:rsid w:val="00F73719"/>
    <w:rsid w:val="00F7487E"/>
    <w:rsid w:val="00F74EB3"/>
    <w:rsid w:val="00F7512E"/>
    <w:rsid w:val="00F751B3"/>
    <w:rsid w:val="00F75AF8"/>
    <w:rsid w:val="00F75D63"/>
    <w:rsid w:val="00F760FC"/>
    <w:rsid w:val="00F76230"/>
    <w:rsid w:val="00F76F4C"/>
    <w:rsid w:val="00F771CF"/>
    <w:rsid w:val="00F77790"/>
    <w:rsid w:val="00F77A80"/>
    <w:rsid w:val="00F77D01"/>
    <w:rsid w:val="00F77F9B"/>
    <w:rsid w:val="00F8043C"/>
    <w:rsid w:val="00F8052C"/>
    <w:rsid w:val="00F80B53"/>
    <w:rsid w:val="00F80B7F"/>
    <w:rsid w:val="00F80E51"/>
    <w:rsid w:val="00F815C5"/>
    <w:rsid w:val="00F81997"/>
    <w:rsid w:val="00F81D5F"/>
    <w:rsid w:val="00F82010"/>
    <w:rsid w:val="00F8208E"/>
    <w:rsid w:val="00F8257B"/>
    <w:rsid w:val="00F829D6"/>
    <w:rsid w:val="00F8337D"/>
    <w:rsid w:val="00F836E8"/>
    <w:rsid w:val="00F83C6B"/>
    <w:rsid w:val="00F841D4"/>
    <w:rsid w:val="00F846B4"/>
    <w:rsid w:val="00F84E30"/>
    <w:rsid w:val="00F8513E"/>
    <w:rsid w:val="00F85A4E"/>
    <w:rsid w:val="00F85CF0"/>
    <w:rsid w:val="00F86724"/>
    <w:rsid w:val="00F86BBD"/>
    <w:rsid w:val="00F86BD3"/>
    <w:rsid w:val="00F86BF1"/>
    <w:rsid w:val="00F86D97"/>
    <w:rsid w:val="00F876F8"/>
    <w:rsid w:val="00F9006C"/>
    <w:rsid w:val="00F90574"/>
    <w:rsid w:val="00F907FC"/>
    <w:rsid w:val="00F90D25"/>
    <w:rsid w:val="00F910A5"/>
    <w:rsid w:val="00F91865"/>
    <w:rsid w:val="00F91BA1"/>
    <w:rsid w:val="00F938D2"/>
    <w:rsid w:val="00F938ED"/>
    <w:rsid w:val="00F94207"/>
    <w:rsid w:val="00F942FF"/>
    <w:rsid w:val="00F94ACE"/>
    <w:rsid w:val="00F954A5"/>
    <w:rsid w:val="00F9577B"/>
    <w:rsid w:val="00F95C20"/>
    <w:rsid w:val="00F96385"/>
    <w:rsid w:val="00F9654A"/>
    <w:rsid w:val="00F96B72"/>
    <w:rsid w:val="00F972BE"/>
    <w:rsid w:val="00F97714"/>
    <w:rsid w:val="00FA0069"/>
    <w:rsid w:val="00FA0174"/>
    <w:rsid w:val="00FA0209"/>
    <w:rsid w:val="00FA0BE6"/>
    <w:rsid w:val="00FA0EF7"/>
    <w:rsid w:val="00FA1527"/>
    <w:rsid w:val="00FA1659"/>
    <w:rsid w:val="00FA17C4"/>
    <w:rsid w:val="00FA2099"/>
    <w:rsid w:val="00FA263A"/>
    <w:rsid w:val="00FA3128"/>
    <w:rsid w:val="00FA384D"/>
    <w:rsid w:val="00FA3944"/>
    <w:rsid w:val="00FA399A"/>
    <w:rsid w:val="00FA3F01"/>
    <w:rsid w:val="00FA4166"/>
    <w:rsid w:val="00FA4A28"/>
    <w:rsid w:val="00FA51FB"/>
    <w:rsid w:val="00FA5F85"/>
    <w:rsid w:val="00FA6894"/>
    <w:rsid w:val="00FA6CA3"/>
    <w:rsid w:val="00FA74D4"/>
    <w:rsid w:val="00FA787A"/>
    <w:rsid w:val="00FA7E3D"/>
    <w:rsid w:val="00FA7FC5"/>
    <w:rsid w:val="00FB072B"/>
    <w:rsid w:val="00FB078F"/>
    <w:rsid w:val="00FB093E"/>
    <w:rsid w:val="00FB0A4C"/>
    <w:rsid w:val="00FB0EDC"/>
    <w:rsid w:val="00FB0FAF"/>
    <w:rsid w:val="00FB112D"/>
    <w:rsid w:val="00FB1BE1"/>
    <w:rsid w:val="00FB1D28"/>
    <w:rsid w:val="00FB1DC8"/>
    <w:rsid w:val="00FB1E86"/>
    <w:rsid w:val="00FB1F34"/>
    <w:rsid w:val="00FB1F45"/>
    <w:rsid w:val="00FB28F0"/>
    <w:rsid w:val="00FB2AC0"/>
    <w:rsid w:val="00FB2ECB"/>
    <w:rsid w:val="00FB3547"/>
    <w:rsid w:val="00FB3A32"/>
    <w:rsid w:val="00FB4088"/>
    <w:rsid w:val="00FB4E2E"/>
    <w:rsid w:val="00FB4EDE"/>
    <w:rsid w:val="00FB66C2"/>
    <w:rsid w:val="00FB6A1B"/>
    <w:rsid w:val="00FB6E98"/>
    <w:rsid w:val="00FB7559"/>
    <w:rsid w:val="00FB78DD"/>
    <w:rsid w:val="00FB7D0C"/>
    <w:rsid w:val="00FC0987"/>
    <w:rsid w:val="00FC0A7E"/>
    <w:rsid w:val="00FC0C44"/>
    <w:rsid w:val="00FC10E8"/>
    <w:rsid w:val="00FC116A"/>
    <w:rsid w:val="00FC157E"/>
    <w:rsid w:val="00FC184C"/>
    <w:rsid w:val="00FC1A56"/>
    <w:rsid w:val="00FC27CC"/>
    <w:rsid w:val="00FC30CC"/>
    <w:rsid w:val="00FC3F70"/>
    <w:rsid w:val="00FC42AB"/>
    <w:rsid w:val="00FC4308"/>
    <w:rsid w:val="00FC48D8"/>
    <w:rsid w:val="00FC4A1C"/>
    <w:rsid w:val="00FC4CF4"/>
    <w:rsid w:val="00FC51E5"/>
    <w:rsid w:val="00FC535A"/>
    <w:rsid w:val="00FC54EF"/>
    <w:rsid w:val="00FC5578"/>
    <w:rsid w:val="00FC6427"/>
    <w:rsid w:val="00FC662E"/>
    <w:rsid w:val="00FC6F69"/>
    <w:rsid w:val="00FC768A"/>
    <w:rsid w:val="00FC7690"/>
    <w:rsid w:val="00FC77A6"/>
    <w:rsid w:val="00FC7942"/>
    <w:rsid w:val="00FD0820"/>
    <w:rsid w:val="00FD09F5"/>
    <w:rsid w:val="00FD116C"/>
    <w:rsid w:val="00FD1A7E"/>
    <w:rsid w:val="00FD1BBB"/>
    <w:rsid w:val="00FD1E2F"/>
    <w:rsid w:val="00FD20D2"/>
    <w:rsid w:val="00FD26B5"/>
    <w:rsid w:val="00FD29E5"/>
    <w:rsid w:val="00FD2B87"/>
    <w:rsid w:val="00FD2C41"/>
    <w:rsid w:val="00FD3224"/>
    <w:rsid w:val="00FD32B0"/>
    <w:rsid w:val="00FD3854"/>
    <w:rsid w:val="00FD401A"/>
    <w:rsid w:val="00FD4799"/>
    <w:rsid w:val="00FD485D"/>
    <w:rsid w:val="00FD4E79"/>
    <w:rsid w:val="00FD4EC6"/>
    <w:rsid w:val="00FD4F45"/>
    <w:rsid w:val="00FD6656"/>
    <w:rsid w:val="00FD67CA"/>
    <w:rsid w:val="00FD6AAF"/>
    <w:rsid w:val="00FD7317"/>
    <w:rsid w:val="00FD7D5C"/>
    <w:rsid w:val="00FE0086"/>
    <w:rsid w:val="00FE01E1"/>
    <w:rsid w:val="00FE0295"/>
    <w:rsid w:val="00FE0457"/>
    <w:rsid w:val="00FE05C3"/>
    <w:rsid w:val="00FE098F"/>
    <w:rsid w:val="00FE1494"/>
    <w:rsid w:val="00FE20EB"/>
    <w:rsid w:val="00FE2E1B"/>
    <w:rsid w:val="00FE3048"/>
    <w:rsid w:val="00FE32AF"/>
    <w:rsid w:val="00FE3694"/>
    <w:rsid w:val="00FE3812"/>
    <w:rsid w:val="00FE3C98"/>
    <w:rsid w:val="00FE3E2E"/>
    <w:rsid w:val="00FE4EA8"/>
    <w:rsid w:val="00FE4FE0"/>
    <w:rsid w:val="00FE51E7"/>
    <w:rsid w:val="00FE5432"/>
    <w:rsid w:val="00FE5933"/>
    <w:rsid w:val="00FE5F80"/>
    <w:rsid w:val="00FE6527"/>
    <w:rsid w:val="00FE6B32"/>
    <w:rsid w:val="00FE75B7"/>
    <w:rsid w:val="00FE78DE"/>
    <w:rsid w:val="00FE7950"/>
    <w:rsid w:val="00FF044A"/>
    <w:rsid w:val="00FF0F54"/>
    <w:rsid w:val="00FF161F"/>
    <w:rsid w:val="00FF1D68"/>
    <w:rsid w:val="00FF2A0A"/>
    <w:rsid w:val="00FF3432"/>
    <w:rsid w:val="00FF3486"/>
    <w:rsid w:val="00FF4831"/>
    <w:rsid w:val="00FF49C0"/>
    <w:rsid w:val="00FF4A4E"/>
    <w:rsid w:val="00FF4AFF"/>
    <w:rsid w:val="00FF4CF0"/>
    <w:rsid w:val="00FF5337"/>
    <w:rsid w:val="00FF5411"/>
    <w:rsid w:val="00FF56E6"/>
    <w:rsid w:val="00FF6569"/>
    <w:rsid w:val="00FF6735"/>
    <w:rsid w:val="00FF67E6"/>
    <w:rsid w:val="00FF695A"/>
    <w:rsid w:val="00FF6991"/>
    <w:rsid w:val="00FF6C7F"/>
    <w:rsid w:val="00FF6FB3"/>
    <w:rsid w:val="00FF7B62"/>
    <w:rsid w:val="00FF7BD5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6A161B"/>
    <w:rPr>
      <w:rFonts w:eastAsia="MS ??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4596"/>
    <w:pPr>
      <w:keepNext/>
      <w:keepLines/>
      <w:spacing w:before="480"/>
      <w:outlineLvl w:val="0"/>
    </w:pPr>
    <w:rPr>
      <w:rFonts w:ascii="Cambria" w:eastAsia="MS ????" w:hAnsi="Cambria"/>
      <w:b/>
      <w:color w:val="345A8A"/>
      <w:sz w:val="32"/>
      <w:szCs w:val="20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4596"/>
    <w:pPr>
      <w:keepNext/>
      <w:keepLines/>
      <w:spacing w:before="200"/>
      <w:outlineLvl w:val="1"/>
    </w:pPr>
    <w:rPr>
      <w:rFonts w:ascii="Cambria" w:eastAsia="MS ????" w:hAnsi="Cambria"/>
      <w:b/>
      <w:color w:val="4F81BD"/>
      <w:sz w:val="26"/>
      <w:szCs w:val="20"/>
      <w:lang w:val="pt-BR" w:eastAsia="pt-BR"/>
    </w:rPr>
  </w:style>
  <w:style w:type="paragraph" w:styleId="Heading4">
    <w:name w:val="heading 4"/>
    <w:basedOn w:val="Encabezado1"/>
    <w:next w:val="BodyText"/>
    <w:link w:val="Heading4Char"/>
    <w:uiPriority w:val="99"/>
    <w:qFormat/>
    <w:rsid w:val="00BD4596"/>
    <w:pPr>
      <w:ind w:left="2880" w:hanging="360"/>
      <w:outlineLvl w:val="3"/>
    </w:pPr>
    <w:rPr>
      <w:rFonts w:ascii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2169F1"/>
    <w:pPr>
      <w:keepNext/>
      <w:keepLines/>
      <w:spacing w:before="200"/>
      <w:outlineLvl w:val="4"/>
    </w:pPr>
    <w:rPr>
      <w:rFonts w:eastAsia="MS Gothic"/>
      <w:color w:val="243F6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D4596"/>
    <w:rPr>
      <w:rFonts w:ascii="Cambria" w:eastAsia="MS ????" w:hAnsi="Cambria" w:cs="Times New Roman"/>
      <w:b/>
      <w:color w:val="345A8A"/>
      <w:sz w:val="32"/>
    </w:rPr>
  </w:style>
  <w:style w:type="character" w:customStyle="1" w:styleId="Heading2Char">
    <w:name w:val="Heading 2 Char"/>
    <w:link w:val="Heading2"/>
    <w:uiPriority w:val="99"/>
    <w:locked/>
    <w:rsid w:val="00BD4596"/>
    <w:rPr>
      <w:rFonts w:ascii="Cambria" w:eastAsia="MS ????" w:hAnsi="Cambria" w:cs="Times New Roman"/>
      <w:b/>
      <w:color w:val="4F81BD"/>
      <w:sz w:val="26"/>
    </w:rPr>
  </w:style>
  <w:style w:type="character" w:customStyle="1" w:styleId="Heading4Char">
    <w:name w:val="Heading 4 Char"/>
    <w:link w:val="Heading4"/>
    <w:uiPriority w:val="99"/>
    <w:locked/>
    <w:rsid w:val="00BD4596"/>
    <w:rPr>
      <w:rFonts w:ascii="Times New Roman" w:eastAsia="DejaVu Sans" w:hAnsi="Times New Roman" w:cs="Times New Roman"/>
      <w:b/>
      <w:sz w:val="24"/>
      <w:lang w:val="en-US" w:eastAsia="ar-SA" w:bidi="ar-SA"/>
    </w:rPr>
  </w:style>
  <w:style w:type="character" w:customStyle="1" w:styleId="Heading5Char">
    <w:name w:val="Heading 5 Char"/>
    <w:link w:val="Heading5"/>
    <w:uiPriority w:val="99"/>
    <w:semiHidden/>
    <w:locked/>
    <w:rsid w:val="002169F1"/>
    <w:rPr>
      <w:rFonts w:ascii="Calibri" w:eastAsia="MS Gothic" w:hAnsi="Calibri" w:cs="Times New Roman"/>
      <w:color w:val="243F60"/>
      <w:sz w:val="24"/>
      <w:lang w:val="en-US"/>
    </w:rPr>
  </w:style>
  <w:style w:type="paragraph" w:customStyle="1" w:styleId="Encabezado1">
    <w:name w:val="Encabezado1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Arial" w:eastAsia="DejaVu Sans" w:hAnsi="Aria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uiPriority w:val="99"/>
    <w:rsid w:val="00BD4596"/>
    <w:pPr>
      <w:suppressAutoHyphens/>
      <w:spacing w:after="120"/>
    </w:pPr>
    <w:rPr>
      <w:rFonts w:ascii="Times New Roman" w:eastAsia="Calibri" w:hAnsi="Times New Roman"/>
      <w:szCs w:val="20"/>
      <w:lang w:eastAsia="ar-SA"/>
    </w:rPr>
  </w:style>
  <w:style w:type="character" w:customStyle="1" w:styleId="BodyTextChar">
    <w:name w:val="Body Text Char"/>
    <w:link w:val="BodyText"/>
    <w:uiPriority w:val="99"/>
    <w:locked/>
    <w:rsid w:val="00BD4596"/>
    <w:rPr>
      <w:rFonts w:ascii="Times New Roman" w:hAnsi="Times New Roman" w:cs="Times New Roman"/>
      <w:sz w:val="24"/>
      <w:lang w:val="en-US" w:eastAsia="ar-SA" w:bidi="ar-SA"/>
    </w:rPr>
  </w:style>
  <w:style w:type="paragraph" w:customStyle="1" w:styleId="MediumShading1-Accent11">
    <w:name w:val="Medium Shading 1 - Accent 11"/>
    <w:uiPriority w:val="99"/>
    <w:rsid w:val="006A161B"/>
    <w:rPr>
      <w:rFonts w:eastAsia="MS ??"/>
      <w:sz w:val="24"/>
      <w:szCs w:val="24"/>
      <w:lang w:eastAsia="en-US"/>
    </w:rPr>
  </w:style>
  <w:style w:type="character" w:styleId="Hyperlink">
    <w:name w:val="Hyperlink"/>
    <w:uiPriority w:val="99"/>
    <w:rsid w:val="006A161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0022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0225B"/>
    <w:rPr>
      <w:sz w:val="20"/>
      <w:szCs w:val="20"/>
      <w:lang w:val="pt-BR" w:eastAsia="pt-BR"/>
    </w:rPr>
  </w:style>
  <w:style w:type="character" w:customStyle="1" w:styleId="CommentTextChar">
    <w:name w:val="Comment Text Char"/>
    <w:link w:val="CommentText"/>
    <w:uiPriority w:val="99"/>
    <w:locked/>
    <w:rsid w:val="0000225B"/>
    <w:rPr>
      <w:rFonts w:eastAsia="MS ??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225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00225B"/>
    <w:rPr>
      <w:rFonts w:eastAsia="MS ??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00225B"/>
    <w:rPr>
      <w:rFonts w:ascii="Tahoma" w:hAnsi="Tahoma"/>
      <w:sz w:val="16"/>
      <w:szCs w:val="20"/>
      <w:lang w:val="pt-BR" w:eastAsia="pt-BR"/>
    </w:rPr>
  </w:style>
  <w:style w:type="character" w:customStyle="1" w:styleId="BalloonTextChar">
    <w:name w:val="Balloon Text Char"/>
    <w:link w:val="BalloonText"/>
    <w:uiPriority w:val="99"/>
    <w:semiHidden/>
    <w:locked/>
    <w:rsid w:val="0000225B"/>
    <w:rPr>
      <w:rFonts w:ascii="Tahoma" w:eastAsia="MS ??" w:hAnsi="Tahoma" w:cs="Times New Roman"/>
      <w:sz w:val="16"/>
    </w:rPr>
  </w:style>
  <w:style w:type="character" w:customStyle="1" w:styleId="st">
    <w:name w:val="st"/>
    <w:uiPriority w:val="99"/>
    <w:rsid w:val="002F04F9"/>
  </w:style>
  <w:style w:type="paragraph" w:customStyle="1" w:styleId="MediumGrid1-Accent21">
    <w:name w:val="Medium Grid 1 - Accent 21"/>
    <w:basedOn w:val="Normal"/>
    <w:uiPriority w:val="99"/>
    <w:rsid w:val="00586F5D"/>
    <w:pPr>
      <w:ind w:left="720"/>
      <w:contextualSpacing/>
    </w:pPr>
  </w:style>
  <w:style w:type="character" w:customStyle="1" w:styleId="hps">
    <w:name w:val="hps"/>
    <w:uiPriority w:val="99"/>
    <w:rsid w:val="00DA0A7A"/>
  </w:style>
  <w:style w:type="paragraph" w:customStyle="1" w:styleId="MediumList2-Accent21">
    <w:name w:val="Medium List 2 - Accent 21"/>
    <w:hidden/>
    <w:uiPriority w:val="99"/>
    <w:semiHidden/>
    <w:rsid w:val="00FB7D0C"/>
    <w:rPr>
      <w:rFonts w:eastAsia="MS ??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4D3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FF7BD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rsid w:val="00BD4596"/>
    <w:pPr>
      <w:tabs>
        <w:tab w:val="center" w:pos="4320"/>
        <w:tab w:val="right" w:pos="8640"/>
      </w:tabs>
    </w:pPr>
    <w:rPr>
      <w:szCs w:val="20"/>
      <w:lang w:val="pt-BR" w:eastAsia="pt-BR"/>
    </w:rPr>
  </w:style>
  <w:style w:type="character" w:customStyle="1" w:styleId="FooterChar">
    <w:name w:val="Footer Char"/>
    <w:link w:val="Footer"/>
    <w:uiPriority w:val="99"/>
    <w:locked/>
    <w:rsid w:val="00BD4596"/>
    <w:rPr>
      <w:rFonts w:eastAsia="MS ??" w:cs="Times New Roman"/>
      <w:sz w:val="24"/>
    </w:rPr>
  </w:style>
  <w:style w:type="paragraph" w:styleId="TOCHeading">
    <w:name w:val="TOC Heading"/>
    <w:basedOn w:val="Heading1"/>
    <w:next w:val="Normal"/>
    <w:uiPriority w:val="99"/>
    <w:qFormat/>
    <w:rsid w:val="00BD4596"/>
    <w:pPr>
      <w:spacing w:line="276" w:lineRule="auto"/>
      <w:outlineLvl w:val="9"/>
    </w:pPr>
    <w:rPr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99"/>
    <w:rsid w:val="00BD4596"/>
    <w:pPr>
      <w:spacing w:before="360"/>
    </w:pPr>
    <w:rPr>
      <w:rFonts w:ascii="Cambria" w:hAnsi="Cambria"/>
      <w:b/>
      <w:caps/>
    </w:rPr>
  </w:style>
  <w:style w:type="paragraph" w:styleId="TOC2">
    <w:name w:val="toc 2"/>
    <w:basedOn w:val="Normal"/>
    <w:next w:val="Normal"/>
    <w:autoRedefine/>
    <w:uiPriority w:val="99"/>
    <w:rsid w:val="00BD4596"/>
    <w:pPr>
      <w:spacing w:before="24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99"/>
    <w:rsid w:val="00BD4596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99"/>
    <w:rsid w:val="00BD4596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BD4596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BD4596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BD4596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BD4596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BD4596"/>
    <w:pPr>
      <w:ind w:left="168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BD4596"/>
    <w:pPr>
      <w:pBdr>
        <w:bottom w:val="single" w:sz="8" w:space="4" w:color="4F81BD"/>
      </w:pBdr>
      <w:spacing w:after="300"/>
      <w:contextualSpacing/>
    </w:pPr>
    <w:rPr>
      <w:rFonts w:ascii="Cambria" w:eastAsia="MS ????" w:hAnsi="Cambria"/>
      <w:color w:val="17365D"/>
      <w:spacing w:val="5"/>
      <w:kern w:val="28"/>
      <w:sz w:val="52"/>
      <w:szCs w:val="20"/>
      <w:lang w:val="pt-BR" w:eastAsia="pt-BR"/>
    </w:rPr>
  </w:style>
  <w:style w:type="character" w:customStyle="1" w:styleId="TitleChar">
    <w:name w:val="Title Char"/>
    <w:link w:val="Title"/>
    <w:uiPriority w:val="99"/>
    <w:locked/>
    <w:rsid w:val="00BD4596"/>
    <w:rPr>
      <w:rFonts w:ascii="Cambria" w:eastAsia="MS ????" w:hAnsi="Cambria" w:cs="Times New Roman"/>
      <w:color w:val="17365D"/>
      <w:spacing w:val="5"/>
      <w:kern w:val="28"/>
      <w:sz w:val="52"/>
    </w:rPr>
  </w:style>
  <w:style w:type="character" w:customStyle="1" w:styleId="shorttext">
    <w:name w:val="short_text"/>
    <w:uiPriority w:val="99"/>
    <w:rsid w:val="00BD4596"/>
  </w:style>
  <w:style w:type="character" w:styleId="Emphasis">
    <w:name w:val="Emphasis"/>
    <w:uiPriority w:val="99"/>
    <w:qFormat/>
    <w:rsid w:val="00BD4596"/>
    <w:rPr>
      <w:rFonts w:cs="Times New Roman"/>
      <w:i/>
    </w:rPr>
  </w:style>
  <w:style w:type="character" w:customStyle="1" w:styleId="atn">
    <w:name w:val="atn"/>
    <w:uiPriority w:val="99"/>
    <w:rsid w:val="00BD4596"/>
  </w:style>
  <w:style w:type="character" w:customStyle="1" w:styleId="LinkdaInternet">
    <w:name w:val="Link da Internet"/>
    <w:uiPriority w:val="99"/>
    <w:rsid w:val="00BD4596"/>
    <w:rPr>
      <w:color w:val="0000FF"/>
      <w:u w:val="single"/>
      <w:lang w:val="pt-BR" w:eastAsia="pt-BR"/>
    </w:rPr>
  </w:style>
  <w:style w:type="character" w:customStyle="1" w:styleId="longtext">
    <w:name w:val="long_text"/>
    <w:uiPriority w:val="99"/>
    <w:rsid w:val="00BD4596"/>
  </w:style>
  <w:style w:type="paragraph" w:styleId="PlainText">
    <w:name w:val="Plain Text"/>
    <w:basedOn w:val="Normal"/>
    <w:link w:val="PlainTextChar"/>
    <w:uiPriority w:val="99"/>
    <w:rsid w:val="00BD4596"/>
    <w:rPr>
      <w:rFonts w:ascii="Courier New" w:eastAsia="Calibri" w:hAnsi="Courier New"/>
      <w:sz w:val="20"/>
      <w:szCs w:val="20"/>
      <w:lang w:val="es-ES" w:eastAsia="es-ES"/>
    </w:rPr>
  </w:style>
  <w:style w:type="character" w:customStyle="1" w:styleId="PlainTextChar">
    <w:name w:val="Plain Text Char"/>
    <w:link w:val="PlainText"/>
    <w:uiPriority w:val="99"/>
    <w:locked/>
    <w:rsid w:val="00BD4596"/>
    <w:rPr>
      <w:rFonts w:ascii="Courier New" w:hAnsi="Courier New" w:cs="Times New Roman"/>
      <w:sz w:val="20"/>
      <w:lang w:val="es-ES" w:eastAsia="es-ES"/>
    </w:rPr>
  </w:style>
  <w:style w:type="character" w:customStyle="1" w:styleId="Fuentedeprrafopredeter3">
    <w:name w:val="Fuente de párrafo predeter.3"/>
    <w:uiPriority w:val="99"/>
    <w:rsid w:val="00BD4596"/>
  </w:style>
  <w:style w:type="character" w:customStyle="1" w:styleId="Absatz-Standardschriftart">
    <w:name w:val="Absatz-Standardschriftart"/>
    <w:uiPriority w:val="99"/>
    <w:rsid w:val="00BD4596"/>
  </w:style>
  <w:style w:type="character" w:customStyle="1" w:styleId="Fuentedeprrafopredeter2">
    <w:name w:val="Fuente de párrafo predeter.2"/>
    <w:uiPriority w:val="99"/>
    <w:rsid w:val="00BD4596"/>
  </w:style>
  <w:style w:type="character" w:customStyle="1" w:styleId="Fuentedeprrafopredeter1">
    <w:name w:val="Fuente de párrafo predeter.1"/>
    <w:uiPriority w:val="99"/>
    <w:rsid w:val="00BD4596"/>
  </w:style>
  <w:style w:type="character" w:customStyle="1" w:styleId="Ttulo1Car">
    <w:name w:val="Título 1 Car"/>
    <w:uiPriority w:val="99"/>
    <w:rsid w:val="00BD4596"/>
    <w:rPr>
      <w:b/>
      <w:kern w:val="1"/>
      <w:sz w:val="48"/>
    </w:rPr>
  </w:style>
  <w:style w:type="character" w:customStyle="1" w:styleId="apple-converted-space">
    <w:name w:val="apple-converted-space"/>
    <w:uiPriority w:val="99"/>
    <w:rsid w:val="00BD4596"/>
  </w:style>
  <w:style w:type="character" w:customStyle="1" w:styleId="Carcterdenumeracin">
    <w:name w:val="Carácter de numeración"/>
    <w:uiPriority w:val="99"/>
    <w:rsid w:val="00BD4596"/>
  </w:style>
  <w:style w:type="paragraph" w:customStyle="1" w:styleId="Encabezado2">
    <w:name w:val="Encabezado2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Arial" w:eastAsia="DejaVu Sans" w:hAnsi="Arial" w:cs="DejaVu Sans"/>
      <w:sz w:val="28"/>
      <w:szCs w:val="28"/>
      <w:lang w:eastAsia="ar-SA"/>
    </w:rPr>
  </w:style>
  <w:style w:type="paragraph" w:styleId="List">
    <w:name w:val="List"/>
    <w:basedOn w:val="BodyText"/>
    <w:uiPriority w:val="99"/>
    <w:rsid w:val="00BD4596"/>
    <w:rPr>
      <w:rFonts w:cs="Lohit Hindi"/>
    </w:rPr>
  </w:style>
  <w:style w:type="paragraph" w:customStyle="1" w:styleId="Etiqueta">
    <w:name w:val="Etiqueta"/>
    <w:basedOn w:val="Normal"/>
    <w:uiPriority w:val="99"/>
    <w:rsid w:val="00BD4596"/>
    <w:pPr>
      <w:suppressLineNumbers/>
      <w:suppressAutoHyphens/>
      <w:spacing w:before="120" w:after="120"/>
    </w:pPr>
    <w:rPr>
      <w:rFonts w:ascii="Times New Roman" w:eastAsia="Times New Roman" w:hAnsi="Times New Roman"/>
      <w:i/>
      <w:iCs/>
      <w:lang w:eastAsia="ar-SA"/>
    </w:rPr>
  </w:style>
  <w:style w:type="paragraph" w:customStyle="1" w:styleId="ndice">
    <w:name w:val="Índice"/>
    <w:basedOn w:val="Normal"/>
    <w:uiPriority w:val="99"/>
    <w:rsid w:val="00BD4596"/>
    <w:pPr>
      <w:suppressLineNumbers/>
      <w:suppressAutoHyphens/>
    </w:pPr>
    <w:rPr>
      <w:rFonts w:ascii="Times New Roman" w:eastAsia="Times New Roman" w:hAnsi="Times New Roman" w:cs="Lohit Hindi"/>
      <w:lang w:eastAsia="ar-SA"/>
    </w:rPr>
  </w:style>
  <w:style w:type="paragraph" w:customStyle="1" w:styleId="Ttulo1">
    <w:name w:val="Título1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Liberation Sans" w:eastAsia="Liberation Sans" w:hAnsi="Times New Roman" w:cs="Lohit Hindi"/>
      <w:sz w:val="28"/>
      <w:szCs w:val="28"/>
      <w:lang w:eastAsia="ar-SA"/>
    </w:rPr>
  </w:style>
  <w:style w:type="paragraph" w:customStyle="1" w:styleId="Legenda1">
    <w:name w:val="Legenda1"/>
    <w:basedOn w:val="Normal"/>
    <w:uiPriority w:val="99"/>
    <w:rsid w:val="00BD4596"/>
    <w:pPr>
      <w:suppressLineNumbers/>
      <w:suppressAutoHyphens/>
      <w:spacing w:before="120" w:after="120"/>
    </w:pPr>
    <w:rPr>
      <w:rFonts w:ascii="Times New Roman" w:eastAsia="Times New Roman" w:hAnsi="Times New Roman" w:cs="Lohit Hindi"/>
      <w:i/>
      <w:iCs/>
      <w:lang w:eastAsia="ar-SA"/>
    </w:rPr>
  </w:style>
  <w:style w:type="paragraph" w:customStyle="1" w:styleId="Textosinformato1">
    <w:name w:val="Texto sin formato1"/>
    <w:basedOn w:val="Normal"/>
    <w:uiPriority w:val="99"/>
    <w:rsid w:val="00BD4596"/>
    <w:pPr>
      <w:suppressAutoHyphens/>
    </w:pPr>
    <w:rPr>
      <w:rFonts w:ascii="Courier New" w:eastAsia="Times New Roman" w:hAnsi="Courier New" w:cs="Courier New"/>
      <w:sz w:val="20"/>
      <w:szCs w:val="20"/>
      <w:lang w:val="es-ES" w:eastAsia="ar-SA"/>
    </w:rPr>
  </w:style>
  <w:style w:type="character" w:customStyle="1" w:styleId="firebrick">
    <w:name w:val="firebrick"/>
    <w:uiPriority w:val="99"/>
    <w:rsid w:val="00BD4596"/>
  </w:style>
  <w:style w:type="paragraph" w:customStyle="1" w:styleId="SP286744">
    <w:name w:val="SP286744"/>
    <w:basedOn w:val="Normal"/>
    <w:next w:val="Normal"/>
    <w:uiPriority w:val="99"/>
    <w:rsid w:val="00BD4596"/>
    <w:pPr>
      <w:autoSpaceDE w:val="0"/>
      <w:autoSpaceDN w:val="0"/>
      <w:adjustRightInd w:val="0"/>
    </w:pPr>
    <w:rPr>
      <w:rFonts w:ascii="Times New Roman" w:eastAsia="Times New Roman" w:hAnsi="Times New Roman"/>
      <w:lang w:val="es-CO" w:eastAsia="es-CO"/>
    </w:rPr>
  </w:style>
  <w:style w:type="paragraph" w:customStyle="1" w:styleId="SP286805">
    <w:name w:val="SP286805"/>
    <w:basedOn w:val="Normal"/>
    <w:next w:val="Normal"/>
    <w:uiPriority w:val="99"/>
    <w:rsid w:val="00BD4596"/>
    <w:pPr>
      <w:autoSpaceDE w:val="0"/>
      <w:autoSpaceDN w:val="0"/>
      <w:adjustRightInd w:val="0"/>
    </w:pPr>
    <w:rPr>
      <w:rFonts w:ascii="Times New Roman" w:eastAsia="Times New Roman" w:hAnsi="Times New Roman"/>
      <w:lang w:val="es-CO" w:eastAsia="es-CO"/>
    </w:rPr>
  </w:style>
  <w:style w:type="character" w:customStyle="1" w:styleId="SC1682">
    <w:name w:val="SC1682"/>
    <w:uiPriority w:val="99"/>
    <w:rsid w:val="00BD4596"/>
    <w:rPr>
      <w:color w:val="000000"/>
      <w:sz w:val="19"/>
    </w:rPr>
  </w:style>
  <w:style w:type="paragraph" w:styleId="TableofFigures">
    <w:name w:val="table of figures"/>
    <w:basedOn w:val="Normal"/>
    <w:next w:val="Normal"/>
    <w:uiPriority w:val="99"/>
    <w:rsid w:val="00BD4596"/>
    <w:pPr>
      <w:ind w:left="480" w:hanging="480"/>
    </w:pPr>
  </w:style>
  <w:style w:type="paragraph" w:styleId="Header">
    <w:name w:val="header"/>
    <w:basedOn w:val="Normal"/>
    <w:link w:val="HeaderChar"/>
    <w:uiPriority w:val="99"/>
    <w:rsid w:val="00BD4596"/>
    <w:pPr>
      <w:tabs>
        <w:tab w:val="center" w:pos="4320"/>
        <w:tab w:val="right" w:pos="8640"/>
      </w:tabs>
    </w:pPr>
    <w:rPr>
      <w:szCs w:val="20"/>
      <w:lang w:val="pt-BR" w:eastAsia="pt-BR"/>
    </w:rPr>
  </w:style>
  <w:style w:type="character" w:customStyle="1" w:styleId="HeaderChar">
    <w:name w:val="Header Char"/>
    <w:link w:val="Header"/>
    <w:uiPriority w:val="99"/>
    <w:locked/>
    <w:rsid w:val="00BD4596"/>
    <w:rPr>
      <w:rFonts w:eastAsia="MS ??" w:cs="Times New Roman"/>
      <w:sz w:val="24"/>
    </w:rPr>
  </w:style>
  <w:style w:type="character" w:styleId="Strong">
    <w:name w:val="Strong"/>
    <w:uiPriority w:val="99"/>
    <w:qFormat/>
    <w:locked/>
    <w:rsid w:val="009B0D20"/>
    <w:rPr>
      <w:rFonts w:cs="Times New Roman"/>
      <w:b/>
    </w:rPr>
  </w:style>
  <w:style w:type="paragraph" w:customStyle="1" w:styleId="Default">
    <w:name w:val="Default"/>
    <w:uiPriority w:val="99"/>
    <w:rsid w:val="00DA4AF6"/>
    <w:pPr>
      <w:autoSpaceDE w:val="0"/>
      <w:autoSpaceDN w:val="0"/>
      <w:adjustRightInd w:val="0"/>
    </w:pPr>
    <w:rPr>
      <w:rFonts w:ascii="Perpetua" w:hAnsi="Perpetua" w:cs="Perpetua"/>
      <w:color w:val="000000"/>
      <w:sz w:val="24"/>
      <w:szCs w:val="24"/>
      <w:lang w:eastAsia="en-US"/>
    </w:rPr>
  </w:style>
  <w:style w:type="character" w:customStyle="1" w:styleId="journaltitle">
    <w:name w:val="journaltitle"/>
    <w:uiPriority w:val="99"/>
    <w:rsid w:val="00A23FF0"/>
  </w:style>
  <w:style w:type="character" w:customStyle="1" w:styleId="vol">
    <w:name w:val="vol"/>
    <w:uiPriority w:val="99"/>
    <w:rsid w:val="00A23FF0"/>
  </w:style>
  <w:style w:type="character" w:customStyle="1" w:styleId="pagefirst">
    <w:name w:val="pagefirst"/>
    <w:uiPriority w:val="99"/>
    <w:rsid w:val="00A23FF0"/>
  </w:style>
  <w:style w:type="character" w:customStyle="1" w:styleId="author">
    <w:name w:val="author"/>
    <w:uiPriority w:val="99"/>
    <w:rsid w:val="00A01B4F"/>
  </w:style>
  <w:style w:type="character" w:customStyle="1" w:styleId="pubyear">
    <w:name w:val="pubyear"/>
    <w:uiPriority w:val="99"/>
    <w:rsid w:val="00A01B4F"/>
  </w:style>
  <w:style w:type="character" w:customStyle="1" w:styleId="articletitle">
    <w:name w:val="articletitle"/>
    <w:uiPriority w:val="99"/>
    <w:rsid w:val="00A01B4F"/>
  </w:style>
  <w:style w:type="character" w:customStyle="1" w:styleId="authors">
    <w:name w:val="authors"/>
    <w:uiPriority w:val="99"/>
    <w:rsid w:val="00303D1B"/>
  </w:style>
  <w:style w:type="character" w:customStyle="1" w:styleId="pagelast">
    <w:name w:val="pagelast"/>
    <w:uiPriority w:val="99"/>
    <w:rsid w:val="00796144"/>
  </w:style>
  <w:style w:type="character" w:customStyle="1" w:styleId="label">
    <w:name w:val="label"/>
    <w:uiPriority w:val="99"/>
    <w:rsid w:val="009E7350"/>
  </w:style>
  <w:style w:type="character" w:customStyle="1" w:styleId="hithilite">
    <w:name w:val="hithilite"/>
    <w:uiPriority w:val="99"/>
    <w:rsid w:val="009E7350"/>
  </w:style>
  <w:style w:type="character" w:customStyle="1" w:styleId="databold">
    <w:name w:val="data_bold"/>
    <w:uiPriority w:val="99"/>
    <w:rsid w:val="009E7350"/>
  </w:style>
  <w:style w:type="paragraph" w:customStyle="1" w:styleId="MediumGrid21">
    <w:name w:val="Medium Grid 21"/>
    <w:uiPriority w:val="99"/>
    <w:rsid w:val="004C6212"/>
    <w:rPr>
      <w:rFonts w:eastAsia="MS ??"/>
      <w:sz w:val="24"/>
      <w:szCs w:val="24"/>
      <w:lang w:eastAsia="en-US"/>
    </w:rPr>
  </w:style>
  <w:style w:type="character" w:customStyle="1" w:styleId="nlmyear">
    <w:name w:val="nlm_year"/>
    <w:uiPriority w:val="99"/>
    <w:rsid w:val="00A334B4"/>
  </w:style>
  <w:style w:type="character" w:customStyle="1" w:styleId="nlmarticle-title">
    <w:name w:val="nlm_article-title"/>
    <w:uiPriority w:val="99"/>
    <w:rsid w:val="00A334B4"/>
  </w:style>
  <w:style w:type="character" w:customStyle="1" w:styleId="nlmfpage">
    <w:name w:val="nlm_fpage"/>
    <w:uiPriority w:val="99"/>
    <w:rsid w:val="00A334B4"/>
  </w:style>
  <w:style w:type="character" w:customStyle="1" w:styleId="nlmlpage">
    <w:name w:val="nlm_lpage"/>
    <w:uiPriority w:val="99"/>
    <w:rsid w:val="00A334B4"/>
  </w:style>
  <w:style w:type="paragraph" w:customStyle="1" w:styleId="Estilopadro">
    <w:name w:val="Estilo padrão"/>
    <w:uiPriority w:val="99"/>
    <w:rsid w:val="005F654C"/>
    <w:pPr>
      <w:suppressAutoHyphens/>
      <w:spacing w:after="200" w:line="276" w:lineRule="auto"/>
    </w:pPr>
    <w:rPr>
      <w:rFonts w:ascii="Code" w:eastAsia="Times New Roman" w:hAnsi="Code" w:cs="Code"/>
      <w:color w:val="000000"/>
      <w:sz w:val="24"/>
      <w:szCs w:val="24"/>
      <w:lang w:val="es-CO" w:eastAsia="en-US"/>
    </w:rPr>
  </w:style>
  <w:style w:type="character" w:styleId="LineNumber">
    <w:name w:val="line number"/>
    <w:uiPriority w:val="99"/>
    <w:semiHidden/>
    <w:rsid w:val="00E675E5"/>
    <w:rPr>
      <w:rFonts w:cs="Times New Roman"/>
    </w:rPr>
  </w:style>
  <w:style w:type="paragraph" w:styleId="Revision">
    <w:name w:val="Revision"/>
    <w:hidden/>
    <w:uiPriority w:val="99"/>
    <w:semiHidden/>
    <w:rsid w:val="00330140"/>
    <w:rPr>
      <w:rFonts w:eastAsia="MS ??"/>
      <w:sz w:val="24"/>
      <w:szCs w:val="24"/>
      <w:lang w:val="en-US" w:eastAsia="en-US"/>
    </w:rPr>
  </w:style>
  <w:style w:type="table" w:styleId="LightShading">
    <w:name w:val="Light Shading"/>
    <w:basedOn w:val="TableNormal"/>
    <w:uiPriority w:val="99"/>
    <w:rsid w:val="00055D5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540C3A"/>
    <w:pPr>
      <w:ind w:left="720"/>
      <w:contextualSpacing/>
    </w:pPr>
  </w:style>
  <w:style w:type="paragraph" w:styleId="NoSpacing">
    <w:name w:val="No Spacing"/>
    <w:uiPriority w:val="99"/>
    <w:qFormat/>
    <w:rsid w:val="000727A2"/>
    <w:pPr>
      <w:jc w:val="both"/>
    </w:pPr>
    <w:rPr>
      <w:rFonts w:ascii="Arial" w:hAnsi="Arial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15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5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5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s of spiny predatory katydids (Tettigoniidae: Listroscelidinae) from the Brazilian Atlantic Forest</vt:lpstr>
    </vt:vector>
  </TitlesOfParts>
  <Company>HP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s of spiny predatory katydids (Tettigoniidae: Listroscelidinae) from the Brazilian Atlantic Forest</dc:title>
  <dc:subject/>
  <dc:creator>Verônica</dc:creator>
  <cp:keywords/>
  <dc:description/>
  <cp:lastModifiedBy>Verônica</cp:lastModifiedBy>
  <cp:revision>49</cp:revision>
  <cp:lastPrinted>2013-11-26T17:47:00Z</cp:lastPrinted>
  <dcterms:created xsi:type="dcterms:W3CDTF">2014-06-09T13:10:00Z</dcterms:created>
  <dcterms:modified xsi:type="dcterms:W3CDTF">2014-07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ser Name_1">
    <vt:lpwstr>karla.yotoko@gmail.com@www.mendeley.com</vt:lpwstr>
  </property>
</Properties>
</file>